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  <w:bookmarkStart w:id="0" w:name="_Hlk520719091"/>
    </w:p>
    <w:tbl>
      <w:tblPr>
        <w:tblW w:w="0" w:type="auto"/>
        <w:tblLook w:val="04A0" w:firstRow="1" w:lastRow="0" w:firstColumn="1" w:lastColumn="0" w:noHBand="0" w:noVBand="1"/>
      </w:tblPr>
      <w:tblGrid>
        <w:gridCol w:w="2503"/>
        <w:gridCol w:w="1453"/>
        <w:gridCol w:w="1453"/>
        <w:gridCol w:w="1453"/>
        <w:gridCol w:w="1444"/>
      </w:tblGrid>
      <w:tr w:rsidR="00820AA1" w:rsidRPr="00820AA1" w:rsidTr="008E095B">
        <w:trPr>
          <w:trHeight w:val="288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 xml:space="preserve">Supplementary Table 1. The seropositivity of EBV in different </w:t>
            </w:r>
            <w:r w:rsidR="00AF0669" w:rsidRPr="00AF0669">
              <w:rPr>
                <w:rFonts w:ascii="Times New Roman" w:hAnsi="Times New Roman" w:cs="Times New Roman" w:hint="eastAsia"/>
                <w:color w:val="0070C0"/>
              </w:rPr>
              <w:t>time</w:t>
            </w:r>
            <w:r w:rsidRPr="00AF0669">
              <w:rPr>
                <w:rFonts w:ascii="Times New Roman" w:eastAsia="Times New Roman" w:hAnsi="Times New Roman" w:cs="Times New Roman"/>
                <w:color w:val="0070C0"/>
              </w:rPr>
              <w:t xml:space="preserve"> </w:t>
            </w:r>
            <w:r w:rsidRPr="00820AA1">
              <w:rPr>
                <w:rFonts w:ascii="Times New Roman" w:eastAsia="Times New Roman" w:hAnsi="Times New Roman" w:cs="Times New Roman"/>
              </w:rPr>
              <w:t>periods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Years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EB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997-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001-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006-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011-2016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820AA1">
              <w:rPr>
                <w:rFonts w:ascii="Times New Roman" w:eastAsia="Times New Roman" w:hAnsi="Times New Roman" w:cs="Times New Roman"/>
              </w:rPr>
              <w:t xml:space="preserve"> = 0.829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Posi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12 (3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39 (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63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69 (36.7)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Nega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399 (6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73(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98 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92 (63.3)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Stratified b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G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 w:rsidRPr="00820AA1">
              <w:rPr>
                <w:rFonts w:ascii="Times New Roman" w:eastAsia="Times New Roman" w:hAnsi="Times New Roman" w:cs="Times New Roman"/>
              </w:rPr>
              <w:t>= 0.167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Posi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0 (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3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6 (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57 (36.9)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Nega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6 (5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36 (6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2 (4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69 (63.1)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AG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820AA1">
              <w:rPr>
                <w:rFonts w:ascii="Times New Roman" w:eastAsia="Times New Roman" w:hAnsi="Times New Roman" w:cs="Times New Roman"/>
              </w:rPr>
              <w:t xml:space="preserve"> = 0.219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Posi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04 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34 (4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3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3 (60.0)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Nega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77 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35 (5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32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 (40.0)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C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820AA1">
              <w:rPr>
                <w:rFonts w:ascii="Times New Roman" w:eastAsia="Times New Roman" w:hAnsi="Times New Roman" w:cs="Times New Roman"/>
              </w:rPr>
              <w:t xml:space="preserve"> = 0.382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Positiv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61 (2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74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12 (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3 (25.0)</w:t>
            </w:r>
          </w:p>
        </w:tc>
      </w:tr>
      <w:tr w:rsidR="00820AA1" w:rsidRPr="00820AA1" w:rsidTr="008E095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Negati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56 (7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87 (7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219 (66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9 (75.0)</w:t>
            </w:r>
          </w:p>
        </w:tc>
      </w:tr>
      <w:tr w:rsidR="00F56AD9" w:rsidRPr="00820AA1" w:rsidTr="008E095B">
        <w:trPr>
          <w:trHeight w:val="61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6AD9" w:rsidRPr="00820AA1" w:rsidRDefault="00F56AD9" w:rsidP="008E095B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GC, gastric cancer; AG, atrophic gastritis; CON, control group, normal stomach mucosa.</w:t>
            </w:r>
          </w:p>
        </w:tc>
      </w:tr>
    </w:tbl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tbl>
      <w:tblPr>
        <w:tblW w:w="8520" w:type="dxa"/>
        <w:tblLook w:val="04A0" w:firstRow="1" w:lastRow="0" w:firstColumn="1" w:lastColumn="0" w:noHBand="0" w:noVBand="1"/>
      </w:tblPr>
      <w:tblGrid>
        <w:gridCol w:w="2875"/>
        <w:gridCol w:w="1355"/>
        <w:gridCol w:w="1643"/>
        <w:gridCol w:w="1853"/>
        <w:gridCol w:w="794"/>
      </w:tblGrid>
      <w:tr w:rsidR="00820AA1" w:rsidRPr="00AF0669" w:rsidTr="008E095B">
        <w:trPr>
          <w:trHeight w:val="288"/>
        </w:trPr>
        <w:tc>
          <w:tcPr>
            <w:tcW w:w="8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AF0669" w:rsidRDefault="00F56AD9" w:rsidP="00AF0669">
            <w:pPr>
              <w:spacing w:line="480" w:lineRule="auto"/>
              <w:rPr>
                <w:rFonts w:ascii="Times New Roman" w:hAnsi="Times New Roman" w:cs="Arial"/>
                <w:b/>
                <w:color w:val="0070C0"/>
              </w:rPr>
            </w:pPr>
            <w:r w:rsidRPr="00AF0669">
              <w:rPr>
                <w:rFonts w:ascii="Times New Roman" w:eastAsia="Times New Roman" w:hAnsi="Times New Roman" w:cs="Times New Roman"/>
              </w:rPr>
              <w:t>Supplementary Table</w:t>
            </w:r>
            <w:r w:rsidRPr="00AF0669">
              <w:rPr>
                <w:rFonts w:ascii="Times New Roman" w:hAnsi="Times New Roman" w:cs="Times New Roman"/>
              </w:rPr>
              <w:t xml:space="preserve"> 2</w:t>
            </w:r>
            <w:r w:rsidRPr="00AF0669">
              <w:rPr>
                <w:rFonts w:ascii="Times New Roman" w:eastAsia="Times New Roman" w:hAnsi="Times New Roman" w:cs="Times New Roman"/>
              </w:rPr>
              <w:t xml:space="preserve">. The comparison </w:t>
            </w:r>
            <w:r w:rsidR="004550D1" w:rsidRPr="00AF0669">
              <w:rPr>
                <w:rFonts w:ascii="Times New Roman" w:hAnsi="Times New Roman" w:cs="Times New Roman" w:hint="eastAsia"/>
              </w:rPr>
              <w:t xml:space="preserve">of </w:t>
            </w:r>
            <w:r w:rsidRPr="00AF0669">
              <w:rPr>
                <w:rFonts w:ascii="Times New Roman" w:eastAsia="Times New Roman" w:hAnsi="Times New Roman" w:cs="Times New Roman"/>
              </w:rPr>
              <w:t xml:space="preserve">EBV-VCA IgG ELISA </w:t>
            </w:r>
            <w:r w:rsidR="004550D1" w:rsidRPr="00AF0669">
              <w:rPr>
                <w:rFonts w:ascii="Times New Roman" w:hAnsi="Times New Roman" w:cs="Times New Roman" w:hint="eastAsia"/>
              </w:rPr>
              <w:t xml:space="preserve">test </w:t>
            </w:r>
            <w:r w:rsidR="00AF0669" w:rsidRPr="00AF0669">
              <w:rPr>
                <w:rFonts w:ascii="Times New Roman" w:hAnsi="Times New Roman" w:cs="Times New Roman" w:hint="eastAsia"/>
                <w:color w:val="0070C0"/>
              </w:rPr>
              <w:t xml:space="preserve">using different </w:t>
            </w:r>
            <w:r w:rsidRPr="00AF0669">
              <w:rPr>
                <w:rFonts w:ascii="Times New Roman" w:eastAsia="Times New Roman" w:hAnsi="Times New Roman" w:cs="Times New Roman"/>
              </w:rPr>
              <w:t>ELISA kit</w:t>
            </w:r>
          </w:p>
        </w:tc>
      </w:tr>
      <w:tr w:rsidR="00820AA1" w:rsidRPr="00820AA1" w:rsidTr="008E095B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43172F" w:rsidRDefault="00F56AD9" w:rsidP="008E09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43172F" w:rsidRDefault="00F56AD9" w:rsidP="008E09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3172F">
              <w:rPr>
                <w:rFonts w:ascii="Times New Roman" w:eastAsia="Times New Roman" w:hAnsi="Times New Roman" w:cs="Times New Roman"/>
              </w:rPr>
              <w:t>EBV</w:t>
            </w:r>
            <w:r w:rsidR="0043172F" w:rsidRPr="0043172F">
              <w:rPr>
                <w:rFonts w:ascii="Times New Roman" w:eastAsia="Times New Roman" w:hAnsi="Times New Roman" w:cs="Times New Roman"/>
              </w:rPr>
              <w:t xml:space="preserve"> </w:t>
            </w:r>
            <w:r w:rsidR="0043172F" w:rsidRPr="0043172F">
              <w:rPr>
                <w:rFonts w:ascii="Times New Roman" w:eastAsia="Times New Roman" w:hAnsi="Times New Roman" w:cs="Times New Roman" w:hint="eastAsia"/>
              </w:rPr>
              <w:t>kit</w:t>
            </w:r>
            <w:r w:rsidRPr="0043172F">
              <w:rPr>
                <w:rFonts w:ascii="Times New Roman" w:eastAsia="Times New Roman" w:hAnsi="Times New Roman" w:cs="Times New Roman"/>
              </w:rPr>
              <w:t xml:space="preserve"> (Cat No. EA100941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20AA1" w:rsidRPr="00820AA1" w:rsidTr="008E095B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820AA1" w:rsidRPr="00820AA1" w:rsidTr="008E095B">
        <w:trPr>
          <w:trHeight w:val="288"/>
        </w:trPr>
        <w:tc>
          <w:tcPr>
            <w:tcW w:w="2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ELISA kit</w:t>
            </w:r>
            <w:r w:rsidRPr="00F66508">
              <w:rPr>
                <w:rFonts w:ascii="Times New Roman" w:eastAsia="Times New Roman" w:hAnsi="Times New Roman" w:cs="Times New Roman"/>
                <w:color w:val="FF00FF"/>
              </w:rPr>
              <w:t xml:space="preserve"> </w:t>
            </w:r>
            <w:r w:rsidRPr="0043172F">
              <w:rPr>
                <w:rFonts w:ascii="Times New Roman" w:eastAsia="Times New Roman" w:hAnsi="Times New Roman" w:cs="Times New Roman"/>
                <w:color w:val="0070C0"/>
              </w:rPr>
              <w:t>(</w:t>
            </w:r>
            <w:r w:rsidR="0043172F" w:rsidRPr="0043172F">
              <w:rPr>
                <w:rFonts w:ascii="Times New Roman" w:eastAsia="Times New Roman" w:hAnsi="Times New Roman" w:cs="Times New Roman"/>
                <w:color w:val="0070C0"/>
              </w:rPr>
              <w:t>Cat No.</w:t>
            </w:r>
            <w:r w:rsidR="0043172F" w:rsidRPr="0043172F">
              <w:rPr>
                <w:rFonts w:ascii="Times New Roman" w:eastAsia="Times New Roman" w:hAnsi="Times New Roman" w:cs="Times New Roman"/>
                <w:color w:val="0070C0"/>
              </w:rPr>
              <w:t xml:space="preserve"> CSB-E05010h</w:t>
            </w:r>
            <w:r w:rsidRPr="0043172F">
              <w:rPr>
                <w:rFonts w:ascii="Times New Roman" w:eastAsia="Times New Roman" w:hAnsi="Times New Roman" w:cs="Times New Roman"/>
                <w:color w:val="0070C0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820AA1" w:rsidRPr="00820AA1" w:rsidTr="008E095B">
        <w:trPr>
          <w:trHeight w:val="288"/>
        </w:trPr>
        <w:tc>
          <w:tcPr>
            <w:tcW w:w="28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Negativ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05</w:t>
            </w:r>
          </w:p>
        </w:tc>
      </w:tr>
      <w:tr w:rsidR="00820AA1" w:rsidRPr="00820AA1" w:rsidTr="008E095B">
        <w:trPr>
          <w:trHeight w:val="288"/>
        </w:trPr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AD9" w:rsidRPr="00820AA1" w:rsidRDefault="00F56AD9" w:rsidP="008E095B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186</w:t>
            </w:r>
          </w:p>
        </w:tc>
      </w:tr>
      <w:tr w:rsidR="00F56AD9" w:rsidRPr="00820AA1" w:rsidTr="008E095B">
        <w:trPr>
          <w:trHeight w:val="912"/>
        </w:trPr>
        <w:tc>
          <w:tcPr>
            <w:tcW w:w="8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  <w:r w:rsidRPr="00820AA1">
              <w:rPr>
                <w:rFonts w:ascii="Times New Roman" w:eastAsia="Times New Roman" w:hAnsi="Times New Roman" w:cs="Times New Roman"/>
              </w:rPr>
              <w:t>Note: 1</w:t>
            </w:r>
            <w:r w:rsidRPr="00820AA1">
              <w:rPr>
                <w:rFonts w:ascii="Times New Roman" w:hAnsi="Times New Roman" w:cs="Times New Roman"/>
              </w:rPr>
              <w:t>8</w:t>
            </w:r>
            <w:r w:rsidRPr="00820AA1">
              <w:rPr>
                <w:rFonts w:ascii="Times New Roman" w:eastAsia="Times New Roman" w:hAnsi="Times New Roman" w:cs="Times New Roman"/>
              </w:rPr>
              <w:t xml:space="preserve">6 </w:t>
            </w:r>
            <w:proofErr w:type="gramStart"/>
            <w:r w:rsidRPr="00820AA1">
              <w:rPr>
                <w:rFonts w:ascii="Times New Roman" w:eastAsia="Times New Roman" w:hAnsi="Times New Roman" w:cs="Times New Roman"/>
              </w:rPr>
              <w:t>patients</w:t>
            </w:r>
            <w:proofErr w:type="gramEnd"/>
            <w:r w:rsidRPr="00820AA1">
              <w:rPr>
                <w:rFonts w:ascii="Times New Roman" w:eastAsia="Times New Roman" w:hAnsi="Times New Roman" w:cs="Times New Roman"/>
              </w:rPr>
              <w:t xml:space="preserve"> sera were tested by </w:t>
            </w:r>
            <w:r w:rsidR="004550D1" w:rsidRPr="00820AA1">
              <w:rPr>
                <w:rFonts w:ascii="Times New Roman" w:hAnsi="Times New Roman" w:cs="Times New Roman"/>
                <w:kern w:val="0"/>
              </w:rPr>
              <w:t>ELISA</w:t>
            </w:r>
            <w:r w:rsidR="00510BD1" w:rsidRPr="00820AA1">
              <w:rPr>
                <w:rFonts w:ascii="Times New Roman" w:hAnsi="Times New Roman" w:cs="Times New Roman" w:hint="eastAsia"/>
                <w:kern w:val="0"/>
              </w:rPr>
              <w:t xml:space="preserve"> kit</w:t>
            </w:r>
            <w:r w:rsidR="004550D1" w:rsidRPr="00820AA1">
              <w:rPr>
                <w:rFonts w:ascii="Times New Roman" w:hAnsi="Times New Roman" w:cs="Times New Roman"/>
                <w:kern w:val="0"/>
              </w:rPr>
              <w:t xml:space="preserve">, </w:t>
            </w:r>
            <w:proofErr w:type="spellStart"/>
            <w:r w:rsidR="004550D1" w:rsidRPr="00820AA1">
              <w:rPr>
                <w:rFonts w:ascii="Times New Roman" w:hAnsi="Times New Roman" w:cs="Times New Roman"/>
                <w:kern w:val="0"/>
              </w:rPr>
              <w:t>Origene</w:t>
            </w:r>
            <w:proofErr w:type="spellEnd"/>
            <w:r w:rsidR="004550D1" w:rsidRPr="00820AA1">
              <w:rPr>
                <w:rFonts w:ascii="Times New Roman" w:hAnsi="Times New Roman" w:cs="Times New Roman"/>
                <w:kern w:val="0"/>
              </w:rPr>
              <w:t xml:space="preserve">, Rockville, </w:t>
            </w:r>
            <w:r w:rsidR="004550D1" w:rsidRPr="0043172F">
              <w:rPr>
                <w:rFonts w:ascii="Times New Roman" w:hAnsi="Times New Roman" w:cs="Times New Roman"/>
                <w:color w:val="0070C0"/>
                <w:kern w:val="0"/>
              </w:rPr>
              <w:t>USA</w:t>
            </w:r>
            <w:r w:rsidR="0043172F" w:rsidRPr="0043172F">
              <w:rPr>
                <w:rFonts w:ascii="Times New Roman" w:hAnsi="Times New Roman" w:cs="Times New Roman"/>
                <w:color w:val="0070C0"/>
                <w:kern w:val="0"/>
              </w:rPr>
              <w:t xml:space="preserve"> </w:t>
            </w:r>
            <w:r w:rsidR="0043172F" w:rsidRPr="0043172F">
              <w:rPr>
                <w:rFonts w:ascii="Times New Roman" w:eastAsia="Times New Roman" w:hAnsi="Times New Roman" w:cs="Times New Roman"/>
                <w:color w:val="0070C0"/>
              </w:rPr>
              <w:t>(Cat No. EA100941)</w:t>
            </w:r>
            <w:r w:rsidR="00CE2FE8" w:rsidRPr="00820AA1">
              <w:rPr>
                <w:rFonts w:ascii="Times New Roman" w:hAnsi="Times New Roman" w:cs="Times New Roman" w:hint="eastAsia"/>
              </w:rPr>
              <w:t xml:space="preserve"> </w:t>
            </w:r>
            <w:r w:rsidRPr="00820AA1">
              <w:rPr>
                <w:rFonts w:ascii="Times New Roman" w:eastAsia="Times New Roman" w:hAnsi="Times New Roman" w:cs="Times New Roman"/>
              </w:rPr>
              <w:t>and another ELISA kit</w:t>
            </w:r>
            <w:r w:rsidR="004550D1" w:rsidRPr="00820AA1">
              <w:rPr>
                <w:rFonts w:ascii="Times New Roman" w:hAnsi="Times New Roman" w:cs="Times New Roman" w:hint="eastAsia"/>
              </w:rPr>
              <w:t>,</w:t>
            </w:r>
            <w:r w:rsidR="004550D1" w:rsidRPr="00820AA1">
              <w:rPr>
                <w:rFonts w:ascii="Times New Roman" w:eastAsia="Times New Roman" w:hAnsi="Times New Roman" w:cs="Times New Roman"/>
              </w:rPr>
              <w:t xml:space="preserve"> Wuhan, China</w:t>
            </w:r>
            <w:r w:rsidR="0043172F">
              <w:rPr>
                <w:rFonts w:ascii="Times New Roman" w:eastAsia="Times New Roman" w:hAnsi="Times New Roman" w:cs="Times New Roman"/>
              </w:rPr>
              <w:t xml:space="preserve"> </w:t>
            </w:r>
            <w:r w:rsidR="0043172F" w:rsidRPr="0043172F">
              <w:rPr>
                <w:rFonts w:ascii="Times New Roman" w:eastAsia="Times New Roman" w:hAnsi="Times New Roman" w:cs="Times New Roman"/>
                <w:color w:val="0070C0"/>
              </w:rPr>
              <w:t>(Cat No. CSB-E05010h)</w:t>
            </w:r>
            <w:r w:rsidRPr="00820AA1">
              <w:rPr>
                <w:rFonts w:ascii="Times New Roman" w:eastAsia="Times New Roman" w:hAnsi="Times New Roman" w:cs="Times New Roman"/>
              </w:rPr>
              <w:t>. 7</w:t>
            </w:r>
            <w:r w:rsidRPr="00820AA1">
              <w:rPr>
                <w:rFonts w:ascii="Times New Roman" w:hAnsi="Times New Roman" w:cs="Times New Roman"/>
              </w:rPr>
              <w:t>4</w:t>
            </w:r>
            <w:r w:rsidRPr="00820AA1">
              <w:rPr>
                <w:rFonts w:ascii="Times New Roman" w:eastAsia="Times New Roman" w:hAnsi="Times New Roman" w:cs="Times New Roman"/>
              </w:rPr>
              <w:t xml:space="preserve"> sera were positive and 104 were negative by both methods. The agreement is 95.7%.</w:t>
            </w:r>
          </w:p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</w:p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</w:p>
          <w:p w:rsidR="00F56AD9" w:rsidRPr="00820AA1" w:rsidRDefault="00F56AD9" w:rsidP="008E095B">
            <w:pPr>
              <w:rPr>
                <w:rFonts w:ascii="Times New Roman" w:eastAsia="Times New Roman" w:hAnsi="Times New Roman" w:cs="Times New Roman"/>
              </w:rPr>
            </w:pPr>
          </w:p>
          <w:p w:rsidR="00F56AD9" w:rsidRPr="00820AA1" w:rsidRDefault="00F56AD9" w:rsidP="004550D1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CE2FE8" w:rsidRPr="00820AA1" w:rsidRDefault="00CE2FE8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CE2FE8" w:rsidRPr="00820AA1" w:rsidRDefault="00CE2FE8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820AA1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p w:rsidR="00F56AD9" w:rsidRPr="00B30102" w:rsidRDefault="00F56AD9" w:rsidP="006C2AA4">
      <w:pPr>
        <w:autoSpaceDE w:val="0"/>
        <w:autoSpaceDN w:val="0"/>
        <w:adjustRightInd w:val="0"/>
        <w:spacing w:line="480" w:lineRule="auto"/>
        <w:ind w:left="2"/>
        <w:rPr>
          <w:rFonts w:ascii="Times New Roman" w:hAnsi="Times New Roman" w:cs="Times New Roman"/>
          <w:kern w:val="0"/>
        </w:rPr>
      </w:pPr>
    </w:p>
    <w:tbl>
      <w:tblPr>
        <w:tblW w:w="9435" w:type="dxa"/>
        <w:tblLook w:val="04A0" w:firstRow="1" w:lastRow="0" w:firstColumn="1" w:lastColumn="0" w:noHBand="0" w:noVBand="1"/>
      </w:tblPr>
      <w:tblGrid>
        <w:gridCol w:w="5387"/>
        <w:gridCol w:w="1275"/>
        <w:gridCol w:w="790"/>
        <w:gridCol w:w="878"/>
        <w:gridCol w:w="1105"/>
      </w:tblGrid>
      <w:tr w:rsidR="00725767" w:rsidRPr="00B30102" w:rsidTr="00CD431A">
        <w:trPr>
          <w:trHeight w:val="492"/>
        </w:trPr>
        <w:tc>
          <w:tcPr>
            <w:tcW w:w="94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7F6B" w:rsidRPr="00820AA1" w:rsidRDefault="00DD3E92" w:rsidP="00027F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bCs/>
                <w:kern w:val="0"/>
              </w:rPr>
              <w:t xml:space="preserve">Supplementary </w:t>
            </w:r>
            <w:r w:rsidR="00027F6B" w:rsidRPr="00820AA1">
              <w:rPr>
                <w:rFonts w:ascii="Times New Roman" w:eastAsia="宋体" w:hAnsi="Times New Roman" w:cs="Times New Roman"/>
                <w:bCs/>
                <w:kern w:val="0"/>
              </w:rPr>
              <w:t xml:space="preserve">Table </w:t>
            </w:r>
            <w:r w:rsidR="00F56AD9" w:rsidRPr="00820AA1">
              <w:rPr>
                <w:rFonts w:ascii="Times New Roman" w:eastAsia="宋体" w:hAnsi="Times New Roman" w:cs="Times New Roman"/>
                <w:bCs/>
                <w:kern w:val="0"/>
              </w:rPr>
              <w:t>3</w:t>
            </w:r>
            <w:r w:rsidR="00B30102" w:rsidRPr="00820AA1">
              <w:rPr>
                <w:rFonts w:ascii="Times New Roman" w:eastAsia="宋体" w:hAnsi="Times New Roman" w:cs="Times New Roman" w:hint="eastAsia"/>
                <w:bCs/>
                <w:kern w:val="0"/>
              </w:rPr>
              <w:t>.</w:t>
            </w:r>
            <w:r w:rsidR="00027F6B" w:rsidRPr="00820AA1">
              <w:rPr>
                <w:rFonts w:ascii="Times New Roman" w:eastAsia="宋体" w:hAnsi="Times New Roman" w:cs="Times New Roman"/>
                <w:kern w:val="0"/>
              </w:rPr>
              <w:t xml:space="preserve"> Gastric cancer patient clinical features and univariate analysis of overall survival</w:t>
            </w:r>
          </w:p>
        </w:tc>
      </w:tr>
      <w:tr w:rsidR="00725767" w:rsidRPr="00B30102" w:rsidTr="00CD431A">
        <w:trPr>
          <w:trHeight w:val="37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All GC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Death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B30102">
              <w:rPr>
                <w:rFonts w:ascii="Times New Roman" w:eastAsia="宋体" w:hAnsi="Times New Roman" w:cs="Times New Roman"/>
                <w:kern w:val="0"/>
              </w:rPr>
              <w:t>MST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Facto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n=234(%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n=9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(M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182B4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i/>
                <w:iCs/>
                <w:kern w:val="0"/>
              </w:rPr>
              <w:t>P-</w:t>
            </w:r>
            <w:proofErr w:type="spellStart"/>
            <w:r w:rsidRPr="00B30102">
              <w:rPr>
                <w:rFonts w:ascii="Times New Roman" w:eastAsia="宋体" w:hAnsi="Times New Roman" w:cs="Times New Roman"/>
                <w:i/>
                <w:iCs/>
                <w:kern w:val="0"/>
              </w:rPr>
              <w:t>value</w:t>
            </w:r>
            <w:r w:rsidR="00182B42" w:rsidRPr="00182B42">
              <w:rPr>
                <w:rFonts w:ascii="Times New Roman" w:eastAsia="宋体" w:hAnsi="Times New Roman" w:cs="Times New Roman"/>
                <w:iCs/>
                <w:kern w:val="0"/>
                <w:vertAlign w:val="superscript"/>
              </w:rPr>
              <w:t>c</w:t>
            </w:r>
            <w:proofErr w:type="spellEnd"/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Macroscopic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Early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8</w:t>
            </w:r>
            <w:r w:rsidR="000B395B" w:rsidRPr="00B30102">
              <w:rPr>
                <w:rFonts w:ascii="Times New Roman" w:eastAsia="宋体" w:hAnsi="Times New Roman" w:cs="Times New Roman"/>
                <w:kern w:val="0"/>
              </w:rPr>
              <w:t>(12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6.2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</w:rPr>
              <w:t>6.5×10</w:t>
            </w: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-5</w:t>
            </w: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820AA1">
              <w:rPr>
                <w:rFonts w:ascii="Times New Roman" w:eastAsia="宋体" w:hAnsi="Times New Roman" w:cs="Times New Roman"/>
                <w:kern w:val="0"/>
              </w:rPr>
              <w:t>Borrmann</w:t>
            </w:r>
            <w:proofErr w:type="spellEnd"/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820AA1">
              <w:rPr>
                <w:rFonts w:ascii="Lucida Grande" w:eastAsia="宋体" w:hAnsi="Lucida Grande" w:cs="Lucida Grande"/>
                <w:kern w:val="0"/>
              </w:rPr>
              <w:t>Ⅰ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3</w:t>
            </w:r>
            <w:r w:rsidR="000B395B" w:rsidRPr="00B30102">
              <w:rPr>
                <w:rFonts w:ascii="Times New Roman" w:eastAsia="宋体" w:hAnsi="Times New Roman" w:cs="Times New Roman"/>
                <w:kern w:val="0"/>
              </w:rPr>
              <w:t>(1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20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820AA1">
              <w:rPr>
                <w:rFonts w:ascii="Times New Roman" w:eastAsia="宋体" w:hAnsi="Times New Roman" w:cs="Times New Roman"/>
                <w:kern w:val="0"/>
              </w:rPr>
              <w:t>Borrmann</w:t>
            </w:r>
            <w:proofErr w:type="spellEnd"/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820AA1">
              <w:rPr>
                <w:rFonts w:ascii="Lucida Grande" w:eastAsia="宋体" w:hAnsi="Lucida Grande" w:cs="Lucida Grande"/>
                <w:kern w:val="0"/>
              </w:rPr>
              <w:t>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5</w:t>
            </w:r>
            <w:r w:rsidR="000B395B" w:rsidRPr="00B30102">
              <w:rPr>
                <w:rFonts w:ascii="Times New Roman" w:eastAsia="宋体" w:hAnsi="Times New Roman" w:cs="Times New Roman"/>
                <w:kern w:val="0"/>
              </w:rPr>
              <w:t>(27.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3.1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820AA1">
              <w:rPr>
                <w:rFonts w:ascii="Times New Roman" w:eastAsia="宋体" w:hAnsi="Times New Roman" w:cs="Times New Roman"/>
                <w:kern w:val="0"/>
              </w:rPr>
              <w:t>Borrmann</w:t>
            </w:r>
            <w:proofErr w:type="spellEnd"/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820AA1">
              <w:rPr>
                <w:rFonts w:ascii="Lucida Grande" w:eastAsia="宋体" w:hAnsi="Lucida Grande" w:cs="Lucida Grande"/>
                <w:kern w:val="0"/>
              </w:rPr>
              <w:t>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22</w:t>
            </w:r>
            <w:r w:rsidR="000B395B" w:rsidRPr="00B30102">
              <w:rPr>
                <w:rFonts w:ascii="Times New Roman" w:eastAsia="宋体" w:hAnsi="Times New Roman" w:cs="Times New Roman"/>
                <w:kern w:val="0"/>
              </w:rPr>
              <w:t>(52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36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820AA1">
              <w:rPr>
                <w:rFonts w:ascii="Times New Roman" w:eastAsia="宋体" w:hAnsi="Times New Roman" w:cs="Times New Roman"/>
                <w:kern w:val="0"/>
              </w:rPr>
              <w:t>Borrmann</w:t>
            </w:r>
            <w:proofErr w:type="spellEnd"/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820AA1">
              <w:rPr>
                <w:rFonts w:ascii="Lucida Grande" w:eastAsia="宋体" w:hAnsi="Lucida Grande" w:cs="Lucida Grande"/>
                <w:kern w:val="0"/>
              </w:rPr>
              <w:t>Ⅳ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6</w:t>
            </w:r>
            <w:r w:rsidR="000B395B" w:rsidRPr="00B30102">
              <w:rPr>
                <w:rFonts w:ascii="Times New Roman" w:eastAsia="宋体" w:hAnsi="Times New Roman" w:cs="Times New Roman"/>
                <w:kern w:val="0"/>
              </w:rPr>
              <w:t>(6.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38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Lauren gra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Intesti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9(29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7.9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0.407</w:t>
            </w: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Diffu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65(70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53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TNM st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820AA1">
              <w:rPr>
                <w:rFonts w:ascii="Lucida Grande" w:eastAsia="宋体" w:hAnsi="Lucida Grande" w:cs="Lucida Grande"/>
                <w:kern w:val="0"/>
              </w:rPr>
              <w:t>Ⅰ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49(20.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76.8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</w:rPr>
              <w:t>1.6×10</w:t>
            </w: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-7</w:t>
            </w: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820AA1">
              <w:rPr>
                <w:rFonts w:ascii="Lucida Grande" w:eastAsia="宋体" w:hAnsi="Lucida Grande" w:cs="Lucida Grande"/>
                <w:kern w:val="0"/>
              </w:rPr>
              <w:t>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6(28.2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8.6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820AA1">
              <w:rPr>
                <w:rFonts w:ascii="Lucida Grande" w:eastAsia="宋体" w:hAnsi="Lucida Grande" w:cs="Lucida Grande"/>
                <w:kern w:val="0"/>
              </w:rPr>
              <w:t>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00(42.8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26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宋体"/>
                <w:kern w:val="0"/>
              </w:rPr>
            </w:pPr>
            <w:r w:rsidRPr="00820AA1">
              <w:rPr>
                <w:rFonts w:ascii="Lucida Grande" w:eastAsia="宋体" w:hAnsi="Lucida Grande" w:cs="Lucida Grande"/>
                <w:kern w:val="0"/>
              </w:rPr>
              <w:t>Ⅳ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9(8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15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CD431A" w:rsidRPr="00B30102" w:rsidTr="00CD431A">
        <w:trPr>
          <w:trHeight w:val="62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1A" w:rsidRPr="00CD431A" w:rsidRDefault="00CD431A" w:rsidP="00027F6B">
            <w:pPr>
              <w:widowControl/>
              <w:jc w:val="center"/>
              <w:rPr>
                <w:rFonts w:ascii="Lucida Grande" w:eastAsia="宋体" w:hAnsi="Lucida Grande" w:cs="Lucida Grande"/>
                <w:color w:val="0070C0"/>
                <w:kern w:val="0"/>
              </w:rPr>
            </w:pPr>
            <w:proofErr w:type="spellStart"/>
            <w:r w:rsidRPr="00CD431A">
              <w:rPr>
                <w:rFonts w:ascii="Lucida Grande" w:eastAsia="宋体" w:hAnsi="Lucida Grande" w:cs="Lucida Grande"/>
                <w:color w:val="0070C0"/>
                <w:kern w:val="0"/>
              </w:rPr>
              <w:t>Ⅰ</w:t>
            </w:r>
            <w:r w:rsidRPr="00CD431A">
              <w:rPr>
                <w:rFonts w:ascii="Times New Roman" w:eastAsia="宋体" w:hAnsi="Times New Roman" w:cs="Times New Roman"/>
                <w:color w:val="0070C0"/>
                <w:kern w:val="0"/>
              </w:rPr>
              <w:t>+</w:t>
            </w:r>
            <w:r w:rsidRPr="00CD431A">
              <w:rPr>
                <w:rFonts w:ascii="Lucida Grande" w:eastAsia="宋体" w:hAnsi="Lucida Grande" w:cs="Lucida Grande"/>
                <w:color w:val="0070C0"/>
                <w:kern w:val="0"/>
              </w:rPr>
              <w:t>Ⅱ</w:t>
            </w:r>
            <w:proofErr w:type="spellEnd"/>
          </w:p>
          <w:p w:rsidR="00CD431A" w:rsidRPr="00820AA1" w:rsidRDefault="00CD431A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CD431A">
              <w:rPr>
                <w:rFonts w:ascii="Lucida Grande" w:eastAsia="宋体" w:hAnsi="Lucida Grande" w:cs="Lucida Grande"/>
                <w:color w:val="0070C0"/>
                <w:kern w:val="0"/>
              </w:rPr>
              <w:t>Ⅲ</w:t>
            </w:r>
            <w:r w:rsidRPr="00CD431A">
              <w:rPr>
                <w:rFonts w:ascii="Times New Roman" w:eastAsia="宋体" w:hAnsi="Times New Roman" w:cs="Times New Roman"/>
                <w:color w:val="0070C0"/>
                <w:kern w:val="0"/>
              </w:rPr>
              <w:t>+</w:t>
            </w:r>
            <w:r w:rsidRPr="00CD431A">
              <w:rPr>
                <w:rFonts w:ascii="Lucida Grande" w:eastAsia="宋体" w:hAnsi="Lucida Grande" w:cs="Lucida Grande"/>
                <w:color w:val="0070C0"/>
                <w:kern w:val="0"/>
              </w:rPr>
              <w:t>Ⅳ</w:t>
            </w:r>
            <w:proofErr w:type="spellEnd"/>
          </w:p>
        </w:tc>
        <w:tc>
          <w:tcPr>
            <w:tcW w:w="12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1A" w:rsidRPr="00B30102" w:rsidRDefault="00CD431A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1A" w:rsidRPr="00B30102" w:rsidRDefault="00CD431A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1A" w:rsidRPr="00B30102" w:rsidRDefault="00CD431A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431A" w:rsidRPr="00B30102" w:rsidRDefault="00CD431A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.1×10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-10</w:t>
            </w:r>
          </w:p>
        </w:tc>
      </w:tr>
      <w:tr w:rsidR="00CD431A" w:rsidRPr="00B30102" w:rsidTr="00CD431A">
        <w:trPr>
          <w:trHeight w:val="624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31A" w:rsidRPr="00820AA1" w:rsidRDefault="00CD431A" w:rsidP="00027F6B">
            <w:pPr>
              <w:widowControl/>
              <w:jc w:val="center"/>
              <w:rPr>
                <w:rFonts w:ascii="Lucida Grande" w:eastAsia="宋体" w:hAnsi="Lucida Grande" w:cs="Lucida Grande"/>
                <w:kern w:val="0"/>
              </w:rPr>
            </w:pPr>
          </w:p>
        </w:tc>
        <w:tc>
          <w:tcPr>
            <w:tcW w:w="12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31A" w:rsidRPr="00B30102" w:rsidRDefault="00CD431A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31A" w:rsidRPr="00B30102" w:rsidRDefault="00CD431A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31A" w:rsidRPr="00B30102" w:rsidRDefault="00CD431A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D431A" w:rsidRPr="00B30102" w:rsidRDefault="00CD431A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Growth patter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Mass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(2.1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26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0.130 </w:t>
            </w: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Nest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34(14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45.4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Diffus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27(54.4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50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Depth of inva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Mucous and submucosal layer (pT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8(12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56.2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</w:rPr>
              <w:t>1.2×10</w:t>
            </w: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-7</w:t>
            </w: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Muscular and </w:t>
            </w:r>
            <w:proofErr w:type="spellStart"/>
            <w:r w:rsidRPr="00820AA1">
              <w:rPr>
                <w:rFonts w:ascii="Times New Roman" w:eastAsia="宋体" w:hAnsi="Times New Roman" w:cs="Times New Roman"/>
                <w:kern w:val="0"/>
              </w:rPr>
              <w:t>subserosa</w:t>
            </w:r>
            <w:proofErr w:type="spellEnd"/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layer (pT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6(28.3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71.6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Serosal layer or invasion adjacent organs (pT3+pT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39(59.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28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lastRenderedPageBreak/>
              <w:t>pT1+pT2 vs. pT3+pT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.4×10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-9</w:t>
            </w: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Lymphatic metastas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36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96(41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4.2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</w:rPr>
              <w:t>7.6×10</w:t>
            </w:r>
            <w:r w:rsidRPr="00B30102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-6</w:t>
            </w: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38(59.0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32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r w:rsidRPr="00820AA1">
              <w:rPr>
                <w:rFonts w:ascii="Times New Roman" w:eastAsia="宋体" w:hAnsi="Times New Roman" w:cs="Times New Roman"/>
                <w:kern w:val="0"/>
              </w:rPr>
              <w:t>Lymphovascular</w:t>
            </w:r>
            <w:proofErr w:type="spellEnd"/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inva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13(76.9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53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0.139 </w:t>
            </w:r>
          </w:p>
        </w:tc>
      </w:tr>
      <w:tr w:rsidR="00725767" w:rsidRPr="00B30102" w:rsidTr="00CD431A">
        <w:trPr>
          <w:trHeight w:val="312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34(14.5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B30102">
              <w:rPr>
                <w:rFonts w:ascii="Times New Roman" w:eastAsia="宋体" w:hAnsi="Times New Roman" w:cs="Times New Roman"/>
                <w:kern w:val="0"/>
              </w:rPr>
              <w:t xml:space="preserve">38.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</w:tr>
      <w:tr w:rsidR="00027F6B" w:rsidRPr="00B30102" w:rsidTr="00CD431A">
        <w:trPr>
          <w:trHeight w:val="720"/>
        </w:trPr>
        <w:tc>
          <w:tcPr>
            <w:tcW w:w="943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F6B" w:rsidRPr="00B30102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proofErr w:type="spellStart"/>
            <w:proofErr w:type="gramStart"/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  <w:r w:rsidRPr="00B30102">
              <w:rPr>
                <w:rFonts w:ascii="Times New Roman" w:eastAsia="宋体" w:hAnsi="Times New Roman" w:cs="Times New Roman"/>
                <w:kern w:val="0"/>
              </w:rPr>
              <w:t>,MST</w:t>
            </w:r>
            <w:proofErr w:type="spellEnd"/>
            <w:proofErr w:type="gramEnd"/>
            <w:r w:rsidRPr="00B30102">
              <w:rPr>
                <w:rFonts w:ascii="Times New Roman" w:eastAsia="宋体" w:hAnsi="Times New Roman" w:cs="Times New Roman"/>
                <w:kern w:val="0"/>
              </w:rPr>
              <w:t>, median survival time (months).</w:t>
            </w:r>
            <w:r w:rsidRPr="00B30102">
              <w:rPr>
                <w:rFonts w:ascii="Times New Roman" w:eastAsia="宋体" w:hAnsi="Times New Roman" w:cs="Times New Roman"/>
                <w:kern w:val="0"/>
                <w:vertAlign w:val="superscript"/>
              </w:rPr>
              <w:t>b</w:t>
            </w:r>
            <w:r w:rsidRPr="00B30102">
              <w:rPr>
                <w:rFonts w:ascii="Times New Roman" w:eastAsia="宋体" w:hAnsi="Times New Roman" w:cs="Times New Roman"/>
                <w:kern w:val="0"/>
              </w:rPr>
              <w:t>, mean survival time was provided when MST could not be calculated.</w:t>
            </w:r>
            <w:r w:rsidR="00182B42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182B42" w:rsidRPr="00182B42">
              <w:rPr>
                <w:rFonts w:ascii="Times New Roman" w:eastAsia="宋体" w:hAnsi="Times New Roman" w:cs="Times New Roman"/>
                <w:color w:val="0070C0"/>
                <w:kern w:val="0"/>
                <w:vertAlign w:val="superscript"/>
              </w:rPr>
              <w:t>c</w:t>
            </w:r>
            <w:r w:rsidR="00182B42" w:rsidRPr="00182B42">
              <w:rPr>
                <w:rFonts w:ascii="Times New Roman" w:eastAsia="宋体" w:hAnsi="Times New Roman" w:cs="Times New Roman"/>
                <w:color w:val="0070C0"/>
                <w:kern w:val="0"/>
              </w:rPr>
              <w:t xml:space="preserve">, The </w:t>
            </w:r>
            <w:r w:rsidR="00182B42" w:rsidRPr="00182B42">
              <w:rPr>
                <w:rFonts w:ascii="Times New Roman" w:eastAsia="宋体" w:hAnsi="Times New Roman" w:cs="Times New Roman"/>
                <w:i/>
                <w:color w:val="0070C0"/>
                <w:kern w:val="0"/>
              </w:rPr>
              <w:t>P</w:t>
            </w:r>
            <w:r w:rsidR="00182B42" w:rsidRPr="00182B42">
              <w:rPr>
                <w:rFonts w:ascii="Times New Roman" w:eastAsia="宋体" w:hAnsi="Times New Roman" w:cs="Times New Roman"/>
                <w:color w:val="0070C0"/>
                <w:kern w:val="0"/>
              </w:rPr>
              <w:t xml:space="preserve"> value was </w:t>
            </w:r>
            <w:proofErr w:type="gramStart"/>
            <w:r w:rsidR="00182B42" w:rsidRPr="00182B42">
              <w:rPr>
                <w:rFonts w:ascii="Times New Roman" w:eastAsia="宋体" w:hAnsi="Times New Roman" w:cs="Times New Roman"/>
                <w:color w:val="0070C0"/>
                <w:kern w:val="0"/>
              </w:rPr>
              <w:t>a</w:t>
            </w:r>
            <w:proofErr w:type="gramEnd"/>
            <w:r w:rsidR="00182B42" w:rsidRPr="00182B42">
              <w:rPr>
                <w:rFonts w:ascii="Times New Roman" w:eastAsia="宋体" w:hAnsi="Times New Roman" w:cs="Times New Roman"/>
                <w:color w:val="0070C0"/>
                <w:kern w:val="0"/>
              </w:rPr>
              <w:t xml:space="preserve"> estimation which comprehensive consideration the two factors for Death and MST.</w:t>
            </w:r>
          </w:p>
        </w:tc>
      </w:tr>
    </w:tbl>
    <w:p w:rsidR="00027F6B" w:rsidRPr="00B30102" w:rsidRDefault="00027F6B">
      <w:pPr>
        <w:rPr>
          <w:rFonts w:ascii="Times New Roman" w:hAnsi="Times New Roman"/>
        </w:rPr>
      </w:pPr>
    </w:p>
    <w:p w:rsidR="00027F6B" w:rsidRPr="00B30102" w:rsidRDefault="00027F6B">
      <w:pPr>
        <w:rPr>
          <w:rFonts w:ascii="Times New Roman" w:hAnsi="Times New Roman"/>
        </w:rPr>
      </w:pPr>
    </w:p>
    <w:p w:rsidR="00027F6B" w:rsidRPr="00B30102" w:rsidRDefault="00027F6B">
      <w:pPr>
        <w:rPr>
          <w:rFonts w:ascii="Times New Roman" w:hAnsi="Times New Roman"/>
        </w:rPr>
      </w:pPr>
    </w:p>
    <w:p w:rsidR="00027F6B" w:rsidRPr="00B30102" w:rsidRDefault="00027F6B">
      <w:pPr>
        <w:rPr>
          <w:rFonts w:ascii="Times New Roman" w:hAnsi="Times New Roman"/>
        </w:rPr>
      </w:pPr>
    </w:p>
    <w:p w:rsidR="00027F6B" w:rsidRDefault="00027F6B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Default="00CD431A">
      <w:pPr>
        <w:rPr>
          <w:rFonts w:ascii="Times New Roman" w:hAnsi="Times New Roman"/>
        </w:rPr>
      </w:pPr>
    </w:p>
    <w:p w:rsidR="00CD431A" w:rsidRPr="00B30102" w:rsidRDefault="00CD431A">
      <w:pPr>
        <w:rPr>
          <w:rFonts w:ascii="Times New Roman" w:hAnsi="Times New Roman"/>
        </w:rPr>
      </w:pPr>
    </w:p>
    <w:p w:rsidR="00027F6B" w:rsidRPr="00B30102" w:rsidRDefault="00027F6B">
      <w:pPr>
        <w:rPr>
          <w:rFonts w:ascii="Times New Roman" w:hAnsi="Times New Roman"/>
        </w:rPr>
      </w:pPr>
    </w:p>
    <w:p w:rsidR="00027F6B" w:rsidRPr="00B30102" w:rsidRDefault="00027F6B">
      <w:pPr>
        <w:rPr>
          <w:rFonts w:ascii="Times New Roman" w:hAnsi="Times New Roman"/>
        </w:rPr>
      </w:pPr>
    </w:p>
    <w:p w:rsidR="00027F6B" w:rsidRPr="00B30102" w:rsidRDefault="00027F6B">
      <w:pPr>
        <w:rPr>
          <w:rFonts w:ascii="Times New Roman" w:hAnsi="Times New Roman"/>
        </w:rPr>
      </w:pPr>
    </w:p>
    <w:tbl>
      <w:tblPr>
        <w:tblW w:w="4760" w:type="dxa"/>
        <w:tblLook w:val="04A0" w:firstRow="1" w:lastRow="0" w:firstColumn="1" w:lastColumn="0" w:noHBand="0" w:noVBand="1"/>
      </w:tblPr>
      <w:tblGrid>
        <w:gridCol w:w="1023"/>
        <w:gridCol w:w="859"/>
        <w:gridCol w:w="980"/>
        <w:gridCol w:w="222"/>
        <w:gridCol w:w="859"/>
        <w:gridCol w:w="980"/>
      </w:tblGrid>
      <w:tr w:rsidR="00820AA1" w:rsidRPr="00820AA1" w:rsidTr="00027F6B">
        <w:trPr>
          <w:trHeight w:val="684"/>
        </w:trPr>
        <w:tc>
          <w:tcPr>
            <w:tcW w:w="47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7F6B" w:rsidRPr="00820AA1" w:rsidRDefault="00DD3E92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Supplementary Table </w:t>
            </w:r>
            <w:r w:rsidR="00F56AD9" w:rsidRPr="00820AA1">
              <w:rPr>
                <w:rFonts w:ascii="Times New Roman" w:eastAsia="宋体" w:hAnsi="Times New Roman" w:cs="Times New Roman"/>
                <w:kern w:val="0"/>
              </w:rPr>
              <w:t>4</w:t>
            </w:r>
            <w:r w:rsidR="00B30102" w:rsidRPr="00820AA1">
              <w:rPr>
                <w:rFonts w:ascii="Times New Roman" w:eastAsia="宋体" w:hAnsi="Times New Roman" w:cs="Times New Roman" w:hint="eastAsia"/>
                <w:kern w:val="0"/>
              </w:rPr>
              <w:t>.</w:t>
            </w:r>
            <w:r w:rsidR="006B28D2" w:rsidRPr="00820AA1">
              <w:rPr>
                <w:rFonts w:ascii="Times New Roman" w:eastAsia="宋体" w:hAnsi="Times New Roman" w:cs="Times New Roman"/>
                <w:kern w:val="0"/>
              </w:rPr>
              <w:t xml:space="preserve"> The association of</w:t>
            </w:r>
            <w:r w:rsidR="006B28D2" w:rsidRPr="00820AA1">
              <w:rPr>
                <w:rFonts w:ascii="Times New Roman" w:eastAsia="宋体" w:hAnsi="Times New Roman" w:cs="Times New Roman" w:hint="eastAsia"/>
                <w:kern w:val="0"/>
              </w:rPr>
              <w:t xml:space="preserve"> </w:t>
            </w:r>
            <w:r w:rsidR="00027F6B" w:rsidRPr="00820AA1">
              <w:rPr>
                <w:rFonts w:ascii="Times New Roman" w:eastAsia="宋体" w:hAnsi="Times New Roman" w:cs="Times New Roman"/>
                <w:kern w:val="0"/>
              </w:rPr>
              <w:t>EBV</w:t>
            </w:r>
            <w:r w:rsidR="00413922" w:rsidRPr="00820AA1">
              <w:rPr>
                <w:rFonts w:ascii="Times New Roman" w:hAnsi="Times New Roman" w:cs="Times New Roman"/>
                <w:kern w:val="0"/>
              </w:rPr>
              <w:t>-VCA IgG</w:t>
            </w:r>
            <w:r w:rsidR="00027F6B" w:rsidRPr="00820AA1">
              <w:rPr>
                <w:rFonts w:ascii="Times New Roman" w:eastAsia="宋体" w:hAnsi="Times New Roman" w:cs="Times New Roman"/>
                <w:kern w:val="0"/>
              </w:rPr>
              <w:t xml:space="preserve"> and gastric function </w:t>
            </w:r>
            <w:r w:rsidR="00725767" w:rsidRPr="00820AA1">
              <w:rPr>
                <w:rFonts w:ascii="Times New Roman" w:eastAsia="宋体" w:hAnsi="Times New Roman" w:cs="Times New Roman"/>
                <w:kern w:val="0"/>
              </w:rPr>
              <w:t>indicates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EBV </w:t>
            </w:r>
            <w:r w:rsidR="00413922" w:rsidRPr="00820AA1">
              <w:rPr>
                <w:rFonts w:ascii="Times New Roman" w:hAnsi="Times New Roman" w:cs="Times New Roman"/>
                <w:kern w:val="0"/>
              </w:rPr>
              <w:t>-VCA IgG</w:t>
            </w:r>
            <w:r w:rsidR="00413922" w:rsidRPr="00820AA1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725767" w:rsidRPr="00820AA1">
              <w:rPr>
                <w:rFonts w:ascii="Times New Roman" w:eastAsia="宋体" w:hAnsi="Times New Roman" w:cs="Times New Roman"/>
                <w:kern w:val="0"/>
              </w:rPr>
              <w:t>quantitative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EBV </w:t>
            </w:r>
            <w:r w:rsidR="00413922" w:rsidRPr="00820AA1">
              <w:rPr>
                <w:rFonts w:ascii="Times New Roman" w:hAnsi="Times New Roman" w:cs="Times New Roman"/>
                <w:kern w:val="0"/>
              </w:rPr>
              <w:t>-VCA IgG</w:t>
            </w:r>
            <w:r w:rsidR="00413922" w:rsidRPr="00820AA1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="00725767" w:rsidRPr="00820AA1">
              <w:rPr>
                <w:rFonts w:ascii="Times New Roman" w:eastAsia="宋体" w:hAnsi="Times New Roman" w:cs="Times New Roman"/>
                <w:kern w:val="0"/>
              </w:rPr>
              <w:t>qualitative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r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r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Total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19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32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31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25 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7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07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4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20 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/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28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26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16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34 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G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5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16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5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15 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HP +/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3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22 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CO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59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18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7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-0.013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85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07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7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10 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/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70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13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70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0.013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G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3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50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55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-0.021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HP +/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8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-0.008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A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3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43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17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0.068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52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32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49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0.034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/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59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27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9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-0.002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G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32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50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53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0.031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HP +/-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87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-0.008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G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8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78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29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0.048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83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010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85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-0.008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PGI/II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35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42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68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0.019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G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14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0.065 </w:t>
            </w:r>
          </w:p>
        </w:tc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314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0.044</w:t>
            </w:r>
          </w:p>
        </w:tc>
      </w:tr>
      <w:tr w:rsidR="00820AA1" w:rsidRPr="00820AA1" w:rsidTr="00027F6B">
        <w:trPr>
          <w:trHeight w:val="276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HP +/-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　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0.865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>-0.007</w:t>
            </w:r>
          </w:p>
        </w:tc>
      </w:tr>
      <w:tr w:rsidR="00820AA1" w:rsidRPr="00820AA1" w:rsidTr="00027F6B">
        <w:trPr>
          <w:trHeight w:val="1728"/>
        </w:trPr>
        <w:tc>
          <w:tcPr>
            <w:tcW w:w="476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7F6B" w:rsidRPr="00820AA1" w:rsidRDefault="00027F6B" w:rsidP="00027F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Note: </w:t>
            </w:r>
            <w:r w:rsidRPr="00820AA1">
              <w:rPr>
                <w:rFonts w:ascii="Times New Roman" w:eastAsia="宋体" w:hAnsi="Times New Roman" w:cs="Times New Roman"/>
                <w:kern w:val="0"/>
                <w:vertAlign w:val="superscript"/>
              </w:rPr>
              <w:t>a</w:t>
            </w: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</w:t>
            </w:r>
            <w:r w:rsidRPr="00820AA1">
              <w:rPr>
                <w:rFonts w:ascii="Times New Roman" w:eastAsia="宋体" w:hAnsi="Times New Roman" w:cs="Times New Roman"/>
                <w:i/>
                <w:iCs/>
                <w:kern w:val="0"/>
              </w:rPr>
              <w:t>P</w:t>
            </w:r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-values to analysis EBV status and PGI, PGII, PGI/II and </w:t>
            </w:r>
            <w:proofErr w:type="spellStart"/>
            <w:r w:rsidRPr="00820AA1">
              <w:rPr>
                <w:rFonts w:ascii="Times New Roman" w:eastAsia="宋体" w:hAnsi="Times New Roman" w:cs="Times New Roman"/>
                <w:i/>
                <w:iCs/>
                <w:kern w:val="0"/>
              </w:rPr>
              <w:t>H.pylori</w:t>
            </w:r>
            <w:proofErr w:type="spellEnd"/>
            <w:r w:rsidRPr="00820AA1">
              <w:rPr>
                <w:rFonts w:ascii="Times New Roman" w:eastAsia="宋体" w:hAnsi="Times New Roman" w:cs="Times New Roman"/>
                <w:kern w:val="0"/>
              </w:rPr>
              <w:t xml:space="preserve"> infection status in the group of all the cases and different gastric disease groups which adjusted by ages and gender. GC, gastric cancer; AG, atrophic gastritis; CON, control group, normal stomach mucosae.</w:t>
            </w:r>
          </w:p>
        </w:tc>
      </w:tr>
    </w:tbl>
    <w:p w:rsidR="00D54146" w:rsidRPr="00B30102" w:rsidRDefault="00D54146">
      <w:pPr>
        <w:rPr>
          <w:rFonts w:ascii="Times New Roman" w:hAnsi="Times New Roman"/>
        </w:rPr>
      </w:pPr>
      <w:bookmarkStart w:id="1" w:name="_GoBack"/>
      <w:bookmarkEnd w:id="1"/>
    </w:p>
    <w:p w:rsidR="007C6630" w:rsidRPr="00B30102" w:rsidRDefault="007C6630">
      <w:pPr>
        <w:rPr>
          <w:rFonts w:ascii="Times New Roman" w:hAnsi="Times New Roman"/>
        </w:rPr>
      </w:pPr>
    </w:p>
    <w:bookmarkEnd w:id="0"/>
    <w:p w:rsidR="00D54146" w:rsidRPr="00B30102" w:rsidRDefault="00D54146" w:rsidP="00D54146">
      <w:pPr>
        <w:spacing w:line="360" w:lineRule="auto"/>
        <w:rPr>
          <w:rFonts w:ascii="Times New Roman" w:hAnsi="Times New Roman"/>
        </w:rPr>
      </w:pPr>
    </w:p>
    <w:sectPr w:rsidR="00D54146" w:rsidRPr="00B30102" w:rsidSect="00136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2344" w:rsidRDefault="00C62344" w:rsidP="00027F6B">
      <w:r>
        <w:separator/>
      </w:r>
    </w:p>
  </w:endnote>
  <w:endnote w:type="continuationSeparator" w:id="0">
    <w:p w:rsidR="00C62344" w:rsidRDefault="00C62344" w:rsidP="00027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20000287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2344" w:rsidRDefault="00C62344" w:rsidP="00027F6B">
      <w:r>
        <w:separator/>
      </w:r>
    </w:p>
  </w:footnote>
  <w:footnote w:type="continuationSeparator" w:id="0">
    <w:p w:rsidR="00C62344" w:rsidRDefault="00C62344" w:rsidP="00027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sfxpxv1fdfsmeszf5pt9eaa5zvdx2fsd0p&quot;&gt;EBVaGC&lt;record-ids&gt;&lt;item&gt;838&lt;/item&gt;&lt;item&gt;839&lt;/item&gt;&lt;/record-ids&gt;&lt;/item&gt;&lt;item db-id=&quot;vw2d52x5wxxf0ye0927vr0sl9a0vtr2dwfwv&quot;&gt;miRNA and cancer&lt;record-ids&gt;&lt;item&gt;5498&lt;/item&gt;&lt;item&gt;5559&lt;/item&gt;&lt;item&gt;5612&lt;/item&gt;&lt;/record-ids&gt;&lt;/item&gt;&lt;/Libraries&gt;"/>
  </w:docVars>
  <w:rsids>
    <w:rsidRoot w:val="00CB2A38"/>
    <w:rsid w:val="0000029E"/>
    <w:rsid w:val="00000E3C"/>
    <w:rsid w:val="00000F5C"/>
    <w:rsid w:val="0000128E"/>
    <w:rsid w:val="000017DE"/>
    <w:rsid w:val="00001844"/>
    <w:rsid w:val="00001CBA"/>
    <w:rsid w:val="00001DA8"/>
    <w:rsid w:val="00002E70"/>
    <w:rsid w:val="00002EDE"/>
    <w:rsid w:val="00003809"/>
    <w:rsid w:val="0000384A"/>
    <w:rsid w:val="00003BEC"/>
    <w:rsid w:val="0000476E"/>
    <w:rsid w:val="0000481B"/>
    <w:rsid w:val="0000487F"/>
    <w:rsid w:val="00004A73"/>
    <w:rsid w:val="00004B8B"/>
    <w:rsid w:val="00004D27"/>
    <w:rsid w:val="00005C86"/>
    <w:rsid w:val="0000670A"/>
    <w:rsid w:val="00006730"/>
    <w:rsid w:val="000068E3"/>
    <w:rsid w:val="00006BE7"/>
    <w:rsid w:val="00006DE4"/>
    <w:rsid w:val="000073AA"/>
    <w:rsid w:val="00007853"/>
    <w:rsid w:val="00007E16"/>
    <w:rsid w:val="00010395"/>
    <w:rsid w:val="000105E5"/>
    <w:rsid w:val="00010B0E"/>
    <w:rsid w:val="00010C56"/>
    <w:rsid w:val="00010E94"/>
    <w:rsid w:val="000110FB"/>
    <w:rsid w:val="000112B0"/>
    <w:rsid w:val="000115D0"/>
    <w:rsid w:val="00011A3B"/>
    <w:rsid w:val="00011D1D"/>
    <w:rsid w:val="00012D39"/>
    <w:rsid w:val="000132A3"/>
    <w:rsid w:val="00014023"/>
    <w:rsid w:val="000140AE"/>
    <w:rsid w:val="0001461A"/>
    <w:rsid w:val="00015455"/>
    <w:rsid w:val="000155C5"/>
    <w:rsid w:val="000157AA"/>
    <w:rsid w:val="00015BB2"/>
    <w:rsid w:val="000161DF"/>
    <w:rsid w:val="00016734"/>
    <w:rsid w:val="00016F5F"/>
    <w:rsid w:val="0001739D"/>
    <w:rsid w:val="000175CF"/>
    <w:rsid w:val="00020772"/>
    <w:rsid w:val="000213BF"/>
    <w:rsid w:val="00021729"/>
    <w:rsid w:val="00021FFE"/>
    <w:rsid w:val="00022D9E"/>
    <w:rsid w:val="00024100"/>
    <w:rsid w:val="00024258"/>
    <w:rsid w:val="000252FE"/>
    <w:rsid w:val="00025685"/>
    <w:rsid w:val="00025969"/>
    <w:rsid w:val="0002639C"/>
    <w:rsid w:val="000266AD"/>
    <w:rsid w:val="00027239"/>
    <w:rsid w:val="00027F6B"/>
    <w:rsid w:val="00030460"/>
    <w:rsid w:val="00030658"/>
    <w:rsid w:val="00030A20"/>
    <w:rsid w:val="00031465"/>
    <w:rsid w:val="00031FEC"/>
    <w:rsid w:val="0003264B"/>
    <w:rsid w:val="00032BB4"/>
    <w:rsid w:val="00032BE0"/>
    <w:rsid w:val="00032FD1"/>
    <w:rsid w:val="00032FF6"/>
    <w:rsid w:val="00033B93"/>
    <w:rsid w:val="00033CAF"/>
    <w:rsid w:val="00034795"/>
    <w:rsid w:val="0003542F"/>
    <w:rsid w:val="000359D0"/>
    <w:rsid w:val="00036124"/>
    <w:rsid w:val="0003636C"/>
    <w:rsid w:val="00036483"/>
    <w:rsid w:val="000365F2"/>
    <w:rsid w:val="00036CB1"/>
    <w:rsid w:val="00037762"/>
    <w:rsid w:val="00037F6E"/>
    <w:rsid w:val="000406F5"/>
    <w:rsid w:val="0004072C"/>
    <w:rsid w:val="00040879"/>
    <w:rsid w:val="00040B79"/>
    <w:rsid w:val="0004173C"/>
    <w:rsid w:val="00041C11"/>
    <w:rsid w:val="00041C7F"/>
    <w:rsid w:val="00042114"/>
    <w:rsid w:val="000428B0"/>
    <w:rsid w:val="00042B2C"/>
    <w:rsid w:val="00042DDD"/>
    <w:rsid w:val="00043053"/>
    <w:rsid w:val="00044843"/>
    <w:rsid w:val="00044988"/>
    <w:rsid w:val="00044DA9"/>
    <w:rsid w:val="00045C84"/>
    <w:rsid w:val="00046011"/>
    <w:rsid w:val="000464BF"/>
    <w:rsid w:val="0004705D"/>
    <w:rsid w:val="000473FC"/>
    <w:rsid w:val="000475AD"/>
    <w:rsid w:val="00047AC4"/>
    <w:rsid w:val="00047D0B"/>
    <w:rsid w:val="00047D7B"/>
    <w:rsid w:val="00047E97"/>
    <w:rsid w:val="0005039F"/>
    <w:rsid w:val="0005088C"/>
    <w:rsid w:val="00050BE9"/>
    <w:rsid w:val="000516AC"/>
    <w:rsid w:val="00051A4E"/>
    <w:rsid w:val="0005216D"/>
    <w:rsid w:val="00052E76"/>
    <w:rsid w:val="000533BA"/>
    <w:rsid w:val="0005370E"/>
    <w:rsid w:val="00053B41"/>
    <w:rsid w:val="00053DAE"/>
    <w:rsid w:val="00054927"/>
    <w:rsid w:val="000555E9"/>
    <w:rsid w:val="000557E7"/>
    <w:rsid w:val="00055DF5"/>
    <w:rsid w:val="00056006"/>
    <w:rsid w:val="000563BC"/>
    <w:rsid w:val="000575AF"/>
    <w:rsid w:val="00057D65"/>
    <w:rsid w:val="00060036"/>
    <w:rsid w:val="000609D4"/>
    <w:rsid w:val="00060CCC"/>
    <w:rsid w:val="00060DCE"/>
    <w:rsid w:val="000611AC"/>
    <w:rsid w:val="00061591"/>
    <w:rsid w:val="00062093"/>
    <w:rsid w:val="00062213"/>
    <w:rsid w:val="000623B0"/>
    <w:rsid w:val="0006282A"/>
    <w:rsid w:val="000631DA"/>
    <w:rsid w:val="00063392"/>
    <w:rsid w:val="0006360F"/>
    <w:rsid w:val="00064445"/>
    <w:rsid w:val="00064649"/>
    <w:rsid w:val="000653C4"/>
    <w:rsid w:val="00065849"/>
    <w:rsid w:val="00065E6A"/>
    <w:rsid w:val="000673FC"/>
    <w:rsid w:val="00067BDA"/>
    <w:rsid w:val="00067CDD"/>
    <w:rsid w:val="00067E58"/>
    <w:rsid w:val="00070359"/>
    <w:rsid w:val="00071208"/>
    <w:rsid w:val="0007137D"/>
    <w:rsid w:val="00071FCF"/>
    <w:rsid w:val="00072A31"/>
    <w:rsid w:val="000734BA"/>
    <w:rsid w:val="00073867"/>
    <w:rsid w:val="00073B84"/>
    <w:rsid w:val="00074287"/>
    <w:rsid w:val="000749B6"/>
    <w:rsid w:val="00074B40"/>
    <w:rsid w:val="00075147"/>
    <w:rsid w:val="00075493"/>
    <w:rsid w:val="00075516"/>
    <w:rsid w:val="000756E6"/>
    <w:rsid w:val="00076332"/>
    <w:rsid w:val="00076620"/>
    <w:rsid w:val="00076945"/>
    <w:rsid w:val="00076B79"/>
    <w:rsid w:val="00076FEB"/>
    <w:rsid w:val="0008066F"/>
    <w:rsid w:val="00080737"/>
    <w:rsid w:val="00080A1C"/>
    <w:rsid w:val="00080E7F"/>
    <w:rsid w:val="00080EBC"/>
    <w:rsid w:val="000811A8"/>
    <w:rsid w:val="00081AFE"/>
    <w:rsid w:val="00081EDA"/>
    <w:rsid w:val="000821AF"/>
    <w:rsid w:val="00082796"/>
    <w:rsid w:val="00082877"/>
    <w:rsid w:val="00083EBA"/>
    <w:rsid w:val="00084150"/>
    <w:rsid w:val="0008437F"/>
    <w:rsid w:val="000845F3"/>
    <w:rsid w:val="00084A4A"/>
    <w:rsid w:val="00084D97"/>
    <w:rsid w:val="00084DED"/>
    <w:rsid w:val="00084E8C"/>
    <w:rsid w:val="00085A8B"/>
    <w:rsid w:val="00085AC2"/>
    <w:rsid w:val="00085B25"/>
    <w:rsid w:val="00086025"/>
    <w:rsid w:val="000860B7"/>
    <w:rsid w:val="00086D78"/>
    <w:rsid w:val="00087376"/>
    <w:rsid w:val="00087C7D"/>
    <w:rsid w:val="00087E7E"/>
    <w:rsid w:val="00090256"/>
    <w:rsid w:val="0009040E"/>
    <w:rsid w:val="00090776"/>
    <w:rsid w:val="000907D1"/>
    <w:rsid w:val="00090A6C"/>
    <w:rsid w:val="000914F7"/>
    <w:rsid w:val="00091861"/>
    <w:rsid w:val="000922F0"/>
    <w:rsid w:val="000927AA"/>
    <w:rsid w:val="00092E23"/>
    <w:rsid w:val="00094179"/>
    <w:rsid w:val="000941D0"/>
    <w:rsid w:val="000947D6"/>
    <w:rsid w:val="0009484A"/>
    <w:rsid w:val="00094938"/>
    <w:rsid w:val="00095342"/>
    <w:rsid w:val="000953B0"/>
    <w:rsid w:val="0009544C"/>
    <w:rsid w:val="00095581"/>
    <w:rsid w:val="00095DA9"/>
    <w:rsid w:val="00095F18"/>
    <w:rsid w:val="00096122"/>
    <w:rsid w:val="00096516"/>
    <w:rsid w:val="0009696A"/>
    <w:rsid w:val="00096B92"/>
    <w:rsid w:val="0009723A"/>
    <w:rsid w:val="000974EC"/>
    <w:rsid w:val="000A01A9"/>
    <w:rsid w:val="000A02F8"/>
    <w:rsid w:val="000A0982"/>
    <w:rsid w:val="000A0C70"/>
    <w:rsid w:val="000A11F0"/>
    <w:rsid w:val="000A11F5"/>
    <w:rsid w:val="000A13BA"/>
    <w:rsid w:val="000A1495"/>
    <w:rsid w:val="000A1685"/>
    <w:rsid w:val="000A16CC"/>
    <w:rsid w:val="000A179E"/>
    <w:rsid w:val="000A1A30"/>
    <w:rsid w:val="000A1A83"/>
    <w:rsid w:val="000A203E"/>
    <w:rsid w:val="000A2555"/>
    <w:rsid w:val="000A2596"/>
    <w:rsid w:val="000A2612"/>
    <w:rsid w:val="000A2F5F"/>
    <w:rsid w:val="000A2FE4"/>
    <w:rsid w:val="000A3583"/>
    <w:rsid w:val="000A4AE3"/>
    <w:rsid w:val="000A5251"/>
    <w:rsid w:val="000A58D1"/>
    <w:rsid w:val="000A5B92"/>
    <w:rsid w:val="000A5C26"/>
    <w:rsid w:val="000A693F"/>
    <w:rsid w:val="000A72A1"/>
    <w:rsid w:val="000A72A9"/>
    <w:rsid w:val="000B0B53"/>
    <w:rsid w:val="000B0F5C"/>
    <w:rsid w:val="000B17EA"/>
    <w:rsid w:val="000B190E"/>
    <w:rsid w:val="000B23A7"/>
    <w:rsid w:val="000B30A0"/>
    <w:rsid w:val="000B37AB"/>
    <w:rsid w:val="000B395B"/>
    <w:rsid w:val="000B3F30"/>
    <w:rsid w:val="000B4180"/>
    <w:rsid w:val="000B422F"/>
    <w:rsid w:val="000B5563"/>
    <w:rsid w:val="000B5704"/>
    <w:rsid w:val="000B581B"/>
    <w:rsid w:val="000B5987"/>
    <w:rsid w:val="000B5A5E"/>
    <w:rsid w:val="000B5BE7"/>
    <w:rsid w:val="000B659F"/>
    <w:rsid w:val="000B6F12"/>
    <w:rsid w:val="000B715B"/>
    <w:rsid w:val="000B74BD"/>
    <w:rsid w:val="000B7750"/>
    <w:rsid w:val="000B7AA1"/>
    <w:rsid w:val="000B7D14"/>
    <w:rsid w:val="000C05DF"/>
    <w:rsid w:val="000C0794"/>
    <w:rsid w:val="000C087A"/>
    <w:rsid w:val="000C0EF2"/>
    <w:rsid w:val="000C114A"/>
    <w:rsid w:val="000C1AFF"/>
    <w:rsid w:val="000C2548"/>
    <w:rsid w:val="000C36E6"/>
    <w:rsid w:val="000C4776"/>
    <w:rsid w:val="000C491F"/>
    <w:rsid w:val="000C4B26"/>
    <w:rsid w:val="000C4F20"/>
    <w:rsid w:val="000C54E8"/>
    <w:rsid w:val="000C5893"/>
    <w:rsid w:val="000C5AF6"/>
    <w:rsid w:val="000C6245"/>
    <w:rsid w:val="000C634C"/>
    <w:rsid w:val="000C695C"/>
    <w:rsid w:val="000C6C8D"/>
    <w:rsid w:val="000C6D28"/>
    <w:rsid w:val="000C71FB"/>
    <w:rsid w:val="000C7806"/>
    <w:rsid w:val="000D02AA"/>
    <w:rsid w:val="000D03FA"/>
    <w:rsid w:val="000D0932"/>
    <w:rsid w:val="000D0ACA"/>
    <w:rsid w:val="000D0ED0"/>
    <w:rsid w:val="000D10F3"/>
    <w:rsid w:val="000D147F"/>
    <w:rsid w:val="000D2021"/>
    <w:rsid w:val="000D2155"/>
    <w:rsid w:val="000D2FC7"/>
    <w:rsid w:val="000D32CB"/>
    <w:rsid w:val="000D35B1"/>
    <w:rsid w:val="000D3D33"/>
    <w:rsid w:val="000D4254"/>
    <w:rsid w:val="000D4399"/>
    <w:rsid w:val="000D4923"/>
    <w:rsid w:val="000D4A92"/>
    <w:rsid w:val="000D5EC3"/>
    <w:rsid w:val="000D68EF"/>
    <w:rsid w:val="000D6E9C"/>
    <w:rsid w:val="000D7370"/>
    <w:rsid w:val="000D7681"/>
    <w:rsid w:val="000D77E6"/>
    <w:rsid w:val="000D787B"/>
    <w:rsid w:val="000D79D8"/>
    <w:rsid w:val="000E017D"/>
    <w:rsid w:val="000E147D"/>
    <w:rsid w:val="000E14C4"/>
    <w:rsid w:val="000E1EDB"/>
    <w:rsid w:val="000E1F16"/>
    <w:rsid w:val="000E2478"/>
    <w:rsid w:val="000E29F5"/>
    <w:rsid w:val="000E2EEC"/>
    <w:rsid w:val="000E3073"/>
    <w:rsid w:val="000E31B1"/>
    <w:rsid w:val="000E339A"/>
    <w:rsid w:val="000E3431"/>
    <w:rsid w:val="000E3BAE"/>
    <w:rsid w:val="000E3E60"/>
    <w:rsid w:val="000E3FD8"/>
    <w:rsid w:val="000E46BE"/>
    <w:rsid w:val="000E56FC"/>
    <w:rsid w:val="000E574C"/>
    <w:rsid w:val="000E6366"/>
    <w:rsid w:val="000E6E35"/>
    <w:rsid w:val="000E7A6F"/>
    <w:rsid w:val="000E7D91"/>
    <w:rsid w:val="000F04FA"/>
    <w:rsid w:val="000F0B2E"/>
    <w:rsid w:val="000F0EE3"/>
    <w:rsid w:val="000F13C8"/>
    <w:rsid w:val="000F14C6"/>
    <w:rsid w:val="000F1D55"/>
    <w:rsid w:val="000F1E20"/>
    <w:rsid w:val="000F200A"/>
    <w:rsid w:val="000F250A"/>
    <w:rsid w:val="000F2C73"/>
    <w:rsid w:val="000F31DA"/>
    <w:rsid w:val="000F41C8"/>
    <w:rsid w:val="000F48BB"/>
    <w:rsid w:val="000F4B3E"/>
    <w:rsid w:val="000F4C7B"/>
    <w:rsid w:val="000F51A2"/>
    <w:rsid w:val="000F5309"/>
    <w:rsid w:val="000F57F2"/>
    <w:rsid w:val="000F5D6A"/>
    <w:rsid w:val="000F5EAB"/>
    <w:rsid w:val="000F605D"/>
    <w:rsid w:val="000F6934"/>
    <w:rsid w:val="0010062A"/>
    <w:rsid w:val="00101006"/>
    <w:rsid w:val="0010113C"/>
    <w:rsid w:val="0010136B"/>
    <w:rsid w:val="00101BBC"/>
    <w:rsid w:val="00101C62"/>
    <w:rsid w:val="00101DC2"/>
    <w:rsid w:val="00101F56"/>
    <w:rsid w:val="0010212C"/>
    <w:rsid w:val="00102A26"/>
    <w:rsid w:val="00102C51"/>
    <w:rsid w:val="00102CFB"/>
    <w:rsid w:val="0010341D"/>
    <w:rsid w:val="00103578"/>
    <w:rsid w:val="00104474"/>
    <w:rsid w:val="00104639"/>
    <w:rsid w:val="001049D9"/>
    <w:rsid w:val="00105621"/>
    <w:rsid w:val="00105F54"/>
    <w:rsid w:val="0010604D"/>
    <w:rsid w:val="001064DF"/>
    <w:rsid w:val="001069C8"/>
    <w:rsid w:val="001079B4"/>
    <w:rsid w:val="001105EF"/>
    <w:rsid w:val="00110C96"/>
    <w:rsid w:val="001112D4"/>
    <w:rsid w:val="001119C9"/>
    <w:rsid w:val="001120CB"/>
    <w:rsid w:val="00112D82"/>
    <w:rsid w:val="00112F01"/>
    <w:rsid w:val="00113679"/>
    <w:rsid w:val="00113B37"/>
    <w:rsid w:val="00114130"/>
    <w:rsid w:val="0011413E"/>
    <w:rsid w:val="0011447F"/>
    <w:rsid w:val="00114804"/>
    <w:rsid w:val="001149E7"/>
    <w:rsid w:val="00114D85"/>
    <w:rsid w:val="00114FBE"/>
    <w:rsid w:val="0011504F"/>
    <w:rsid w:val="001156D9"/>
    <w:rsid w:val="00115B6A"/>
    <w:rsid w:val="001164A2"/>
    <w:rsid w:val="00116CA9"/>
    <w:rsid w:val="001177B2"/>
    <w:rsid w:val="00117998"/>
    <w:rsid w:val="00117CBA"/>
    <w:rsid w:val="00117E60"/>
    <w:rsid w:val="001200CA"/>
    <w:rsid w:val="0012053A"/>
    <w:rsid w:val="00120952"/>
    <w:rsid w:val="00121919"/>
    <w:rsid w:val="00121AA0"/>
    <w:rsid w:val="001223BA"/>
    <w:rsid w:val="00123E4D"/>
    <w:rsid w:val="00123EB6"/>
    <w:rsid w:val="0012432B"/>
    <w:rsid w:val="0012498F"/>
    <w:rsid w:val="00124F50"/>
    <w:rsid w:val="001254E8"/>
    <w:rsid w:val="00125CD5"/>
    <w:rsid w:val="00125FAC"/>
    <w:rsid w:val="0012693F"/>
    <w:rsid w:val="00126ED4"/>
    <w:rsid w:val="00127D1C"/>
    <w:rsid w:val="00127E97"/>
    <w:rsid w:val="00130E42"/>
    <w:rsid w:val="00131082"/>
    <w:rsid w:val="001326F0"/>
    <w:rsid w:val="001327B5"/>
    <w:rsid w:val="00132EFA"/>
    <w:rsid w:val="00133162"/>
    <w:rsid w:val="00133CF6"/>
    <w:rsid w:val="00133DFC"/>
    <w:rsid w:val="00134009"/>
    <w:rsid w:val="0013400D"/>
    <w:rsid w:val="001344FD"/>
    <w:rsid w:val="0013453B"/>
    <w:rsid w:val="001349AE"/>
    <w:rsid w:val="00135178"/>
    <w:rsid w:val="001353B9"/>
    <w:rsid w:val="0013585E"/>
    <w:rsid w:val="00135AB6"/>
    <w:rsid w:val="00135C17"/>
    <w:rsid w:val="00135CF0"/>
    <w:rsid w:val="00136674"/>
    <w:rsid w:val="00136970"/>
    <w:rsid w:val="0013700D"/>
    <w:rsid w:val="00137101"/>
    <w:rsid w:val="001375E6"/>
    <w:rsid w:val="001376CA"/>
    <w:rsid w:val="00137BB3"/>
    <w:rsid w:val="00137DDF"/>
    <w:rsid w:val="00137F85"/>
    <w:rsid w:val="00140AD7"/>
    <w:rsid w:val="00140B65"/>
    <w:rsid w:val="00140BCF"/>
    <w:rsid w:val="00141AF7"/>
    <w:rsid w:val="00141E18"/>
    <w:rsid w:val="00141EFF"/>
    <w:rsid w:val="001420E7"/>
    <w:rsid w:val="00144033"/>
    <w:rsid w:val="00144268"/>
    <w:rsid w:val="00144C1D"/>
    <w:rsid w:val="00145225"/>
    <w:rsid w:val="00145319"/>
    <w:rsid w:val="00145D6C"/>
    <w:rsid w:val="00146548"/>
    <w:rsid w:val="001467EE"/>
    <w:rsid w:val="00146837"/>
    <w:rsid w:val="00146866"/>
    <w:rsid w:val="00146B64"/>
    <w:rsid w:val="00146D34"/>
    <w:rsid w:val="0014752C"/>
    <w:rsid w:val="00147597"/>
    <w:rsid w:val="00147707"/>
    <w:rsid w:val="001500F1"/>
    <w:rsid w:val="001504C9"/>
    <w:rsid w:val="001507DF"/>
    <w:rsid w:val="00150C94"/>
    <w:rsid w:val="00150DA6"/>
    <w:rsid w:val="00150EFF"/>
    <w:rsid w:val="0015197A"/>
    <w:rsid w:val="00151E26"/>
    <w:rsid w:val="00152447"/>
    <w:rsid w:val="00152466"/>
    <w:rsid w:val="001525AD"/>
    <w:rsid w:val="00152CD1"/>
    <w:rsid w:val="001530CD"/>
    <w:rsid w:val="00153BED"/>
    <w:rsid w:val="00153F38"/>
    <w:rsid w:val="00153FCF"/>
    <w:rsid w:val="00154780"/>
    <w:rsid w:val="0015490C"/>
    <w:rsid w:val="00154A26"/>
    <w:rsid w:val="00154E97"/>
    <w:rsid w:val="00154FAB"/>
    <w:rsid w:val="00155FAE"/>
    <w:rsid w:val="001566D5"/>
    <w:rsid w:val="00156731"/>
    <w:rsid w:val="00156DC4"/>
    <w:rsid w:val="00156E1C"/>
    <w:rsid w:val="00157575"/>
    <w:rsid w:val="0015781F"/>
    <w:rsid w:val="00157837"/>
    <w:rsid w:val="00157939"/>
    <w:rsid w:val="00160035"/>
    <w:rsid w:val="0016089A"/>
    <w:rsid w:val="00160A99"/>
    <w:rsid w:val="00161C49"/>
    <w:rsid w:val="001621B7"/>
    <w:rsid w:val="00162648"/>
    <w:rsid w:val="00162F6E"/>
    <w:rsid w:val="00163548"/>
    <w:rsid w:val="00163C91"/>
    <w:rsid w:val="00164252"/>
    <w:rsid w:val="001642E7"/>
    <w:rsid w:val="0016437E"/>
    <w:rsid w:val="00164537"/>
    <w:rsid w:val="001649C4"/>
    <w:rsid w:val="00164AFE"/>
    <w:rsid w:val="001650D1"/>
    <w:rsid w:val="00165246"/>
    <w:rsid w:val="00165403"/>
    <w:rsid w:val="001654BB"/>
    <w:rsid w:val="001658D0"/>
    <w:rsid w:val="00165B59"/>
    <w:rsid w:val="00165D1B"/>
    <w:rsid w:val="001660A6"/>
    <w:rsid w:val="001663E2"/>
    <w:rsid w:val="00166BCA"/>
    <w:rsid w:val="001679AE"/>
    <w:rsid w:val="00171214"/>
    <w:rsid w:val="001719DC"/>
    <w:rsid w:val="00171D09"/>
    <w:rsid w:val="00171FA5"/>
    <w:rsid w:val="0017236F"/>
    <w:rsid w:val="001730AE"/>
    <w:rsid w:val="001731F3"/>
    <w:rsid w:val="0017360E"/>
    <w:rsid w:val="00173785"/>
    <w:rsid w:val="00173FD3"/>
    <w:rsid w:val="001747AC"/>
    <w:rsid w:val="00175927"/>
    <w:rsid w:val="00175C4E"/>
    <w:rsid w:val="00176CB7"/>
    <w:rsid w:val="001771D0"/>
    <w:rsid w:val="00177F85"/>
    <w:rsid w:val="00180395"/>
    <w:rsid w:val="001803B0"/>
    <w:rsid w:val="001803E9"/>
    <w:rsid w:val="0018093C"/>
    <w:rsid w:val="00180FE5"/>
    <w:rsid w:val="00181420"/>
    <w:rsid w:val="00181ECB"/>
    <w:rsid w:val="00182200"/>
    <w:rsid w:val="00182619"/>
    <w:rsid w:val="0018269D"/>
    <w:rsid w:val="00182B42"/>
    <w:rsid w:val="00182D42"/>
    <w:rsid w:val="001837A7"/>
    <w:rsid w:val="001848DA"/>
    <w:rsid w:val="001850AD"/>
    <w:rsid w:val="0018520E"/>
    <w:rsid w:val="00185B53"/>
    <w:rsid w:val="00185D95"/>
    <w:rsid w:val="0018691A"/>
    <w:rsid w:val="001869D0"/>
    <w:rsid w:val="00186B50"/>
    <w:rsid w:val="00186C6E"/>
    <w:rsid w:val="0018738D"/>
    <w:rsid w:val="0018774B"/>
    <w:rsid w:val="001879BD"/>
    <w:rsid w:val="00187F17"/>
    <w:rsid w:val="00190023"/>
    <w:rsid w:val="00190E11"/>
    <w:rsid w:val="0019156B"/>
    <w:rsid w:val="0019195F"/>
    <w:rsid w:val="00191B4D"/>
    <w:rsid w:val="00191E6D"/>
    <w:rsid w:val="00192136"/>
    <w:rsid w:val="00192261"/>
    <w:rsid w:val="0019294F"/>
    <w:rsid w:val="00192A77"/>
    <w:rsid w:val="00192C1D"/>
    <w:rsid w:val="00192F2D"/>
    <w:rsid w:val="00193676"/>
    <w:rsid w:val="001939CC"/>
    <w:rsid w:val="00193C52"/>
    <w:rsid w:val="00193CEB"/>
    <w:rsid w:val="00193F6E"/>
    <w:rsid w:val="001945C8"/>
    <w:rsid w:val="0019467C"/>
    <w:rsid w:val="00194A5C"/>
    <w:rsid w:val="00195958"/>
    <w:rsid w:val="00195A89"/>
    <w:rsid w:val="001960D6"/>
    <w:rsid w:val="00196121"/>
    <w:rsid w:val="00196263"/>
    <w:rsid w:val="0019656B"/>
    <w:rsid w:val="00196978"/>
    <w:rsid w:val="00196E93"/>
    <w:rsid w:val="00196EC8"/>
    <w:rsid w:val="001973A7"/>
    <w:rsid w:val="00197DBE"/>
    <w:rsid w:val="00197DF3"/>
    <w:rsid w:val="001A101F"/>
    <w:rsid w:val="001A1711"/>
    <w:rsid w:val="001A1E21"/>
    <w:rsid w:val="001A229E"/>
    <w:rsid w:val="001A2824"/>
    <w:rsid w:val="001A2BB1"/>
    <w:rsid w:val="001A2F2A"/>
    <w:rsid w:val="001A2F6D"/>
    <w:rsid w:val="001A325E"/>
    <w:rsid w:val="001A385A"/>
    <w:rsid w:val="001A398B"/>
    <w:rsid w:val="001A3B01"/>
    <w:rsid w:val="001A42D2"/>
    <w:rsid w:val="001A42D7"/>
    <w:rsid w:val="001A4B6A"/>
    <w:rsid w:val="001A4C00"/>
    <w:rsid w:val="001A5E3B"/>
    <w:rsid w:val="001A6F16"/>
    <w:rsid w:val="001A78BE"/>
    <w:rsid w:val="001B028C"/>
    <w:rsid w:val="001B0632"/>
    <w:rsid w:val="001B0667"/>
    <w:rsid w:val="001B0971"/>
    <w:rsid w:val="001B1389"/>
    <w:rsid w:val="001B1D01"/>
    <w:rsid w:val="001B29AF"/>
    <w:rsid w:val="001B308C"/>
    <w:rsid w:val="001B3363"/>
    <w:rsid w:val="001B44FF"/>
    <w:rsid w:val="001B4611"/>
    <w:rsid w:val="001B4C2A"/>
    <w:rsid w:val="001B5170"/>
    <w:rsid w:val="001B533C"/>
    <w:rsid w:val="001B552C"/>
    <w:rsid w:val="001B5772"/>
    <w:rsid w:val="001B5A2A"/>
    <w:rsid w:val="001B5BA1"/>
    <w:rsid w:val="001B5D4E"/>
    <w:rsid w:val="001B5EB9"/>
    <w:rsid w:val="001B61A7"/>
    <w:rsid w:val="001B6A0F"/>
    <w:rsid w:val="001B6D08"/>
    <w:rsid w:val="001B6E4C"/>
    <w:rsid w:val="001B701D"/>
    <w:rsid w:val="001B7297"/>
    <w:rsid w:val="001B7804"/>
    <w:rsid w:val="001B7A8B"/>
    <w:rsid w:val="001B7EE6"/>
    <w:rsid w:val="001C0D2B"/>
    <w:rsid w:val="001C1A6D"/>
    <w:rsid w:val="001C2363"/>
    <w:rsid w:val="001C26C4"/>
    <w:rsid w:val="001C29DA"/>
    <w:rsid w:val="001C2F15"/>
    <w:rsid w:val="001C36B0"/>
    <w:rsid w:val="001C3CC1"/>
    <w:rsid w:val="001C40A9"/>
    <w:rsid w:val="001C40C1"/>
    <w:rsid w:val="001C4598"/>
    <w:rsid w:val="001C4AD1"/>
    <w:rsid w:val="001C4E24"/>
    <w:rsid w:val="001C4E82"/>
    <w:rsid w:val="001C4F84"/>
    <w:rsid w:val="001C554C"/>
    <w:rsid w:val="001C6091"/>
    <w:rsid w:val="001C6548"/>
    <w:rsid w:val="001C686E"/>
    <w:rsid w:val="001C6ABF"/>
    <w:rsid w:val="001C7181"/>
    <w:rsid w:val="001C773C"/>
    <w:rsid w:val="001C7ABC"/>
    <w:rsid w:val="001C7EFF"/>
    <w:rsid w:val="001D043E"/>
    <w:rsid w:val="001D0627"/>
    <w:rsid w:val="001D08A3"/>
    <w:rsid w:val="001D09CB"/>
    <w:rsid w:val="001D0A25"/>
    <w:rsid w:val="001D1D43"/>
    <w:rsid w:val="001D239D"/>
    <w:rsid w:val="001D2F31"/>
    <w:rsid w:val="001D300B"/>
    <w:rsid w:val="001D36C1"/>
    <w:rsid w:val="001D380D"/>
    <w:rsid w:val="001D39A4"/>
    <w:rsid w:val="001D3C1B"/>
    <w:rsid w:val="001D41FE"/>
    <w:rsid w:val="001D50FC"/>
    <w:rsid w:val="001D548F"/>
    <w:rsid w:val="001D5A86"/>
    <w:rsid w:val="001D6548"/>
    <w:rsid w:val="001D65B6"/>
    <w:rsid w:val="001D73AF"/>
    <w:rsid w:val="001E0319"/>
    <w:rsid w:val="001E039C"/>
    <w:rsid w:val="001E058F"/>
    <w:rsid w:val="001E0C6D"/>
    <w:rsid w:val="001E0DE1"/>
    <w:rsid w:val="001E1AFB"/>
    <w:rsid w:val="001E1CD3"/>
    <w:rsid w:val="001E2423"/>
    <w:rsid w:val="001E24BB"/>
    <w:rsid w:val="001E28F1"/>
    <w:rsid w:val="001E28FD"/>
    <w:rsid w:val="001E2D1F"/>
    <w:rsid w:val="001E30C4"/>
    <w:rsid w:val="001E344E"/>
    <w:rsid w:val="001E3CA4"/>
    <w:rsid w:val="001E4452"/>
    <w:rsid w:val="001E499E"/>
    <w:rsid w:val="001E4D87"/>
    <w:rsid w:val="001E4DBD"/>
    <w:rsid w:val="001E4EBC"/>
    <w:rsid w:val="001E5111"/>
    <w:rsid w:val="001E5149"/>
    <w:rsid w:val="001E5635"/>
    <w:rsid w:val="001E5A4D"/>
    <w:rsid w:val="001E5FF5"/>
    <w:rsid w:val="001E624F"/>
    <w:rsid w:val="001E643B"/>
    <w:rsid w:val="001E752F"/>
    <w:rsid w:val="001E7545"/>
    <w:rsid w:val="001E76F4"/>
    <w:rsid w:val="001E7826"/>
    <w:rsid w:val="001E7C12"/>
    <w:rsid w:val="001E7E0C"/>
    <w:rsid w:val="001F09C4"/>
    <w:rsid w:val="001F1597"/>
    <w:rsid w:val="001F1667"/>
    <w:rsid w:val="001F167D"/>
    <w:rsid w:val="001F1BD0"/>
    <w:rsid w:val="001F1C3B"/>
    <w:rsid w:val="001F1D8C"/>
    <w:rsid w:val="001F2377"/>
    <w:rsid w:val="001F31A1"/>
    <w:rsid w:val="001F3903"/>
    <w:rsid w:val="001F3A78"/>
    <w:rsid w:val="001F3B07"/>
    <w:rsid w:val="001F3D15"/>
    <w:rsid w:val="001F3D2E"/>
    <w:rsid w:val="001F3E73"/>
    <w:rsid w:val="001F43AF"/>
    <w:rsid w:val="001F4574"/>
    <w:rsid w:val="001F583C"/>
    <w:rsid w:val="001F5C21"/>
    <w:rsid w:val="001F61BE"/>
    <w:rsid w:val="001F62C7"/>
    <w:rsid w:val="001F694D"/>
    <w:rsid w:val="001F6DEC"/>
    <w:rsid w:val="001F6EF2"/>
    <w:rsid w:val="001F710E"/>
    <w:rsid w:val="001F7B3C"/>
    <w:rsid w:val="001F7C9D"/>
    <w:rsid w:val="002000B6"/>
    <w:rsid w:val="00200340"/>
    <w:rsid w:val="002010E2"/>
    <w:rsid w:val="00201DE8"/>
    <w:rsid w:val="00201E21"/>
    <w:rsid w:val="00201F58"/>
    <w:rsid w:val="002020DB"/>
    <w:rsid w:val="00202238"/>
    <w:rsid w:val="0020245A"/>
    <w:rsid w:val="002026EA"/>
    <w:rsid w:val="002030E5"/>
    <w:rsid w:val="00203145"/>
    <w:rsid w:val="002032EC"/>
    <w:rsid w:val="00203351"/>
    <w:rsid w:val="002036C0"/>
    <w:rsid w:val="00203819"/>
    <w:rsid w:val="0020409E"/>
    <w:rsid w:val="0020477A"/>
    <w:rsid w:val="0020477F"/>
    <w:rsid w:val="002049B9"/>
    <w:rsid w:val="00204BC0"/>
    <w:rsid w:val="00204FC7"/>
    <w:rsid w:val="00205B0E"/>
    <w:rsid w:val="00205CBD"/>
    <w:rsid w:val="002061D5"/>
    <w:rsid w:val="0020708D"/>
    <w:rsid w:val="00207149"/>
    <w:rsid w:val="00207315"/>
    <w:rsid w:val="00207D06"/>
    <w:rsid w:val="00210C5E"/>
    <w:rsid w:val="00210F98"/>
    <w:rsid w:val="00210FB8"/>
    <w:rsid w:val="00211567"/>
    <w:rsid w:val="002117F6"/>
    <w:rsid w:val="00211BB3"/>
    <w:rsid w:val="00211C9F"/>
    <w:rsid w:val="00211CBE"/>
    <w:rsid w:val="002124C4"/>
    <w:rsid w:val="00212516"/>
    <w:rsid w:val="00212C43"/>
    <w:rsid w:val="00212D8A"/>
    <w:rsid w:val="0021309A"/>
    <w:rsid w:val="002140CF"/>
    <w:rsid w:val="00214772"/>
    <w:rsid w:val="00215087"/>
    <w:rsid w:val="002155F0"/>
    <w:rsid w:val="0021588C"/>
    <w:rsid w:val="00216B12"/>
    <w:rsid w:val="00216B2B"/>
    <w:rsid w:val="00216C11"/>
    <w:rsid w:val="00216C16"/>
    <w:rsid w:val="00216C88"/>
    <w:rsid w:val="00217129"/>
    <w:rsid w:val="002176F6"/>
    <w:rsid w:val="002178F3"/>
    <w:rsid w:val="00217CB2"/>
    <w:rsid w:val="0022010E"/>
    <w:rsid w:val="0022071B"/>
    <w:rsid w:val="00220BCE"/>
    <w:rsid w:val="00220ED1"/>
    <w:rsid w:val="002214D2"/>
    <w:rsid w:val="00221982"/>
    <w:rsid w:val="00221A5F"/>
    <w:rsid w:val="00222CB4"/>
    <w:rsid w:val="00223961"/>
    <w:rsid w:val="00223C5C"/>
    <w:rsid w:val="00224072"/>
    <w:rsid w:val="00224D23"/>
    <w:rsid w:val="002250C3"/>
    <w:rsid w:val="002252F2"/>
    <w:rsid w:val="002257F7"/>
    <w:rsid w:val="00225C85"/>
    <w:rsid w:val="002269AC"/>
    <w:rsid w:val="00226E33"/>
    <w:rsid w:val="00226E62"/>
    <w:rsid w:val="00227A72"/>
    <w:rsid w:val="00227BAA"/>
    <w:rsid w:val="002301D9"/>
    <w:rsid w:val="0023051A"/>
    <w:rsid w:val="0023081F"/>
    <w:rsid w:val="00230F92"/>
    <w:rsid w:val="0023109B"/>
    <w:rsid w:val="00232652"/>
    <w:rsid w:val="00232827"/>
    <w:rsid w:val="00233210"/>
    <w:rsid w:val="00233379"/>
    <w:rsid w:val="002335CD"/>
    <w:rsid w:val="00233D69"/>
    <w:rsid w:val="002345C9"/>
    <w:rsid w:val="00234810"/>
    <w:rsid w:val="002349B1"/>
    <w:rsid w:val="00234D53"/>
    <w:rsid w:val="00235E64"/>
    <w:rsid w:val="00235F7D"/>
    <w:rsid w:val="002361F4"/>
    <w:rsid w:val="002369C0"/>
    <w:rsid w:val="002369EE"/>
    <w:rsid w:val="0023705A"/>
    <w:rsid w:val="002373BB"/>
    <w:rsid w:val="00237F1B"/>
    <w:rsid w:val="00237F8B"/>
    <w:rsid w:val="00240397"/>
    <w:rsid w:val="00240C18"/>
    <w:rsid w:val="00240FEF"/>
    <w:rsid w:val="00241BDA"/>
    <w:rsid w:val="00242447"/>
    <w:rsid w:val="002429FF"/>
    <w:rsid w:val="00243179"/>
    <w:rsid w:val="00243220"/>
    <w:rsid w:val="00243332"/>
    <w:rsid w:val="00243656"/>
    <w:rsid w:val="00244624"/>
    <w:rsid w:val="002446F4"/>
    <w:rsid w:val="00244A9A"/>
    <w:rsid w:val="00244AAD"/>
    <w:rsid w:val="00244EDD"/>
    <w:rsid w:val="00245431"/>
    <w:rsid w:val="002456F0"/>
    <w:rsid w:val="00245E2B"/>
    <w:rsid w:val="00245E68"/>
    <w:rsid w:val="00245E97"/>
    <w:rsid w:val="00246135"/>
    <w:rsid w:val="00246609"/>
    <w:rsid w:val="002471DA"/>
    <w:rsid w:val="002472B1"/>
    <w:rsid w:val="00247F4E"/>
    <w:rsid w:val="00247FEC"/>
    <w:rsid w:val="002503A5"/>
    <w:rsid w:val="0025071B"/>
    <w:rsid w:val="0025093C"/>
    <w:rsid w:val="002509EA"/>
    <w:rsid w:val="00250D18"/>
    <w:rsid w:val="00250F6A"/>
    <w:rsid w:val="0025114B"/>
    <w:rsid w:val="0025132F"/>
    <w:rsid w:val="0025251E"/>
    <w:rsid w:val="00252E2F"/>
    <w:rsid w:val="00253507"/>
    <w:rsid w:val="00253862"/>
    <w:rsid w:val="00253E6D"/>
    <w:rsid w:val="002547BD"/>
    <w:rsid w:val="00254809"/>
    <w:rsid w:val="002548A2"/>
    <w:rsid w:val="00254B7F"/>
    <w:rsid w:val="00255755"/>
    <w:rsid w:val="00255C0A"/>
    <w:rsid w:val="00255C58"/>
    <w:rsid w:val="00256073"/>
    <w:rsid w:val="002560F0"/>
    <w:rsid w:val="00256368"/>
    <w:rsid w:val="002564FA"/>
    <w:rsid w:val="00256554"/>
    <w:rsid w:val="00256DD8"/>
    <w:rsid w:val="002572F8"/>
    <w:rsid w:val="002573AF"/>
    <w:rsid w:val="002578F2"/>
    <w:rsid w:val="00257E26"/>
    <w:rsid w:val="002600F1"/>
    <w:rsid w:val="002604B2"/>
    <w:rsid w:val="00260DB2"/>
    <w:rsid w:val="00261678"/>
    <w:rsid w:val="002622C4"/>
    <w:rsid w:val="00262AA2"/>
    <w:rsid w:val="00262E09"/>
    <w:rsid w:val="002637B6"/>
    <w:rsid w:val="00263D4A"/>
    <w:rsid w:val="00263DB7"/>
    <w:rsid w:val="002640DA"/>
    <w:rsid w:val="002647F3"/>
    <w:rsid w:val="00266322"/>
    <w:rsid w:val="00266723"/>
    <w:rsid w:val="00267080"/>
    <w:rsid w:val="00270280"/>
    <w:rsid w:val="0027029D"/>
    <w:rsid w:val="002702B1"/>
    <w:rsid w:val="002712D3"/>
    <w:rsid w:val="0027131F"/>
    <w:rsid w:val="00271E9C"/>
    <w:rsid w:val="0027222F"/>
    <w:rsid w:val="002722B0"/>
    <w:rsid w:val="00272FF8"/>
    <w:rsid w:val="0027342E"/>
    <w:rsid w:val="00273820"/>
    <w:rsid w:val="00274DDD"/>
    <w:rsid w:val="00274FB8"/>
    <w:rsid w:val="00275F6F"/>
    <w:rsid w:val="002760A4"/>
    <w:rsid w:val="0027610B"/>
    <w:rsid w:val="00276358"/>
    <w:rsid w:val="002766EF"/>
    <w:rsid w:val="00276BB9"/>
    <w:rsid w:val="00276CD5"/>
    <w:rsid w:val="00276DBB"/>
    <w:rsid w:val="002770B5"/>
    <w:rsid w:val="00277206"/>
    <w:rsid w:val="00277C3E"/>
    <w:rsid w:val="002800EB"/>
    <w:rsid w:val="002808FA"/>
    <w:rsid w:val="00280C39"/>
    <w:rsid w:val="00282F38"/>
    <w:rsid w:val="00283415"/>
    <w:rsid w:val="0028370F"/>
    <w:rsid w:val="00283F23"/>
    <w:rsid w:val="00284831"/>
    <w:rsid w:val="00284BA6"/>
    <w:rsid w:val="00284CB1"/>
    <w:rsid w:val="00284D2F"/>
    <w:rsid w:val="00284F9E"/>
    <w:rsid w:val="002855AF"/>
    <w:rsid w:val="00285CBB"/>
    <w:rsid w:val="00286552"/>
    <w:rsid w:val="002869CB"/>
    <w:rsid w:val="0028776D"/>
    <w:rsid w:val="002878EC"/>
    <w:rsid w:val="00287D20"/>
    <w:rsid w:val="00287E08"/>
    <w:rsid w:val="00290772"/>
    <w:rsid w:val="00291967"/>
    <w:rsid w:val="00291A98"/>
    <w:rsid w:val="00292583"/>
    <w:rsid w:val="0029261E"/>
    <w:rsid w:val="00293017"/>
    <w:rsid w:val="0029432A"/>
    <w:rsid w:val="002943D8"/>
    <w:rsid w:val="00294595"/>
    <w:rsid w:val="00294F00"/>
    <w:rsid w:val="00295144"/>
    <w:rsid w:val="0029555D"/>
    <w:rsid w:val="00295698"/>
    <w:rsid w:val="0029585F"/>
    <w:rsid w:val="00295AF4"/>
    <w:rsid w:val="00295BBA"/>
    <w:rsid w:val="00295FE5"/>
    <w:rsid w:val="002961C2"/>
    <w:rsid w:val="0029731C"/>
    <w:rsid w:val="0029740C"/>
    <w:rsid w:val="002974B9"/>
    <w:rsid w:val="002A064C"/>
    <w:rsid w:val="002A06A1"/>
    <w:rsid w:val="002A06ED"/>
    <w:rsid w:val="002A0715"/>
    <w:rsid w:val="002A07FB"/>
    <w:rsid w:val="002A10B5"/>
    <w:rsid w:val="002A1336"/>
    <w:rsid w:val="002A1995"/>
    <w:rsid w:val="002A1AB6"/>
    <w:rsid w:val="002A2E30"/>
    <w:rsid w:val="002A3EEE"/>
    <w:rsid w:val="002A5002"/>
    <w:rsid w:val="002A52A6"/>
    <w:rsid w:val="002A61A8"/>
    <w:rsid w:val="002A641B"/>
    <w:rsid w:val="002A729C"/>
    <w:rsid w:val="002A7723"/>
    <w:rsid w:val="002B017D"/>
    <w:rsid w:val="002B06E5"/>
    <w:rsid w:val="002B08ED"/>
    <w:rsid w:val="002B09E4"/>
    <w:rsid w:val="002B0BE3"/>
    <w:rsid w:val="002B131B"/>
    <w:rsid w:val="002B1443"/>
    <w:rsid w:val="002B1E3E"/>
    <w:rsid w:val="002B2890"/>
    <w:rsid w:val="002B34B0"/>
    <w:rsid w:val="002B4275"/>
    <w:rsid w:val="002B43CF"/>
    <w:rsid w:val="002B4486"/>
    <w:rsid w:val="002B4687"/>
    <w:rsid w:val="002B4CDC"/>
    <w:rsid w:val="002B5509"/>
    <w:rsid w:val="002B5645"/>
    <w:rsid w:val="002B63E5"/>
    <w:rsid w:val="002B684B"/>
    <w:rsid w:val="002B73F8"/>
    <w:rsid w:val="002B7BD0"/>
    <w:rsid w:val="002C0B4E"/>
    <w:rsid w:val="002C0B63"/>
    <w:rsid w:val="002C0E88"/>
    <w:rsid w:val="002C225E"/>
    <w:rsid w:val="002C24C9"/>
    <w:rsid w:val="002C3011"/>
    <w:rsid w:val="002C3691"/>
    <w:rsid w:val="002C3F5B"/>
    <w:rsid w:val="002C4087"/>
    <w:rsid w:val="002C4816"/>
    <w:rsid w:val="002C4C03"/>
    <w:rsid w:val="002C5258"/>
    <w:rsid w:val="002C56CA"/>
    <w:rsid w:val="002C5A35"/>
    <w:rsid w:val="002C5AEF"/>
    <w:rsid w:val="002C5C19"/>
    <w:rsid w:val="002C6019"/>
    <w:rsid w:val="002C64BF"/>
    <w:rsid w:val="002C6994"/>
    <w:rsid w:val="002C6C02"/>
    <w:rsid w:val="002C6F6C"/>
    <w:rsid w:val="002C7B13"/>
    <w:rsid w:val="002D0039"/>
    <w:rsid w:val="002D28A0"/>
    <w:rsid w:val="002D2AC8"/>
    <w:rsid w:val="002D2BDE"/>
    <w:rsid w:val="002D2FF1"/>
    <w:rsid w:val="002D330E"/>
    <w:rsid w:val="002D3701"/>
    <w:rsid w:val="002D3856"/>
    <w:rsid w:val="002D3CD0"/>
    <w:rsid w:val="002D420E"/>
    <w:rsid w:val="002D43D7"/>
    <w:rsid w:val="002D5DF7"/>
    <w:rsid w:val="002D6426"/>
    <w:rsid w:val="002D6878"/>
    <w:rsid w:val="002D7096"/>
    <w:rsid w:val="002D71C8"/>
    <w:rsid w:val="002D7840"/>
    <w:rsid w:val="002D7A38"/>
    <w:rsid w:val="002E0A22"/>
    <w:rsid w:val="002E0EE4"/>
    <w:rsid w:val="002E0F25"/>
    <w:rsid w:val="002E1E06"/>
    <w:rsid w:val="002E31B5"/>
    <w:rsid w:val="002E44A8"/>
    <w:rsid w:val="002E52C3"/>
    <w:rsid w:val="002E6A43"/>
    <w:rsid w:val="002E729E"/>
    <w:rsid w:val="002E7F0B"/>
    <w:rsid w:val="002F01CB"/>
    <w:rsid w:val="002F0495"/>
    <w:rsid w:val="002F0F4D"/>
    <w:rsid w:val="002F109B"/>
    <w:rsid w:val="002F1387"/>
    <w:rsid w:val="002F19F9"/>
    <w:rsid w:val="002F2A0F"/>
    <w:rsid w:val="002F3372"/>
    <w:rsid w:val="002F53E3"/>
    <w:rsid w:val="002F5DCD"/>
    <w:rsid w:val="002F74C8"/>
    <w:rsid w:val="00300112"/>
    <w:rsid w:val="0030018E"/>
    <w:rsid w:val="00302A67"/>
    <w:rsid w:val="0030327C"/>
    <w:rsid w:val="00303306"/>
    <w:rsid w:val="003038F4"/>
    <w:rsid w:val="00304C26"/>
    <w:rsid w:val="00304DA9"/>
    <w:rsid w:val="0030537C"/>
    <w:rsid w:val="00306263"/>
    <w:rsid w:val="0030710D"/>
    <w:rsid w:val="003072A7"/>
    <w:rsid w:val="0030743D"/>
    <w:rsid w:val="00307622"/>
    <w:rsid w:val="00307A54"/>
    <w:rsid w:val="00307F05"/>
    <w:rsid w:val="00307FBB"/>
    <w:rsid w:val="00310163"/>
    <w:rsid w:val="003101E3"/>
    <w:rsid w:val="003115C3"/>
    <w:rsid w:val="00311C0F"/>
    <w:rsid w:val="00311C1F"/>
    <w:rsid w:val="00311FED"/>
    <w:rsid w:val="003129AB"/>
    <w:rsid w:val="00312D2A"/>
    <w:rsid w:val="00313007"/>
    <w:rsid w:val="00313371"/>
    <w:rsid w:val="003134B9"/>
    <w:rsid w:val="0031359A"/>
    <w:rsid w:val="00313782"/>
    <w:rsid w:val="0031380D"/>
    <w:rsid w:val="00313A9C"/>
    <w:rsid w:val="00313BDD"/>
    <w:rsid w:val="00313EF0"/>
    <w:rsid w:val="00313FC8"/>
    <w:rsid w:val="00315483"/>
    <w:rsid w:val="00315C48"/>
    <w:rsid w:val="00315DAC"/>
    <w:rsid w:val="00315DDC"/>
    <w:rsid w:val="003160FB"/>
    <w:rsid w:val="003163A0"/>
    <w:rsid w:val="003165D6"/>
    <w:rsid w:val="00316B84"/>
    <w:rsid w:val="00317A5E"/>
    <w:rsid w:val="003208E2"/>
    <w:rsid w:val="00320A0A"/>
    <w:rsid w:val="00321C29"/>
    <w:rsid w:val="00321FD2"/>
    <w:rsid w:val="003222CC"/>
    <w:rsid w:val="00322323"/>
    <w:rsid w:val="00322DDC"/>
    <w:rsid w:val="00323190"/>
    <w:rsid w:val="0032366D"/>
    <w:rsid w:val="003239E0"/>
    <w:rsid w:val="00323D93"/>
    <w:rsid w:val="0032446D"/>
    <w:rsid w:val="00324605"/>
    <w:rsid w:val="00324A76"/>
    <w:rsid w:val="00324A7C"/>
    <w:rsid w:val="003253E5"/>
    <w:rsid w:val="00326263"/>
    <w:rsid w:val="0032634C"/>
    <w:rsid w:val="00326CE8"/>
    <w:rsid w:val="00326FFD"/>
    <w:rsid w:val="00327CEA"/>
    <w:rsid w:val="0033076E"/>
    <w:rsid w:val="003309E2"/>
    <w:rsid w:val="003312DA"/>
    <w:rsid w:val="003315C8"/>
    <w:rsid w:val="0033184B"/>
    <w:rsid w:val="00331B24"/>
    <w:rsid w:val="00331EAC"/>
    <w:rsid w:val="003328A5"/>
    <w:rsid w:val="00332D63"/>
    <w:rsid w:val="003332CE"/>
    <w:rsid w:val="00333716"/>
    <w:rsid w:val="003339CB"/>
    <w:rsid w:val="003344BF"/>
    <w:rsid w:val="003345B6"/>
    <w:rsid w:val="00334B74"/>
    <w:rsid w:val="00335812"/>
    <w:rsid w:val="00335BA7"/>
    <w:rsid w:val="00335D1C"/>
    <w:rsid w:val="00336385"/>
    <w:rsid w:val="00336776"/>
    <w:rsid w:val="00336A4C"/>
    <w:rsid w:val="00336E1C"/>
    <w:rsid w:val="003404C8"/>
    <w:rsid w:val="00340EA3"/>
    <w:rsid w:val="00341D4B"/>
    <w:rsid w:val="00341F4F"/>
    <w:rsid w:val="0034221E"/>
    <w:rsid w:val="0034222E"/>
    <w:rsid w:val="003448AE"/>
    <w:rsid w:val="00345821"/>
    <w:rsid w:val="00345ED1"/>
    <w:rsid w:val="0034642E"/>
    <w:rsid w:val="00347082"/>
    <w:rsid w:val="003470A6"/>
    <w:rsid w:val="0034724E"/>
    <w:rsid w:val="00347720"/>
    <w:rsid w:val="003477CE"/>
    <w:rsid w:val="003479E5"/>
    <w:rsid w:val="00350770"/>
    <w:rsid w:val="003509D3"/>
    <w:rsid w:val="00350E3B"/>
    <w:rsid w:val="00351806"/>
    <w:rsid w:val="00351E45"/>
    <w:rsid w:val="00351E78"/>
    <w:rsid w:val="003522FE"/>
    <w:rsid w:val="00352400"/>
    <w:rsid w:val="00352EEA"/>
    <w:rsid w:val="003532E1"/>
    <w:rsid w:val="00353945"/>
    <w:rsid w:val="00353BD3"/>
    <w:rsid w:val="003545B8"/>
    <w:rsid w:val="00354B00"/>
    <w:rsid w:val="00354BDC"/>
    <w:rsid w:val="00354FA8"/>
    <w:rsid w:val="003556C6"/>
    <w:rsid w:val="00356084"/>
    <w:rsid w:val="003560D2"/>
    <w:rsid w:val="00357274"/>
    <w:rsid w:val="003574B4"/>
    <w:rsid w:val="003576BC"/>
    <w:rsid w:val="00357A73"/>
    <w:rsid w:val="00360193"/>
    <w:rsid w:val="0036213A"/>
    <w:rsid w:val="00362620"/>
    <w:rsid w:val="00362992"/>
    <w:rsid w:val="00362D65"/>
    <w:rsid w:val="00363B6A"/>
    <w:rsid w:val="00364758"/>
    <w:rsid w:val="00364D39"/>
    <w:rsid w:val="0036559C"/>
    <w:rsid w:val="00365614"/>
    <w:rsid w:val="00365C57"/>
    <w:rsid w:val="00366028"/>
    <w:rsid w:val="003666FD"/>
    <w:rsid w:val="00366A27"/>
    <w:rsid w:val="00366DC6"/>
    <w:rsid w:val="00366FD8"/>
    <w:rsid w:val="00367CF0"/>
    <w:rsid w:val="00370644"/>
    <w:rsid w:val="0037095F"/>
    <w:rsid w:val="003713BD"/>
    <w:rsid w:val="003714D1"/>
    <w:rsid w:val="00371802"/>
    <w:rsid w:val="00371C3A"/>
    <w:rsid w:val="00372395"/>
    <w:rsid w:val="00372FDB"/>
    <w:rsid w:val="0037326F"/>
    <w:rsid w:val="00373B98"/>
    <w:rsid w:val="003749E6"/>
    <w:rsid w:val="00374D01"/>
    <w:rsid w:val="003750C1"/>
    <w:rsid w:val="003757E6"/>
    <w:rsid w:val="00375811"/>
    <w:rsid w:val="00375D8A"/>
    <w:rsid w:val="003762D2"/>
    <w:rsid w:val="00376AD6"/>
    <w:rsid w:val="00376E51"/>
    <w:rsid w:val="003771A2"/>
    <w:rsid w:val="003777A5"/>
    <w:rsid w:val="00381067"/>
    <w:rsid w:val="00381BC9"/>
    <w:rsid w:val="0038200F"/>
    <w:rsid w:val="003822BF"/>
    <w:rsid w:val="003824DC"/>
    <w:rsid w:val="0038304A"/>
    <w:rsid w:val="003833C1"/>
    <w:rsid w:val="00383A70"/>
    <w:rsid w:val="003853AD"/>
    <w:rsid w:val="0038596D"/>
    <w:rsid w:val="00385E14"/>
    <w:rsid w:val="0038626F"/>
    <w:rsid w:val="003864E2"/>
    <w:rsid w:val="00386853"/>
    <w:rsid w:val="00386A64"/>
    <w:rsid w:val="0038743B"/>
    <w:rsid w:val="00387605"/>
    <w:rsid w:val="00387E70"/>
    <w:rsid w:val="00390269"/>
    <w:rsid w:val="00390284"/>
    <w:rsid w:val="003903FE"/>
    <w:rsid w:val="00390402"/>
    <w:rsid w:val="003904A7"/>
    <w:rsid w:val="00390D5B"/>
    <w:rsid w:val="00391087"/>
    <w:rsid w:val="003913E8"/>
    <w:rsid w:val="00391633"/>
    <w:rsid w:val="00391C84"/>
    <w:rsid w:val="003921AF"/>
    <w:rsid w:val="0039228F"/>
    <w:rsid w:val="0039267C"/>
    <w:rsid w:val="00392F7E"/>
    <w:rsid w:val="0039356A"/>
    <w:rsid w:val="0039413A"/>
    <w:rsid w:val="0039493C"/>
    <w:rsid w:val="00395208"/>
    <w:rsid w:val="00395229"/>
    <w:rsid w:val="003958E4"/>
    <w:rsid w:val="003961DE"/>
    <w:rsid w:val="003967C8"/>
    <w:rsid w:val="003969D0"/>
    <w:rsid w:val="00396DF4"/>
    <w:rsid w:val="00397DD0"/>
    <w:rsid w:val="00397E71"/>
    <w:rsid w:val="00397E79"/>
    <w:rsid w:val="003A009B"/>
    <w:rsid w:val="003A031E"/>
    <w:rsid w:val="003A056E"/>
    <w:rsid w:val="003A0B7D"/>
    <w:rsid w:val="003A0FCE"/>
    <w:rsid w:val="003A1F65"/>
    <w:rsid w:val="003A1FC6"/>
    <w:rsid w:val="003A2469"/>
    <w:rsid w:val="003A29B6"/>
    <w:rsid w:val="003A3E7A"/>
    <w:rsid w:val="003A4B4A"/>
    <w:rsid w:val="003A4FCC"/>
    <w:rsid w:val="003A50AF"/>
    <w:rsid w:val="003A5192"/>
    <w:rsid w:val="003A55B1"/>
    <w:rsid w:val="003A5773"/>
    <w:rsid w:val="003A5DF7"/>
    <w:rsid w:val="003A6075"/>
    <w:rsid w:val="003A6E9F"/>
    <w:rsid w:val="003A7343"/>
    <w:rsid w:val="003A7964"/>
    <w:rsid w:val="003A79AD"/>
    <w:rsid w:val="003B0A25"/>
    <w:rsid w:val="003B0A6B"/>
    <w:rsid w:val="003B0D02"/>
    <w:rsid w:val="003B1021"/>
    <w:rsid w:val="003B116E"/>
    <w:rsid w:val="003B14E9"/>
    <w:rsid w:val="003B18EF"/>
    <w:rsid w:val="003B1922"/>
    <w:rsid w:val="003B1EE0"/>
    <w:rsid w:val="003B30D9"/>
    <w:rsid w:val="003B33CB"/>
    <w:rsid w:val="003B3643"/>
    <w:rsid w:val="003B3B98"/>
    <w:rsid w:val="003B3F3B"/>
    <w:rsid w:val="003B42A0"/>
    <w:rsid w:val="003B43FE"/>
    <w:rsid w:val="003B50A2"/>
    <w:rsid w:val="003B5DB9"/>
    <w:rsid w:val="003B5FAC"/>
    <w:rsid w:val="003B62EF"/>
    <w:rsid w:val="003B6A06"/>
    <w:rsid w:val="003B744C"/>
    <w:rsid w:val="003C05A9"/>
    <w:rsid w:val="003C08AF"/>
    <w:rsid w:val="003C0CF7"/>
    <w:rsid w:val="003C10DF"/>
    <w:rsid w:val="003C1291"/>
    <w:rsid w:val="003C156F"/>
    <w:rsid w:val="003C1AAB"/>
    <w:rsid w:val="003C2E13"/>
    <w:rsid w:val="003C2FD0"/>
    <w:rsid w:val="003C30BB"/>
    <w:rsid w:val="003C3651"/>
    <w:rsid w:val="003C3849"/>
    <w:rsid w:val="003C3891"/>
    <w:rsid w:val="003C39AA"/>
    <w:rsid w:val="003C3B69"/>
    <w:rsid w:val="003C4D42"/>
    <w:rsid w:val="003C571F"/>
    <w:rsid w:val="003C5BE1"/>
    <w:rsid w:val="003C5CE9"/>
    <w:rsid w:val="003C5FB3"/>
    <w:rsid w:val="003C648C"/>
    <w:rsid w:val="003C727A"/>
    <w:rsid w:val="003C753C"/>
    <w:rsid w:val="003C763B"/>
    <w:rsid w:val="003C784C"/>
    <w:rsid w:val="003C7A5E"/>
    <w:rsid w:val="003C7AE1"/>
    <w:rsid w:val="003D0190"/>
    <w:rsid w:val="003D03DF"/>
    <w:rsid w:val="003D0739"/>
    <w:rsid w:val="003D15D2"/>
    <w:rsid w:val="003D1B96"/>
    <w:rsid w:val="003D1C62"/>
    <w:rsid w:val="003D21E5"/>
    <w:rsid w:val="003D2280"/>
    <w:rsid w:val="003D2B3D"/>
    <w:rsid w:val="003D3110"/>
    <w:rsid w:val="003D35B9"/>
    <w:rsid w:val="003D3DA6"/>
    <w:rsid w:val="003D3F7A"/>
    <w:rsid w:val="003D3FB7"/>
    <w:rsid w:val="003D424B"/>
    <w:rsid w:val="003D4464"/>
    <w:rsid w:val="003D498B"/>
    <w:rsid w:val="003D4E20"/>
    <w:rsid w:val="003D551A"/>
    <w:rsid w:val="003D5B4E"/>
    <w:rsid w:val="003D644C"/>
    <w:rsid w:val="003D64FB"/>
    <w:rsid w:val="003D71E2"/>
    <w:rsid w:val="003D7A39"/>
    <w:rsid w:val="003E0B8B"/>
    <w:rsid w:val="003E138D"/>
    <w:rsid w:val="003E145F"/>
    <w:rsid w:val="003E1A40"/>
    <w:rsid w:val="003E1D0E"/>
    <w:rsid w:val="003E1E77"/>
    <w:rsid w:val="003E2D67"/>
    <w:rsid w:val="003E2E65"/>
    <w:rsid w:val="003E3DFD"/>
    <w:rsid w:val="003E3EA5"/>
    <w:rsid w:val="003E4C52"/>
    <w:rsid w:val="003E4EA3"/>
    <w:rsid w:val="003E5055"/>
    <w:rsid w:val="003E519F"/>
    <w:rsid w:val="003E6708"/>
    <w:rsid w:val="003E684D"/>
    <w:rsid w:val="003E7DD7"/>
    <w:rsid w:val="003F0245"/>
    <w:rsid w:val="003F0EB1"/>
    <w:rsid w:val="003F11DC"/>
    <w:rsid w:val="003F1E57"/>
    <w:rsid w:val="003F2D7B"/>
    <w:rsid w:val="003F315E"/>
    <w:rsid w:val="003F491A"/>
    <w:rsid w:val="003F495D"/>
    <w:rsid w:val="003F4B2A"/>
    <w:rsid w:val="003F4E0F"/>
    <w:rsid w:val="003F5C54"/>
    <w:rsid w:val="003F643D"/>
    <w:rsid w:val="003F6AE1"/>
    <w:rsid w:val="003F7274"/>
    <w:rsid w:val="003F7BE5"/>
    <w:rsid w:val="003F7D4A"/>
    <w:rsid w:val="0040026B"/>
    <w:rsid w:val="00400351"/>
    <w:rsid w:val="00400A5B"/>
    <w:rsid w:val="004012C0"/>
    <w:rsid w:val="004015B1"/>
    <w:rsid w:val="00401A3A"/>
    <w:rsid w:val="00401D20"/>
    <w:rsid w:val="004027B2"/>
    <w:rsid w:val="004027B9"/>
    <w:rsid w:val="00402C97"/>
    <w:rsid w:val="00402CB3"/>
    <w:rsid w:val="00403448"/>
    <w:rsid w:val="00403688"/>
    <w:rsid w:val="004042A1"/>
    <w:rsid w:val="0040432B"/>
    <w:rsid w:val="0040446C"/>
    <w:rsid w:val="0040451D"/>
    <w:rsid w:val="00404863"/>
    <w:rsid w:val="00404A9C"/>
    <w:rsid w:val="00404D12"/>
    <w:rsid w:val="00404FC1"/>
    <w:rsid w:val="00405484"/>
    <w:rsid w:val="00405A7C"/>
    <w:rsid w:val="00405DC0"/>
    <w:rsid w:val="00406169"/>
    <w:rsid w:val="0040636E"/>
    <w:rsid w:val="004073CF"/>
    <w:rsid w:val="00407560"/>
    <w:rsid w:val="0040763D"/>
    <w:rsid w:val="0040788E"/>
    <w:rsid w:val="004078A6"/>
    <w:rsid w:val="00407E7E"/>
    <w:rsid w:val="0041066B"/>
    <w:rsid w:val="004106EA"/>
    <w:rsid w:val="0041086B"/>
    <w:rsid w:val="00410C9B"/>
    <w:rsid w:val="0041153B"/>
    <w:rsid w:val="0041171E"/>
    <w:rsid w:val="00411C04"/>
    <w:rsid w:val="00412665"/>
    <w:rsid w:val="00412A03"/>
    <w:rsid w:val="00412E38"/>
    <w:rsid w:val="00413922"/>
    <w:rsid w:val="004139D3"/>
    <w:rsid w:val="00414406"/>
    <w:rsid w:val="00414EE7"/>
    <w:rsid w:val="0041500F"/>
    <w:rsid w:val="00415108"/>
    <w:rsid w:val="004152EC"/>
    <w:rsid w:val="004153E9"/>
    <w:rsid w:val="0041600B"/>
    <w:rsid w:val="00416149"/>
    <w:rsid w:val="004163B8"/>
    <w:rsid w:val="00416A72"/>
    <w:rsid w:val="00417DA5"/>
    <w:rsid w:val="00417EE8"/>
    <w:rsid w:val="004200A4"/>
    <w:rsid w:val="004206F6"/>
    <w:rsid w:val="00420880"/>
    <w:rsid w:val="004211DC"/>
    <w:rsid w:val="00421444"/>
    <w:rsid w:val="004219A3"/>
    <w:rsid w:val="00421EAC"/>
    <w:rsid w:val="00421FE1"/>
    <w:rsid w:val="00422746"/>
    <w:rsid w:val="0042283F"/>
    <w:rsid w:val="004229B4"/>
    <w:rsid w:val="00422BB2"/>
    <w:rsid w:val="00422F60"/>
    <w:rsid w:val="00423403"/>
    <w:rsid w:val="004235EA"/>
    <w:rsid w:val="0042473D"/>
    <w:rsid w:val="00424E30"/>
    <w:rsid w:val="00425A16"/>
    <w:rsid w:val="00425C0A"/>
    <w:rsid w:val="00425C5F"/>
    <w:rsid w:val="004262A7"/>
    <w:rsid w:val="0042657E"/>
    <w:rsid w:val="0042692B"/>
    <w:rsid w:val="00427070"/>
    <w:rsid w:val="004272CD"/>
    <w:rsid w:val="0042796A"/>
    <w:rsid w:val="00430059"/>
    <w:rsid w:val="00430534"/>
    <w:rsid w:val="00430CF4"/>
    <w:rsid w:val="0043172F"/>
    <w:rsid w:val="00431827"/>
    <w:rsid w:val="00431B16"/>
    <w:rsid w:val="0043200E"/>
    <w:rsid w:val="00432083"/>
    <w:rsid w:val="0043224D"/>
    <w:rsid w:val="00432AB9"/>
    <w:rsid w:val="00433421"/>
    <w:rsid w:val="00433708"/>
    <w:rsid w:val="0043394F"/>
    <w:rsid w:val="00434689"/>
    <w:rsid w:val="00434C14"/>
    <w:rsid w:val="00434D0E"/>
    <w:rsid w:val="00435599"/>
    <w:rsid w:val="004361D8"/>
    <w:rsid w:val="00436347"/>
    <w:rsid w:val="004369D6"/>
    <w:rsid w:val="00436CD5"/>
    <w:rsid w:val="00436CE0"/>
    <w:rsid w:val="004377A0"/>
    <w:rsid w:val="004400AF"/>
    <w:rsid w:val="00441673"/>
    <w:rsid w:val="00441756"/>
    <w:rsid w:val="00441E8B"/>
    <w:rsid w:val="004420B9"/>
    <w:rsid w:val="0044215D"/>
    <w:rsid w:val="00442963"/>
    <w:rsid w:val="00442F0D"/>
    <w:rsid w:val="00443241"/>
    <w:rsid w:val="00443AF8"/>
    <w:rsid w:val="00444AFD"/>
    <w:rsid w:val="00444ED3"/>
    <w:rsid w:val="004450FB"/>
    <w:rsid w:val="004451CC"/>
    <w:rsid w:val="00445B95"/>
    <w:rsid w:val="00445F1D"/>
    <w:rsid w:val="004464F4"/>
    <w:rsid w:val="004467F5"/>
    <w:rsid w:val="00446AFA"/>
    <w:rsid w:val="0044703D"/>
    <w:rsid w:val="00447137"/>
    <w:rsid w:val="004476D5"/>
    <w:rsid w:val="00447918"/>
    <w:rsid w:val="00447C40"/>
    <w:rsid w:val="00447FE8"/>
    <w:rsid w:val="004509F7"/>
    <w:rsid w:val="00450DC2"/>
    <w:rsid w:val="00451F07"/>
    <w:rsid w:val="00452649"/>
    <w:rsid w:val="00452BAE"/>
    <w:rsid w:val="00452CFF"/>
    <w:rsid w:val="00453253"/>
    <w:rsid w:val="004533DB"/>
    <w:rsid w:val="00453544"/>
    <w:rsid w:val="00453E99"/>
    <w:rsid w:val="004540FC"/>
    <w:rsid w:val="00454AE0"/>
    <w:rsid w:val="00454D8D"/>
    <w:rsid w:val="004550D1"/>
    <w:rsid w:val="004551A0"/>
    <w:rsid w:val="0045544B"/>
    <w:rsid w:val="00455527"/>
    <w:rsid w:val="0045567B"/>
    <w:rsid w:val="00456430"/>
    <w:rsid w:val="0045667A"/>
    <w:rsid w:val="004574E0"/>
    <w:rsid w:val="004576DE"/>
    <w:rsid w:val="00457746"/>
    <w:rsid w:val="00457BD2"/>
    <w:rsid w:val="00460106"/>
    <w:rsid w:val="004604AB"/>
    <w:rsid w:val="00460514"/>
    <w:rsid w:val="00460653"/>
    <w:rsid w:val="004608EF"/>
    <w:rsid w:val="00460B95"/>
    <w:rsid w:val="00460D2E"/>
    <w:rsid w:val="004611FF"/>
    <w:rsid w:val="00461880"/>
    <w:rsid w:val="0046223F"/>
    <w:rsid w:val="0046285A"/>
    <w:rsid w:val="00462919"/>
    <w:rsid w:val="00462B0A"/>
    <w:rsid w:val="00462EEE"/>
    <w:rsid w:val="00462FC4"/>
    <w:rsid w:val="0046354C"/>
    <w:rsid w:val="00463F35"/>
    <w:rsid w:val="00464142"/>
    <w:rsid w:val="00464844"/>
    <w:rsid w:val="00464A9D"/>
    <w:rsid w:val="004653DF"/>
    <w:rsid w:val="0046541D"/>
    <w:rsid w:val="004654A3"/>
    <w:rsid w:val="00466156"/>
    <w:rsid w:val="00466E5F"/>
    <w:rsid w:val="00466F3A"/>
    <w:rsid w:val="004670F9"/>
    <w:rsid w:val="00467117"/>
    <w:rsid w:val="004671A8"/>
    <w:rsid w:val="00467D50"/>
    <w:rsid w:val="00467EC2"/>
    <w:rsid w:val="00470663"/>
    <w:rsid w:val="00470D93"/>
    <w:rsid w:val="0047119B"/>
    <w:rsid w:val="00471D95"/>
    <w:rsid w:val="00471ECF"/>
    <w:rsid w:val="00471F87"/>
    <w:rsid w:val="0047269E"/>
    <w:rsid w:val="004729B4"/>
    <w:rsid w:val="00474692"/>
    <w:rsid w:val="00474DEF"/>
    <w:rsid w:val="004762C6"/>
    <w:rsid w:val="0047720D"/>
    <w:rsid w:val="00477667"/>
    <w:rsid w:val="00477E68"/>
    <w:rsid w:val="004802FB"/>
    <w:rsid w:val="004803AF"/>
    <w:rsid w:val="004804A3"/>
    <w:rsid w:val="004818B5"/>
    <w:rsid w:val="00481E48"/>
    <w:rsid w:val="004822D9"/>
    <w:rsid w:val="00482735"/>
    <w:rsid w:val="00482C6B"/>
    <w:rsid w:val="00482D62"/>
    <w:rsid w:val="00483041"/>
    <w:rsid w:val="0048359D"/>
    <w:rsid w:val="004837DD"/>
    <w:rsid w:val="004837F9"/>
    <w:rsid w:val="00483A66"/>
    <w:rsid w:val="00483DEE"/>
    <w:rsid w:val="00484B29"/>
    <w:rsid w:val="00485220"/>
    <w:rsid w:val="00485BDA"/>
    <w:rsid w:val="00486182"/>
    <w:rsid w:val="00486325"/>
    <w:rsid w:val="00486C35"/>
    <w:rsid w:val="0048731B"/>
    <w:rsid w:val="004877A8"/>
    <w:rsid w:val="004901D3"/>
    <w:rsid w:val="00490305"/>
    <w:rsid w:val="00490311"/>
    <w:rsid w:val="004903A6"/>
    <w:rsid w:val="0049042B"/>
    <w:rsid w:val="0049044F"/>
    <w:rsid w:val="00490505"/>
    <w:rsid w:val="00490D2A"/>
    <w:rsid w:val="00491172"/>
    <w:rsid w:val="004912CE"/>
    <w:rsid w:val="0049144F"/>
    <w:rsid w:val="00491756"/>
    <w:rsid w:val="00491B28"/>
    <w:rsid w:val="00491BC4"/>
    <w:rsid w:val="00492AB5"/>
    <w:rsid w:val="00492E02"/>
    <w:rsid w:val="00492E45"/>
    <w:rsid w:val="00492EEF"/>
    <w:rsid w:val="00493E67"/>
    <w:rsid w:val="00494182"/>
    <w:rsid w:val="00494384"/>
    <w:rsid w:val="004949E1"/>
    <w:rsid w:val="00494D95"/>
    <w:rsid w:val="004959F4"/>
    <w:rsid w:val="00495FE6"/>
    <w:rsid w:val="00496669"/>
    <w:rsid w:val="00496C9E"/>
    <w:rsid w:val="0049733F"/>
    <w:rsid w:val="00497731"/>
    <w:rsid w:val="004A038E"/>
    <w:rsid w:val="004A0E3F"/>
    <w:rsid w:val="004A196D"/>
    <w:rsid w:val="004A1E6B"/>
    <w:rsid w:val="004A3706"/>
    <w:rsid w:val="004A38BA"/>
    <w:rsid w:val="004A3E3D"/>
    <w:rsid w:val="004A3FB2"/>
    <w:rsid w:val="004A42EB"/>
    <w:rsid w:val="004A4410"/>
    <w:rsid w:val="004A45AB"/>
    <w:rsid w:val="004A4F26"/>
    <w:rsid w:val="004A52B4"/>
    <w:rsid w:val="004A5CE8"/>
    <w:rsid w:val="004A5E88"/>
    <w:rsid w:val="004A5EDD"/>
    <w:rsid w:val="004A5EE6"/>
    <w:rsid w:val="004A5FAD"/>
    <w:rsid w:val="004A61B2"/>
    <w:rsid w:val="004A6B7F"/>
    <w:rsid w:val="004A6DA0"/>
    <w:rsid w:val="004A7765"/>
    <w:rsid w:val="004A7943"/>
    <w:rsid w:val="004A7AC1"/>
    <w:rsid w:val="004B01AE"/>
    <w:rsid w:val="004B03C8"/>
    <w:rsid w:val="004B0ED7"/>
    <w:rsid w:val="004B0F8A"/>
    <w:rsid w:val="004B20EF"/>
    <w:rsid w:val="004B212B"/>
    <w:rsid w:val="004B235A"/>
    <w:rsid w:val="004B2410"/>
    <w:rsid w:val="004B277C"/>
    <w:rsid w:val="004B2E04"/>
    <w:rsid w:val="004B2E28"/>
    <w:rsid w:val="004B3C8B"/>
    <w:rsid w:val="004B4518"/>
    <w:rsid w:val="004B47CC"/>
    <w:rsid w:val="004B5E13"/>
    <w:rsid w:val="004B674C"/>
    <w:rsid w:val="004B6BF2"/>
    <w:rsid w:val="004B6FAE"/>
    <w:rsid w:val="004B7A90"/>
    <w:rsid w:val="004B7BD0"/>
    <w:rsid w:val="004B7E24"/>
    <w:rsid w:val="004C0B97"/>
    <w:rsid w:val="004C0F65"/>
    <w:rsid w:val="004C1631"/>
    <w:rsid w:val="004C178D"/>
    <w:rsid w:val="004C1AD1"/>
    <w:rsid w:val="004C1BC7"/>
    <w:rsid w:val="004C21DE"/>
    <w:rsid w:val="004C28C2"/>
    <w:rsid w:val="004C2B57"/>
    <w:rsid w:val="004C3725"/>
    <w:rsid w:val="004C3999"/>
    <w:rsid w:val="004C3BAB"/>
    <w:rsid w:val="004C40CA"/>
    <w:rsid w:val="004C423D"/>
    <w:rsid w:val="004C467D"/>
    <w:rsid w:val="004C497A"/>
    <w:rsid w:val="004C4ADA"/>
    <w:rsid w:val="004C4E57"/>
    <w:rsid w:val="004C5043"/>
    <w:rsid w:val="004C583B"/>
    <w:rsid w:val="004C58DF"/>
    <w:rsid w:val="004C5CCB"/>
    <w:rsid w:val="004C620A"/>
    <w:rsid w:val="004C6646"/>
    <w:rsid w:val="004C6D7A"/>
    <w:rsid w:val="004C7125"/>
    <w:rsid w:val="004C79F9"/>
    <w:rsid w:val="004C7B84"/>
    <w:rsid w:val="004D0379"/>
    <w:rsid w:val="004D203B"/>
    <w:rsid w:val="004D259C"/>
    <w:rsid w:val="004D2AA0"/>
    <w:rsid w:val="004D3142"/>
    <w:rsid w:val="004D32D0"/>
    <w:rsid w:val="004D3CE8"/>
    <w:rsid w:val="004D3DC4"/>
    <w:rsid w:val="004D44C7"/>
    <w:rsid w:val="004D4CA0"/>
    <w:rsid w:val="004D4D24"/>
    <w:rsid w:val="004D5992"/>
    <w:rsid w:val="004D5C86"/>
    <w:rsid w:val="004D5D53"/>
    <w:rsid w:val="004D5E24"/>
    <w:rsid w:val="004D7511"/>
    <w:rsid w:val="004D799E"/>
    <w:rsid w:val="004D7DBF"/>
    <w:rsid w:val="004E0134"/>
    <w:rsid w:val="004E0209"/>
    <w:rsid w:val="004E0369"/>
    <w:rsid w:val="004E0D0F"/>
    <w:rsid w:val="004E0EEC"/>
    <w:rsid w:val="004E142E"/>
    <w:rsid w:val="004E168E"/>
    <w:rsid w:val="004E181C"/>
    <w:rsid w:val="004E1D97"/>
    <w:rsid w:val="004E21B3"/>
    <w:rsid w:val="004E3109"/>
    <w:rsid w:val="004E31EA"/>
    <w:rsid w:val="004E4140"/>
    <w:rsid w:val="004E4251"/>
    <w:rsid w:val="004E42FE"/>
    <w:rsid w:val="004E490B"/>
    <w:rsid w:val="004E546D"/>
    <w:rsid w:val="004E55ED"/>
    <w:rsid w:val="004E56C0"/>
    <w:rsid w:val="004E5D62"/>
    <w:rsid w:val="004E6667"/>
    <w:rsid w:val="004E734F"/>
    <w:rsid w:val="004F0180"/>
    <w:rsid w:val="004F0319"/>
    <w:rsid w:val="004F097A"/>
    <w:rsid w:val="004F1752"/>
    <w:rsid w:val="004F1B2A"/>
    <w:rsid w:val="004F2C84"/>
    <w:rsid w:val="004F2F13"/>
    <w:rsid w:val="004F309C"/>
    <w:rsid w:val="004F3FF8"/>
    <w:rsid w:val="004F4640"/>
    <w:rsid w:val="004F4755"/>
    <w:rsid w:val="004F68C6"/>
    <w:rsid w:val="004F6A33"/>
    <w:rsid w:val="004F7D51"/>
    <w:rsid w:val="00501707"/>
    <w:rsid w:val="00501A8E"/>
    <w:rsid w:val="00502801"/>
    <w:rsid w:val="005029FA"/>
    <w:rsid w:val="00503081"/>
    <w:rsid w:val="005034D0"/>
    <w:rsid w:val="005035D2"/>
    <w:rsid w:val="0050363F"/>
    <w:rsid w:val="00503ED6"/>
    <w:rsid w:val="005041E1"/>
    <w:rsid w:val="005042F7"/>
    <w:rsid w:val="00504601"/>
    <w:rsid w:val="00505356"/>
    <w:rsid w:val="0050587D"/>
    <w:rsid w:val="00505DDA"/>
    <w:rsid w:val="00505FE2"/>
    <w:rsid w:val="00506734"/>
    <w:rsid w:val="00506D25"/>
    <w:rsid w:val="0050701E"/>
    <w:rsid w:val="005071A9"/>
    <w:rsid w:val="005076A5"/>
    <w:rsid w:val="0050779B"/>
    <w:rsid w:val="00510474"/>
    <w:rsid w:val="00510829"/>
    <w:rsid w:val="005108A9"/>
    <w:rsid w:val="005109B5"/>
    <w:rsid w:val="00510BD1"/>
    <w:rsid w:val="00511311"/>
    <w:rsid w:val="0051164D"/>
    <w:rsid w:val="00511FC6"/>
    <w:rsid w:val="00511FD0"/>
    <w:rsid w:val="00512388"/>
    <w:rsid w:val="00512709"/>
    <w:rsid w:val="005127E0"/>
    <w:rsid w:val="00512BAE"/>
    <w:rsid w:val="00513677"/>
    <w:rsid w:val="00513793"/>
    <w:rsid w:val="005152BD"/>
    <w:rsid w:val="00516680"/>
    <w:rsid w:val="00516A1C"/>
    <w:rsid w:val="00516CCA"/>
    <w:rsid w:val="0051739F"/>
    <w:rsid w:val="005173D8"/>
    <w:rsid w:val="00517821"/>
    <w:rsid w:val="00517901"/>
    <w:rsid w:val="00517B15"/>
    <w:rsid w:val="00517FF5"/>
    <w:rsid w:val="00520232"/>
    <w:rsid w:val="00520876"/>
    <w:rsid w:val="005208F7"/>
    <w:rsid w:val="0052098D"/>
    <w:rsid w:val="00520CC9"/>
    <w:rsid w:val="00520D16"/>
    <w:rsid w:val="005210B4"/>
    <w:rsid w:val="00521B4A"/>
    <w:rsid w:val="005226EB"/>
    <w:rsid w:val="00522955"/>
    <w:rsid w:val="00522B28"/>
    <w:rsid w:val="00523AA6"/>
    <w:rsid w:val="00524091"/>
    <w:rsid w:val="00524439"/>
    <w:rsid w:val="00524731"/>
    <w:rsid w:val="00524B96"/>
    <w:rsid w:val="00525455"/>
    <w:rsid w:val="005257F1"/>
    <w:rsid w:val="00526E13"/>
    <w:rsid w:val="00526FC8"/>
    <w:rsid w:val="005277B5"/>
    <w:rsid w:val="00527B18"/>
    <w:rsid w:val="00527C17"/>
    <w:rsid w:val="00530BDF"/>
    <w:rsid w:val="00530E64"/>
    <w:rsid w:val="00530E75"/>
    <w:rsid w:val="00531071"/>
    <w:rsid w:val="0053153D"/>
    <w:rsid w:val="00531A95"/>
    <w:rsid w:val="00532386"/>
    <w:rsid w:val="00532596"/>
    <w:rsid w:val="005327FC"/>
    <w:rsid w:val="00532A8E"/>
    <w:rsid w:val="005332CA"/>
    <w:rsid w:val="00533564"/>
    <w:rsid w:val="00533AC9"/>
    <w:rsid w:val="00533B0E"/>
    <w:rsid w:val="005345B3"/>
    <w:rsid w:val="00534B32"/>
    <w:rsid w:val="00534DF1"/>
    <w:rsid w:val="00534E47"/>
    <w:rsid w:val="00535249"/>
    <w:rsid w:val="005353DE"/>
    <w:rsid w:val="00535495"/>
    <w:rsid w:val="00535523"/>
    <w:rsid w:val="005355D8"/>
    <w:rsid w:val="00535A5B"/>
    <w:rsid w:val="00535ABD"/>
    <w:rsid w:val="005360B3"/>
    <w:rsid w:val="00536722"/>
    <w:rsid w:val="0053710F"/>
    <w:rsid w:val="005373B4"/>
    <w:rsid w:val="00537729"/>
    <w:rsid w:val="00540119"/>
    <w:rsid w:val="00540B00"/>
    <w:rsid w:val="00541247"/>
    <w:rsid w:val="005426F1"/>
    <w:rsid w:val="00542C36"/>
    <w:rsid w:val="00542C82"/>
    <w:rsid w:val="00542F2B"/>
    <w:rsid w:val="005446E4"/>
    <w:rsid w:val="00545239"/>
    <w:rsid w:val="0054623E"/>
    <w:rsid w:val="0054672B"/>
    <w:rsid w:val="00546930"/>
    <w:rsid w:val="00546B0F"/>
    <w:rsid w:val="00546B19"/>
    <w:rsid w:val="00546CC6"/>
    <w:rsid w:val="005473E8"/>
    <w:rsid w:val="0054782B"/>
    <w:rsid w:val="00547A75"/>
    <w:rsid w:val="0055068A"/>
    <w:rsid w:val="005506BA"/>
    <w:rsid w:val="00550831"/>
    <w:rsid w:val="00550A2E"/>
    <w:rsid w:val="00550D91"/>
    <w:rsid w:val="00551649"/>
    <w:rsid w:val="0055169B"/>
    <w:rsid w:val="00551FE0"/>
    <w:rsid w:val="00552087"/>
    <w:rsid w:val="005521A1"/>
    <w:rsid w:val="005524B3"/>
    <w:rsid w:val="005528C7"/>
    <w:rsid w:val="00552952"/>
    <w:rsid w:val="005548E8"/>
    <w:rsid w:val="00554A73"/>
    <w:rsid w:val="00555748"/>
    <w:rsid w:val="00555928"/>
    <w:rsid w:val="00555F71"/>
    <w:rsid w:val="005560D0"/>
    <w:rsid w:val="00556160"/>
    <w:rsid w:val="0055631C"/>
    <w:rsid w:val="005568E8"/>
    <w:rsid w:val="005571EF"/>
    <w:rsid w:val="00557395"/>
    <w:rsid w:val="00560378"/>
    <w:rsid w:val="0056098C"/>
    <w:rsid w:val="00561108"/>
    <w:rsid w:val="00561205"/>
    <w:rsid w:val="005612C8"/>
    <w:rsid w:val="00561445"/>
    <w:rsid w:val="00562CBA"/>
    <w:rsid w:val="00562E3D"/>
    <w:rsid w:val="00562EEA"/>
    <w:rsid w:val="00563879"/>
    <w:rsid w:val="00563BB6"/>
    <w:rsid w:val="00564034"/>
    <w:rsid w:val="0056451C"/>
    <w:rsid w:val="005646BF"/>
    <w:rsid w:val="0056506E"/>
    <w:rsid w:val="005654FF"/>
    <w:rsid w:val="00567A30"/>
    <w:rsid w:val="00567CFE"/>
    <w:rsid w:val="0057045A"/>
    <w:rsid w:val="00570771"/>
    <w:rsid w:val="0057098C"/>
    <w:rsid w:val="00570F43"/>
    <w:rsid w:val="005712E9"/>
    <w:rsid w:val="00571718"/>
    <w:rsid w:val="0057172A"/>
    <w:rsid w:val="00571C0E"/>
    <w:rsid w:val="005720A5"/>
    <w:rsid w:val="00572197"/>
    <w:rsid w:val="00572573"/>
    <w:rsid w:val="00572598"/>
    <w:rsid w:val="00572961"/>
    <w:rsid w:val="00572963"/>
    <w:rsid w:val="005730F9"/>
    <w:rsid w:val="00573152"/>
    <w:rsid w:val="00574462"/>
    <w:rsid w:val="0057537C"/>
    <w:rsid w:val="005753C1"/>
    <w:rsid w:val="00575BB6"/>
    <w:rsid w:val="00575CB1"/>
    <w:rsid w:val="00576652"/>
    <w:rsid w:val="0057697C"/>
    <w:rsid w:val="005773DE"/>
    <w:rsid w:val="00577493"/>
    <w:rsid w:val="005777E4"/>
    <w:rsid w:val="0058118E"/>
    <w:rsid w:val="0058129E"/>
    <w:rsid w:val="005814E4"/>
    <w:rsid w:val="0058267F"/>
    <w:rsid w:val="0058283D"/>
    <w:rsid w:val="005828E0"/>
    <w:rsid w:val="0058318C"/>
    <w:rsid w:val="005835B0"/>
    <w:rsid w:val="005837F0"/>
    <w:rsid w:val="00583E99"/>
    <w:rsid w:val="0058440E"/>
    <w:rsid w:val="00584A1D"/>
    <w:rsid w:val="005851A1"/>
    <w:rsid w:val="005856B6"/>
    <w:rsid w:val="00586735"/>
    <w:rsid w:val="00586A13"/>
    <w:rsid w:val="00586ADB"/>
    <w:rsid w:val="00586F09"/>
    <w:rsid w:val="00587448"/>
    <w:rsid w:val="00587AB1"/>
    <w:rsid w:val="00590123"/>
    <w:rsid w:val="005908FC"/>
    <w:rsid w:val="00590EEA"/>
    <w:rsid w:val="0059100F"/>
    <w:rsid w:val="005916EC"/>
    <w:rsid w:val="0059197A"/>
    <w:rsid w:val="00591CB0"/>
    <w:rsid w:val="00591E47"/>
    <w:rsid w:val="005933EB"/>
    <w:rsid w:val="005937D8"/>
    <w:rsid w:val="00593B81"/>
    <w:rsid w:val="00594B07"/>
    <w:rsid w:val="00594C9F"/>
    <w:rsid w:val="00594FC8"/>
    <w:rsid w:val="00595426"/>
    <w:rsid w:val="00595A50"/>
    <w:rsid w:val="00595E50"/>
    <w:rsid w:val="00595FC9"/>
    <w:rsid w:val="005961EA"/>
    <w:rsid w:val="00596D22"/>
    <w:rsid w:val="00596DF7"/>
    <w:rsid w:val="005970B8"/>
    <w:rsid w:val="0059716A"/>
    <w:rsid w:val="00597B0B"/>
    <w:rsid w:val="005A0AD8"/>
    <w:rsid w:val="005A15CD"/>
    <w:rsid w:val="005A2298"/>
    <w:rsid w:val="005A32ED"/>
    <w:rsid w:val="005A3C9F"/>
    <w:rsid w:val="005A437B"/>
    <w:rsid w:val="005A43CD"/>
    <w:rsid w:val="005A51C3"/>
    <w:rsid w:val="005A59DE"/>
    <w:rsid w:val="005A627A"/>
    <w:rsid w:val="005A66FE"/>
    <w:rsid w:val="005A68D3"/>
    <w:rsid w:val="005A6C1A"/>
    <w:rsid w:val="005A71F7"/>
    <w:rsid w:val="005A7363"/>
    <w:rsid w:val="005A74E0"/>
    <w:rsid w:val="005A7C51"/>
    <w:rsid w:val="005A7E69"/>
    <w:rsid w:val="005B07C3"/>
    <w:rsid w:val="005B0963"/>
    <w:rsid w:val="005B0DE4"/>
    <w:rsid w:val="005B0F4A"/>
    <w:rsid w:val="005B1405"/>
    <w:rsid w:val="005B1A51"/>
    <w:rsid w:val="005B1D71"/>
    <w:rsid w:val="005B21B6"/>
    <w:rsid w:val="005B2504"/>
    <w:rsid w:val="005B2624"/>
    <w:rsid w:val="005B2B00"/>
    <w:rsid w:val="005B2F57"/>
    <w:rsid w:val="005B2F9B"/>
    <w:rsid w:val="005B3426"/>
    <w:rsid w:val="005B3838"/>
    <w:rsid w:val="005B411A"/>
    <w:rsid w:val="005B423E"/>
    <w:rsid w:val="005B4471"/>
    <w:rsid w:val="005B4C1E"/>
    <w:rsid w:val="005B562C"/>
    <w:rsid w:val="005B5D69"/>
    <w:rsid w:val="005B6000"/>
    <w:rsid w:val="005B60AD"/>
    <w:rsid w:val="005B6121"/>
    <w:rsid w:val="005B613F"/>
    <w:rsid w:val="005B62AB"/>
    <w:rsid w:val="005B6745"/>
    <w:rsid w:val="005B6DF3"/>
    <w:rsid w:val="005B6F26"/>
    <w:rsid w:val="005B6F5E"/>
    <w:rsid w:val="005B75C9"/>
    <w:rsid w:val="005B787F"/>
    <w:rsid w:val="005B7D3D"/>
    <w:rsid w:val="005B7FCD"/>
    <w:rsid w:val="005C0073"/>
    <w:rsid w:val="005C03BB"/>
    <w:rsid w:val="005C0515"/>
    <w:rsid w:val="005C06D7"/>
    <w:rsid w:val="005C0BC7"/>
    <w:rsid w:val="005C19FA"/>
    <w:rsid w:val="005C33A3"/>
    <w:rsid w:val="005C3A94"/>
    <w:rsid w:val="005C487E"/>
    <w:rsid w:val="005C4906"/>
    <w:rsid w:val="005C4CD6"/>
    <w:rsid w:val="005C4D03"/>
    <w:rsid w:val="005C5202"/>
    <w:rsid w:val="005C58F3"/>
    <w:rsid w:val="005C5AA8"/>
    <w:rsid w:val="005C5B0C"/>
    <w:rsid w:val="005C5E09"/>
    <w:rsid w:val="005C6811"/>
    <w:rsid w:val="005C75FE"/>
    <w:rsid w:val="005C7704"/>
    <w:rsid w:val="005C7B66"/>
    <w:rsid w:val="005D066F"/>
    <w:rsid w:val="005D090E"/>
    <w:rsid w:val="005D0955"/>
    <w:rsid w:val="005D096D"/>
    <w:rsid w:val="005D0BF0"/>
    <w:rsid w:val="005D17D4"/>
    <w:rsid w:val="005D1B99"/>
    <w:rsid w:val="005D218C"/>
    <w:rsid w:val="005D28F3"/>
    <w:rsid w:val="005D29F7"/>
    <w:rsid w:val="005D2A80"/>
    <w:rsid w:val="005D2CB0"/>
    <w:rsid w:val="005D35C4"/>
    <w:rsid w:val="005D40FD"/>
    <w:rsid w:val="005D4331"/>
    <w:rsid w:val="005D463D"/>
    <w:rsid w:val="005D487F"/>
    <w:rsid w:val="005D4ED1"/>
    <w:rsid w:val="005D52DC"/>
    <w:rsid w:val="005D5E25"/>
    <w:rsid w:val="005D63E3"/>
    <w:rsid w:val="005D6807"/>
    <w:rsid w:val="005D6FC0"/>
    <w:rsid w:val="005D6FDB"/>
    <w:rsid w:val="005D7637"/>
    <w:rsid w:val="005D763F"/>
    <w:rsid w:val="005D7A54"/>
    <w:rsid w:val="005E0256"/>
    <w:rsid w:val="005E0603"/>
    <w:rsid w:val="005E09AA"/>
    <w:rsid w:val="005E0C27"/>
    <w:rsid w:val="005E0C7D"/>
    <w:rsid w:val="005E1498"/>
    <w:rsid w:val="005E21CA"/>
    <w:rsid w:val="005E35AA"/>
    <w:rsid w:val="005E3B2B"/>
    <w:rsid w:val="005E3CFC"/>
    <w:rsid w:val="005E40A1"/>
    <w:rsid w:val="005E4107"/>
    <w:rsid w:val="005E4531"/>
    <w:rsid w:val="005E464B"/>
    <w:rsid w:val="005E4A3B"/>
    <w:rsid w:val="005E5453"/>
    <w:rsid w:val="005E5456"/>
    <w:rsid w:val="005E55B2"/>
    <w:rsid w:val="005E56BF"/>
    <w:rsid w:val="005E5954"/>
    <w:rsid w:val="005E5BA6"/>
    <w:rsid w:val="005E5C30"/>
    <w:rsid w:val="005E5D86"/>
    <w:rsid w:val="005E7863"/>
    <w:rsid w:val="005F042D"/>
    <w:rsid w:val="005F0AAC"/>
    <w:rsid w:val="005F0B70"/>
    <w:rsid w:val="005F1160"/>
    <w:rsid w:val="005F18B7"/>
    <w:rsid w:val="005F19F4"/>
    <w:rsid w:val="005F2315"/>
    <w:rsid w:val="005F24A1"/>
    <w:rsid w:val="005F2726"/>
    <w:rsid w:val="005F2A45"/>
    <w:rsid w:val="005F2C44"/>
    <w:rsid w:val="005F3084"/>
    <w:rsid w:val="005F4729"/>
    <w:rsid w:val="005F4BD6"/>
    <w:rsid w:val="005F5879"/>
    <w:rsid w:val="005F59C1"/>
    <w:rsid w:val="005F631A"/>
    <w:rsid w:val="005F6A42"/>
    <w:rsid w:val="005F71F8"/>
    <w:rsid w:val="005F7FCA"/>
    <w:rsid w:val="006015A3"/>
    <w:rsid w:val="00602255"/>
    <w:rsid w:val="006025EF"/>
    <w:rsid w:val="00602F51"/>
    <w:rsid w:val="00603088"/>
    <w:rsid w:val="00603264"/>
    <w:rsid w:val="006042AE"/>
    <w:rsid w:val="00604D31"/>
    <w:rsid w:val="006050E3"/>
    <w:rsid w:val="006052C0"/>
    <w:rsid w:val="00605502"/>
    <w:rsid w:val="0060598F"/>
    <w:rsid w:val="00606850"/>
    <w:rsid w:val="00607825"/>
    <w:rsid w:val="00607E52"/>
    <w:rsid w:val="006109FA"/>
    <w:rsid w:val="006110F6"/>
    <w:rsid w:val="00611299"/>
    <w:rsid w:val="006117B0"/>
    <w:rsid w:val="00611F54"/>
    <w:rsid w:val="006138B1"/>
    <w:rsid w:val="00613B18"/>
    <w:rsid w:val="0061419D"/>
    <w:rsid w:val="0061426C"/>
    <w:rsid w:val="00614869"/>
    <w:rsid w:val="00614D04"/>
    <w:rsid w:val="00615339"/>
    <w:rsid w:val="00615F94"/>
    <w:rsid w:val="006160F4"/>
    <w:rsid w:val="00616173"/>
    <w:rsid w:val="00616830"/>
    <w:rsid w:val="00616D56"/>
    <w:rsid w:val="00616E3B"/>
    <w:rsid w:val="00616E75"/>
    <w:rsid w:val="0061787D"/>
    <w:rsid w:val="00617E32"/>
    <w:rsid w:val="00617EFD"/>
    <w:rsid w:val="0062025E"/>
    <w:rsid w:val="00620662"/>
    <w:rsid w:val="00620693"/>
    <w:rsid w:val="00620B7C"/>
    <w:rsid w:val="0062167C"/>
    <w:rsid w:val="006216A5"/>
    <w:rsid w:val="00621755"/>
    <w:rsid w:val="00621B8E"/>
    <w:rsid w:val="006224C8"/>
    <w:rsid w:val="00622513"/>
    <w:rsid w:val="0062261F"/>
    <w:rsid w:val="0062277C"/>
    <w:rsid w:val="00622937"/>
    <w:rsid w:val="00622992"/>
    <w:rsid w:val="00622AAF"/>
    <w:rsid w:val="00622BC2"/>
    <w:rsid w:val="0062332C"/>
    <w:rsid w:val="00623939"/>
    <w:rsid w:val="00623A06"/>
    <w:rsid w:val="00623BB5"/>
    <w:rsid w:val="00623CB7"/>
    <w:rsid w:val="00624589"/>
    <w:rsid w:val="00624697"/>
    <w:rsid w:val="00625E38"/>
    <w:rsid w:val="0062740E"/>
    <w:rsid w:val="006276F6"/>
    <w:rsid w:val="006278D2"/>
    <w:rsid w:val="00627FA2"/>
    <w:rsid w:val="00630F59"/>
    <w:rsid w:val="00630FD3"/>
    <w:rsid w:val="00631421"/>
    <w:rsid w:val="00632308"/>
    <w:rsid w:val="00632AA1"/>
    <w:rsid w:val="00633BCE"/>
    <w:rsid w:val="00634541"/>
    <w:rsid w:val="00634688"/>
    <w:rsid w:val="00634B13"/>
    <w:rsid w:val="00634C3E"/>
    <w:rsid w:val="006351D0"/>
    <w:rsid w:val="006355DD"/>
    <w:rsid w:val="00635674"/>
    <w:rsid w:val="00636B6F"/>
    <w:rsid w:val="0063788C"/>
    <w:rsid w:val="00640895"/>
    <w:rsid w:val="00640C79"/>
    <w:rsid w:val="00641001"/>
    <w:rsid w:val="0064239E"/>
    <w:rsid w:val="00642E11"/>
    <w:rsid w:val="00642EBE"/>
    <w:rsid w:val="00643430"/>
    <w:rsid w:val="00643D21"/>
    <w:rsid w:val="0064426E"/>
    <w:rsid w:val="006451A0"/>
    <w:rsid w:val="00645506"/>
    <w:rsid w:val="00645B18"/>
    <w:rsid w:val="006464E2"/>
    <w:rsid w:val="00646502"/>
    <w:rsid w:val="006501BB"/>
    <w:rsid w:val="0065055F"/>
    <w:rsid w:val="00650838"/>
    <w:rsid w:val="00650E2B"/>
    <w:rsid w:val="0065133A"/>
    <w:rsid w:val="006517E3"/>
    <w:rsid w:val="00651A97"/>
    <w:rsid w:val="00651EC8"/>
    <w:rsid w:val="00652B9C"/>
    <w:rsid w:val="00652F5B"/>
    <w:rsid w:val="006531A4"/>
    <w:rsid w:val="00653A91"/>
    <w:rsid w:val="00653B98"/>
    <w:rsid w:val="00654D72"/>
    <w:rsid w:val="006554DC"/>
    <w:rsid w:val="00655AE8"/>
    <w:rsid w:val="00655D28"/>
    <w:rsid w:val="006567E4"/>
    <w:rsid w:val="00656CFD"/>
    <w:rsid w:val="00657B70"/>
    <w:rsid w:val="00657FF6"/>
    <w:rsid w:val="00660135"/>
    <w:rsid w:val="006601AC"/>
    <w:rsid w:val="0066080B"/>
    <w:rsid w:val="00660DD9"/>
    <w:rsid w:val="0066168F"/>
    <w:rsid w:val="006626C0"/>
    <w:rsid w:val="006627AD"/>
    <w:rsid w:val="00662848"/>
    <w:rsid w:val="00662F01"/>
    <w:rsid w:val="00662F49"/>
    <w:rsid w:val="006630AF"/>
    <w:rsid w:val="00663238"/>
    <w:rsid w:val="0066329C"/>
    <w:rsid w:val="006638AE"/>
    <w:rsid w:val="00663DE1"/>
    <w:rsid w:val="00664643"/>
    <w:rsid w:val="00664692"/>
    <w:rsid w:val="00664968"/>
    <w:rsid w:val="00665020"/>
    <w:rsid w:val="006653E0"/>
    <w:rsid w:val="006655DF"/>
    <w:rsid w:val="006657ED"/>
    <w:rsid w:val="00665DAA"/>
    <w:rsid w:val="00665DAB"/>
    <w:rsid w:val="006663A4"/>
    <w:rsid w:val="006665E0"/>
    <w:rsid w:val="00666708"/>
    <w:rsid w:val="00666750"/>
    <w:rsid w:val="006669E0"/>
    <w:rsid w:val="00666C2A"/>
    <w:rsid w:val="00667204"/>
    <w:rsid w:val="00670103"/>
    <w:rsid w:val="0067039A"/>
    <w:rsid w:val="0067062B"/>
    <w:rsid w:val="006709EB"/>
    <w:rsid w:val="00670CBB"/>
    <w:rsid w:val="00670D4E"/>
    <w:rsid w:val="00671094"/>
    <w:rsid w:val="006721A4"/>
    <w:rsid w:val="00672305"/>
    <w:rsid w:val="00672519"/>
    <w:rsid w:val="00672667"/>
    <w:rsid w:val="00672ACC"/>
    <w:rsid w:val="0067331C"/>
    <w:rsid w:val="00673FB4"/>
    <w:rsid w:val="0067488D"/>
    <w:rsid w:val="00675063"/>
    <w:rsid w:val="00675857"/>
    <w:rsid w:val="006758B9"/>
    <w:rsid w:val="00675C2B"/>
    <w:rsid w:val="0067656C"/>
    <w:rsid w:val="00676C66"/>
    <w:rsid w:val="00676FE1"/>
    <w:rsid w:val="0067741E"/>
    <w:rsid w:val="006777A0"/>
    <w:rsid w:val="00677C09"/>
    <w:rsid w:val="00677D25"/>
    <w:rsid w:val="00680C20"/>
    <w:rsid w:val="006810A8"/>
    <w:rsid w:val="006817B7"/>
    <w:rsid w:val="00681817"/>
    <w:rsid w:val="0068210F"/>
    <w:rsid w:val="00682392"/>
    <w:rsid w:val="0068250E"/>
    <w:rsid w:val="006838F4"/>
    <w:rsid w:val="00683D07"/>
    <w:rsid w:val="00683D69"/>
    <w:rsid w:val="00684057"/>
    <w:rsid w:val="00684870"/>
    <w:rsid w:val="00684AF1"/>
    <w:rsid w:val="00684E5D"/>
    <w:rsid w:val="006851E5"/>
    <w:rsid w:val="0068531C"/>
    <w:rsid w:val="00685C05"/>
    <w:rsid w:val="00686283"/>
    <w:rsid w:val="00686A00"/>
    <w:rsid w:val="00686B61"/>
    <w:rsid w:val="006870F9"/>
    <w:rsid w:val="00687AA5"/>
    <w:rsid w:val="00687E01"/>
    <w:rsid w:val="00687E13"/>
    <w:rsid w:val="0069042A"/>
    <w:rsid w:val="00690DB9"/>
    <w:rsid w:val="00690F88"/>
    <w:rsid w:val="00691CB4"/>
    <w:rsid w:val="006924C0"/>
    <w:rsid w:val="00692B78"/>
    <w:rsid w:val="00692DC6"/>
    <w:rsid w:val="00692EFD"/>
    <w:rsid w:val="006932D5"/>
    <w:rsid w:val="00693B2E"/>
    <w:rsid w:val="00693CD6"/>
    <w:rsid w:val="00693F11"/>
    <w:rsid w:val="00693F79"/>
    <w:rsid w:val="0069442C"/>
    <w:rsid w:val="0069450F"/>
    <w:rsid w:val="006948AC"/>
    <w:rsid w:val="006949A0"/>
    <w:rsid w:val="00695A95"/>
    <w:rsid w:val="00696D55"/>
    <w:rsid w:val="006976A8"/>
    <w:rsid w:val="00697911"/>
    <w:rsid w:val="00697D94"/>
    <w:rsid w:val="00697E86"/>
    <w:rsid w:val="006A04C7"/>
    <w:rsid w:val="006A0A07"/>
    <w:rsid w:val="006A0A32"/>
    <w:rsid w:val="006A15F1"/>
    <w:rsid w:val="006A1CBB"/>
    <w:rsid w:val="006A1F7A"/>
    <w:rsid w:val="006A268D"/>
    <w:rsid w:val="006A2FFA"/>
    <w:rsid w:val="006A326B"/>
    <w:rsid w:val="006A3647"/>
    <w:rsid w:val="006A36EC"/>
    <w:rsid w:val="006A37D7"/>
    <w:rsid w:val="006A380F"/>
    <w:rsid w:val="006A52B6"/>
    <w:rsid w:val="006A53FB"/>
    <w:rsid w:val="006A585A"/>
    <w:rsid w:val="006A5A3E"/>
    <w:rsid w:val="006A5F46"/>
    <w:rsid w:val="006A60C0"/>
    <w:rsid w:val="006A6727"/>
    <w:rsid w:val="006A682B"/>
    <w:rsid w:val="006A757B"/>
    <w:rsid w:val="006A7915"/>
    <w:rsid w:val="006B0082"/>
    <w:rsid w:val="006B0F22"/>
    <w:rsid w:val="006B1387"/>
    <w:rsid w:val="006B1991"/>
    <w:rsid w:val="006B1A09"/>
    <w:rsid w:val="006B1A87"/>
    <w:rsid w:val="006B21F2"/>
    <w:rsid w:val="006B22EE"/>
    <w:rsid w:val="006B276B"/>
    <w:rsid w:val="006B28D2"/>
    <w:rsid w:val="006B2BC1"/>
    <w:rsid w:val="006B3B2A"/>
    <w:rsid w:val="006B3C58"/>
    <w:rsid w:val="006B4682"/>
    <w:rsid w:val="006B47ED"/>
    <w:rsid w:val="006B4BA7"/>
    <w:rsid w:val="006B4C47"/>
    <w:rsid w:val="006B516B"/>
    <w:rsid w:val="006B544E"/>
    <w:rsid w:val="006B5946"/>
    <w:rsid w:val="006B5EDB"/>
    <w:rsid w:val="006B604B"/>
    <w:rsid w:val="006B661A"/>
    <w:rsid w:val="006B72B5"/>
    <w:rsid w:val="006B7401"/>
    <w:rsid w:val="006B7916"/>
    <w:rsid w:val="006B7AFD"/>
    <w:rsid w:val="006C0485"/>
    <w:rsid w:val="006C05FA"/>
    <w:rsid w:val="006C09DA"/>
    <w:rsid w:val="006C0A10"/>
    <w:rsid w:val="006C0ED1"/>
    <w:rsid w:val="006C131E"/>
    <w:rsid w:val="006C13EC"/>
    <w:rsid w:val="006C169B"/>
    <w:rsid w:val="006C19D9"/>
    <w:rsid w:val="006C2A41"/>
    <w:rsid w:val="006C2AA4"/>
    <w:rsid w:val="006C3D56"/>
    <w:rsid w:val="006C44A0"/>
    <w:rsid w:val="006C4905"/>
    <w:rsid w:val="006C4B14"/>
    <w:rsid w:val="006C4BEC"/>
    <w:rsid w:val="006C4DCF"/>
    <w:rsid w:val="006C51F0"/>
    <w:rsid w:val="006C53B3"/>
    <w:rsid w:val="006C5A06"/>
    <w:rsid w:val="006C5A47"/>
    <w:rsid w:val="006C5F06"/>
    <w:rsid w:val="006C6087"/>
    <w:rsid w:val="006C6524"/>
    <w:rsid w:val="006C6A7B"/>
    <w:rsid w:val="006C6DE0"/>
    <w:rsid w:val="006C6F1D"/>
    <w:rsid w:val="006C6FB9"/>
    <w:rsid w:val="006C70BB"/>
    <w:rsid w:val="006C72CE"/>
    <w:rsid w:val="006C7CBE"/>
    <w:rsid w:val="006D06AE"/>
    <w:rsid w:val="006D12E4"/>
    <w:rsid w:val="006D2176"/>
    <w:rsid w:val="006D3323"/>
    <w:rsid w:val="006D3AFC"/>
    <w:rsid w:val="006D4632"/>
    <w:rsid w:val="006D4986"/>
    <w:rsid w:val="006D5144"/>
    <w:rsid w:val="006D5447"/>
    <w:rsid w:val="006D56FF"/>
    <w:rsid w:val="006D5BCB"/>
    <w:rsid w:val="006D5DD4"/>
    <w:rsid w:val="006D5DD6"/>
    <w:rsid w:val="006D6A97"/>
    <w:rsid w:val="006D6AA3"/>
    <w:rsid w:val="006D6AA9"/>
    <w:rsid w:val="006D6F06"/>
    <w:rsid w:val="006D71B4"/>
    <w:rsid w:val="006D72B9"/>
    <w:rsid w:val="006D79A6"/>
    <w:rsid w:val="006E06A6"/>
    <w:rsid w:val="006E0C04"/>
    <w:rsid w:val="006E0D7C"/>
    <w:rsid w:val="006E107F"/>
    <w:rsid w:val="006E160E"/>
    <w:rsid w:val="006E257C"/>
    <w:rsid w:val="006E2895"/>
    <w:rsid w:val="006E2B95"/>
    <w:rsid w:val="006E38F4"/>
    <w:rsid w:val="006E3E50"/>
    <w:rsid w:val="006E425A"/>
    <w:rsid w:val="006E4839"/>
    <w:rsid w:val="006E4A86"/>
    <w:rsid w:val="006E5164"/>
    <w:rsid w:val="006E5676"/>
    <w:rsid w:val="006E5BDF"/>
    <w:rsid w:val="006E5DC9"/>
    <w:rsid w:val="006E608F"/>
    <w:rsid w:val="006E627A"/>
    <w:rsid w:val="006E6410"/>
    <w:rsid w:val="006E77F3"/>
    <w:rsid w:val="006E7AE5"/>
    <w:rsid w:val="006F01C8"/>
    <w:rsid w:val="006F02B5"/>
    <w:rsid w:val="006F0804"/>
    <w:rsid w:val="006F1340"/>
    <w:rsid w:val="006F228F"/>
    <w:rsid w:val="006F2354"/>
    <w:rsid w:val="006F2595"/>
    <w:rsid w:val="006F3239"/>
    <w:rsid w:val="006F35D8"/>
    <w:rsid w:val="006F3F0F"/>
    <w:rsid w:val="006F3FA5"/>
    <w:rsid w:val="006F4431"/>
    <w:rsid w:val="006F4591"/>
    <w:rsid w:val="006F553E"/>
    <w:rsid w:val="006F58BB"/>
    <w:rsid w:val="006F5E3C"/>
    <w:rsid w:val="006F611F"/>
    <w:rsid w:val="006F648F"/>
    <w:rsid w:val="006F64CC"/>
    <w:rsid w:val="006F65A2"/>
    <w:rsid w:val="00700034"/>
    <w:rsid w:val="00700651"/>
    <w:rsid w:val="00700907"/>
    <w:rsid w:val="00700AED"/>
    <w:rsid w:val="00700BEA"/>
    <w:rsid w:val="0070109D"/>
    <w:rsid w:val="00701B2E"/>
    <w:rsid w:val="00701C97"/>
    <w:rsid w:val="00701FD9"/>
    <w:rsid w:val="00702466"/>
    <w:rsid w:val="007024D5"/>
    <w:rsid w:val="0070253F"/>
    <w:rsid w:val="007028E8"/>
    <w:rsid w:val="00702C35"/>
    <w:rsid w:val="00703002"/>
    <w:rsid w:val="00703EA7"/>
    <w:rsid w:val="0070414D"/>
    <w:rsid w:val="00704410"/>
    <w:rsid w:val="0070539C"/>
    <w:rsid w:val="00705FBC"/>
    <w:rsid w:val="00706568"/>
    <w:rsid w:val="007066D8"/>
    <w:rsid w:val="00706DE5"/>
    <w:rsid w:val="00707547"/>
    <w:rsid w:val="00707712"/>
    <w:rsid w:val="00707831"/>
    <w:rsid w:val="0070788F"/>
    <w:rsid w:val="00710514"/>
    <w:rsid w:val="00711368"/>
    <w:rsid w:val="00711717"/>
    <w:rsid w:val="00711C65"/>
    <w:rsid w:val="00712A13"/>
    <w:rsid w:val="0071350A"/>
    <w:rsid w:val="00714076"/>
    <w:rsid w:val="0071467B"/>
    <w:rsid w:val="00714F10"/>
    <w:rsid w:val="00715076"/>
    <w:rsid w:val="007154C5"/>
    <w:rsid w:val="00715D3A"/>
    <w:rsid w:val="00715DF7"/>
    <w:rsid w:val="007160C0"/>
    <w:rsid w:val="00716541"/>
    <w:rsid w:val="0071679A"/>
    <w:rsid w:val="0071687A"/>
    <w:rsid w:val="0071698C"/>
    <w:rsid w:val="00717C0B"/>
    <w:rsid w:val="007200F9"/>
    <w:rsid w:val="00720685"/>
    <w:rsid w:val="0072070E"/>
    <w:rsid w:val="0072082C"/>
    <w:rsid w:val="00720C09"/>
    <w:rsid w:val="00720FA1"/>
    <w:rsid w:val="0072138D"/>
    <w:rsid w:val="0072163B"/>
    <w:rsid w:val="00721EA1"/>
    <w:rsid w:val="00721F82"/>
    <w:rsid w:val="00722226"/>
    <w:rsid w:val="00722397"/>
    <w:rsid w:val="00722803"/>
    <w:rsid w:val="00723665"/>
    <w:rsid w:val="00723DD6"/>
    <w:rsid w:val="007241B5"/>
    <w:rsid w:val="00724337"/>
    <w:rsid w:val="00724422"/>
    <w:rsid w:val="007244AE"/>
    <w:rsid w:val="00725767"/>
    <w:rsid w:val="00725FB5"/>
    <w:rsid w:val="00726BA2"/>
    <w:rsid w:val="0072712E"/>
    <w:rsid w:val="007271BE"/>
    <w:rsid w:val="007273FC"/>
    <w:rsid w:val="00727608"/>
    <w:rsid w:val="007304E2"/>
    <w:rsid w:val="00730E7C"/>
    <w:rsid w:val="00731666"/>
    <w:rsid w:val="007322BF"/>
    <w:rsid w:val="0073246D"/>
    <w:rsid w:val="00732C01"/>
    <w:rsid w:val="00733AC1"/>
    <w:rsid w:val="00733F46"/>
    <w:rsid w:val="0073401D"/>
    <w:rsid w:val="007342EF"/>
    <w:rsid w:val="0073450B"/>
    <w:rsid w:val="0073487D"/>
    <w:rsid w:val="007349D5"/>
    <w:rsid w:val="0073572B"/>
    <w:rsid w:val="007365F3"/>
    <w:rsid w:val="00736F23"/>
    <w:rsid w:val="00740073"/>
    <w:rsid w:val="0074069D"/>
    <w:rsid w:val="007407E0"/>
    <w:rsid w:val="00740991"/>
    <w:rsid w:val="00740A06"/>
    <w:rsid w:val="00740CC2"/>
    <w:rsid w:val="00740D91"/>
    <w:rsid w:val="00740E26"/>
    <w:rsid w:val="00741337"/>
    <w:rsid w:val="007413D6"/>
    <w:rsid w:val="00741469"/>
    <w:rsid w:val="0074147A"/>
    <w:rsid w:val="007421DA"/>
    <w:rsid w:val="007422AB"/>
    <w:rsid w:val="0074277D"/>
    <w:rsid w:val="007431AD"/>
    <w:rsid w:val="00743934"/>
    <w:rsid w:val="00743DF1"/>
    <w:rsid w:val="00744315"/>
    <w:rsid w:val="00744806"/>
    <w:rsid w:val="0074514D"/>
    <w:rsid w:val="0074549B"/>
    <w:rsid w:val="00745519"/>
    <w:rsid w:val="00745D53"/>
    <w:rsid w:val="007460FF"/>
    <w:rsid w:val="00746BD8"/>
    <w:rsid w:val="00747093"/>
    <w:rsid w:val="0074723B"/>
    <w:rsid w:val="00750067"/>
    <w:rsid w:val="00750094"/>
    <w:rsid w:val="007504E6"/>
    <w:rsid w:val="00750AEF"/>
    <w:rsid w:val="00750F97"/>
    <w:rsid w:val="00751936"/>
    <w:rsid w:val="00751E33"/>
    <w:rsid w:val="00751EE1"/>
    <w:rsid w:val="00751EF3"/>
    <w:rsid w:val="00752AC3"/>
    <w:rsid w:val="00752E75"/>
    <w:rsid w:val="00753AD0"/>
    <w:rsid w:val="00753DE9"/>
    <w:rsid w:val="00753EC6"/>
    <w:rsid w:val="00754993"/>
    <w:rsid w:val="0075578D"/>
    <w:rsid w:val="00755828"/>
    <w:rsid w:val="007558CC"/>
    <w:rsid w:val="00756049"/>
    <w:rsid w:val="00756566"/>
    <w:rsid w:val="007565BC"/>
    <w:rsid w:val="0075688C"/>
    <w:rsid w:val="00756F16"/>
    <w:rsid w:val="00756F86"/>
    <w:rsid w:val="0075778F"/>
    <w:rsid w:val="0075783F"/>
    <w:rsid w:val="0075787D"/>
    <w:rsid w:val="007604DD"/>
    <w:rsid w:val="0076057C"/>
    <w:rsid w:val="00760C7E"/>
    <w:rsid w:val="00760F15"/>
    <w:rsid w:val="00760F31"/>
    <w:rsid w:val="007618FE"/>
    <w:rsid w:val="00761951"/>
    <w:rsid w:val="00761E1D"/>
    <w:rsid w:val="00761F08"/>
    <w:rsid w:val="00761F31"/>
    <w:rsid w:val="00762068"/>
    <w:rsid w:val="00762A07"/>
    <w:rsid w:val="00763842"/>
    <w:rsid w:val="0076477B"/>
    <w:rsid w:val="00765910"/>
    <w:rsid w:val="00765A93"/>
    <w:rsid w:val="00765FDD"/>
    <w:rsid w:val="007662A0"/>
    <w:rsid w:val="00766AE3"/>
    <w:rsid w:val="00766EBE"/>
    <w:rsid w:val="00767180"/>
    <w:rsid w:val="0077206C"/>
    <w:rsid w:val="0077249D"/>
    <w:rsid w:val="007726D8"/>
    <w:rsid w:val="007728A1"/>
    <w:rsid w:val="00772C22"/>
    <w:rsid w:val="00772E75"/>
    <w:rsid w:val="00772FA9"/>
    <w:rsid w:val="007740FD"/>
    <w:rsid w:val="007749C3"/>
    <w:rsid w:val="00775121"/>
    <w:rsid w:val="00775473"/>
    <w:rsid w:val="00775720"/>
    <w:rsid w:val="007760D6"/>
    <w:rsid w:val="00777581"/>
    <w:rsid w:val="00777AEF"/>
    <w:rsid w:val="00777CA8"/>
    <w:rsid w:val="007807F4"/>
    <w:rsid w:val="00780A57"/>
    <w:rsid w:val="00780B0A"/>
    <w:rsid w:val="00781108"/>
    <w:rsid w:val="00781D4C"/>
    <w:rsid w:val="00781EBE"/>
    <w:rsid w:val="007825BA"/>
    <w:rsid w:val="007838FE"/>
    <w:rsid w:val="00783EA8"/>
    <w:rsid w:val="0078419E"/>
    <w:rsid w:val="0078422F"/>
    <w:rsid w:val="0078468B"/>
    <w:rsid w:val="00784B7F"/>
    <w:rsid w:val="00785A04"/>
    <w:rsid w:val="00785F17"/>
    <w:rsid w:val="00785F42"/>
    <w:rsid w:val="007862EC"/>
    <w:rsid w:val="00786E6C"/>
    <w:rsid w:val="007873F1"/>
    <w:rsid w:val="007906EB"/>
    <w:rsid w:val="00790BDA"/>
    <w:rsid w:val="00790FD3"/>
    <w:rsid w:val="00791A78"/>
    <w:rsid w:val="00791D60"/>
    <w:rsid w:val="00792061"/>
    <w:rsid w:val="00792291"/>
    <w:rsid w:val="0079234F"/>
    <w:rsid w:val="0079236B"/>
    <w:rsid w:val="007925A2"/>
    <w:rsid w:val="0079272F"/>
    <w:rsid w:val="0079281F"/>
    <w:rsid w:val="0079282D"/>
    <w:rsid w:val="00792A92"/>
    <w:rsid w:val="00792C0E"/>
    <w:rsid w:val="00793106"/>
    <w:rsid w:val="007931AA"/>
    <w:rsid w:val="00793297"/>
    <w:rsid w:val="00793305"/>
    <w:rsid w:val="00793976"/>
    <w:rsid w:val="0079446C"/>
    <w:rsid w:val="0079498C"/>
    <w:rsid w:val="00794B05"/>
    <w:rsid w:val="00794D69"/>
    <w:rsid w:val="00796BA0"/>
    <w:rsid w:val="00796C72"/>
    <w:rsid w:val="00797213"/>
    <w:rsid w:val="00797510"/>
    <w:rsid w:val="007976A2"/>
    <w:rsid w:val="007978A2"/>
    <w:rsid w:val="00797C72"/>
    <w:rsid w:val="007A063D"/>
    <w:rsid w:val="007A0651"/>
    <w:rsid w:val="007A0C46"/>
    <w:rsid w:val="007A0E54"/>
    <w:rsid w:val="007A15AF"/>
    <w:rsid w:val="007A18AD"/>
    <w:rsid w:val="007A18CE"/>
    <w:rsid w:val="007A21E4"/>
    <w:rsid w:val="007A2521"/>
    <w:rsid w:val="007A28D6"/>
    <w:rsid w:val="007A2C63"/>
    <w:rsid w:val="007A39D0"/>
    <w:rsid w:val="007A4213"/>
    <w:rsid w:val="007A452E"/>
    <w:rsid w:val="007A470D"/>
    <w:rsid w:val="007A5055"/>
    <w:rsid w:val="007A5161"/>
    <w:rsid w:val="007A53A1"/>
    <w:rsid w:val="007A635A"/>
    <w:rsid w:val="007A6542"/>
    <w:rsid w:val="007A6B89"/>
    <w:rsid w:val="007A7A52"/>
    <w:rsid w:val="007B0272"/>
    <w:rsid w:val="007B0790"/>
    <w:rsid w:val="007B0A9A"/>
    <w:rsid w:val="007B0B65"/>
    <w:rsid w:val="007B0D32"/>
    <w:rsid w:val="007B1132"/>
    <w:rsid w:val="007B121D"/>
    <w:rsid w:val="007B167A"/>
    <w:rsid w:val="007B1D54"/>
    <w:rsid w:val="007B1EBB"/>
    <w:rsid w:val="007B2800"/>
    <w:rsid w:val="007B2B5F"/>
    <w:rsid w:val="007B36C7"/>
    <w:rsid w:val="007B3719"/>
    <w:rsid w:val="007B381D"/>
    <w:rsid w:val="007B393D"/>
    <w:rsid w:val="007B3DB7"/>
    <w:rsid w:val="007B40CF"/>
    <w:rsid w:val="007B4140"/>
    <w:rsid w:val="007B52C5"/>
    <w:rsid w:val="007B57B5"/>
    <w:rsid w:val="007B58C8"/>
    <w:rsid w:val="007B6903"/>
    <w:rsid w:val="007B6CF0"/>
    <w:rsid w:val="007B7203"/>
    <w:rsid w:val="007B7473"/>
    <w:rsid w:val="007B7B0F"/>
    <w:rsid w:val="007B7BA1"/>
    <w:rsid w:val="007C0732"/>
    <w:rsid w:val="007C11D0"/>
    <w:rsid w:val="007C15B1"/>
    <w:rsid w:val="007C18D3"/>
    <w:rsid w:val="007C1D9B"/>
    <w:rsid w:val="007C201B"/>
    <w:rsid w:val="007C203D"/>
    <w:rsid w:val="007C2644"/>
    <w:rsid w:val="007C287D"/>
    <w:rsid w:val="007C2948"/>
    <w:rsid w:val="007C295D"/>
    <w:rsid w:val="007C34FF"/>
    <w:rsid w:val="007C3AF6"/>
    <w:rsid w:val="007C3E73"/>
    <w:rsid w:val="007C3EC7"/>
    <w:rsid w:val="007C4D19"/>
    <w:rsid w:val="007C5094"/>
    <w:rsid w:val="007C521C"/>
    <w:rsid w:val="007C5762"/>
    <w:rsid w:val="007C65C2"/>
    <w:rsid w:val="007C6630"/>
    <w:rsid w:val="007C76AE"/>
    <w:rsid w:val="007C7A24"/>
    <w:rsid w:val="007C7C51"/>
    <w:rsid w:val="007D0069"/>
    <w:rsid w:val="007D0265"/>
    <w:rsid w:val="007D04C4"/>
    <w:rsid w:val="007D0909"/>
    <w:rsid w:val="007D0B65"/>
    <w:rsid w:val="007D0E12"/>
    <w:rsid w:val="007D0FD9"/>
    <w:rsid w:val="007D1207"/>
    <w:rsid w:val="007D144C"/>
    <w:rsid w:val="007D14C2"/>
    <w:rsid w:val="007D1C7E"/>
    <w:rsid w:val="007D24FC"/>
    <w:rsid w:val="007D2697"/>
    <w:rsid w:val="007D26EB"/>
    <w:rsid w:val="007D297E"/>
    <w:rsid w:val="007D29B5"/>
    <w:rsid w:val="007D2EE9"/>
    <w:rsid w:val="007D3363"/>
    <w:rsid w:val="007D38F2"/>
    <w:rsid w:val="007D3E24"/>
    <w:rsid w:val="007D43DB"/>
    <w:rsid w:val="007D496D"/>
    <w:rsid w:val="007D4A8F"/>
    <w:rsid w:val="007D4BDA"/>
    <w:rsid w:val="007D4CE9"/>
    <w:rsid w:val="007D4ED7"/>
    <w:rsid w:val="007D53A3"/>
    <w:rsid w:val="007D53FB"/>
    <w:rsid w:val="007D6137"/>
    <w:rsid w:val="007D61A1"/>
    <w:rsid w:val="007D6B72"/>
    <w:rsid w:val="007D6F2E"/>
    <w:rsid w:val="007D7F0A"/>
    <w:rsid w:val="007E00A4"/>
    <w:rsid w:val="007E00CF"/>
    <w:rsid w:val="007E010C"/>
    <w:rsid w:val="007E032E"/>
    <w:rsid w:val="007E115E"/>
    <w:rsid w:val="007E13F7"/>
    <w:rsid w:val="007E1794"/>
    <w:rsid w:val="007E1B90"/>
    <w:rsid w:val="007E2AA2"/>
    <w:rsid w:val="007E3243"/>
    <w:rsid w:val="007E35DA"/>
    <w:rsid w:val="007E3AF7"/>
    <w:rsid w:val="007E3BA8"/>
    <w:rsid w:val="007E3DE6"/>
    <w:rsid w:val="007E3F44"/>
    <w:rsid w:val="007E4399"/>
    <w:rsid w:val="007E4515"/>
    <w:rsid w:val="007E45AB"/>
    <w:rsid w:val="007E4870"/>
    <w:rsid w:val="007E4DDE"/>
    <w:rsid w:val="007E4DE3"/>
    <w:rsid w:val="007E4DEB"/>
    <w:rsid w:val="007E4EA5"/>
    <w:rsid w:val="007E4F63"/>
    <w:rsid w:val="007E606D"/>
    <w:rsid w:val="007E6125"/>
    <w:rsid w:val="007E684D"/>
    <w:rsid w:val="007E6E0B"/>
    <w:rsid w:val="007E6F41"/>
    <w:rsid w:val="007E7152"/>
    <w:rsid w:val="007E7457"/>
    <w:rsid w:val="007F0F59"/>
    <w:rsid w:val="007F1E97"/>
    <w:rsid w:val="007F22AD"/>
    <w:rsid w:val="007F23FF"/>
    <w:rsid w:val="007F2737"/>
    <w:rsid w:val="007F28B3"/>
    <w:rsid w:val="007F2D27"/>
    <w:rsid w:val="007F318E"/>
    <w:rsid w:val="007F31D0"/>
    <w:rsid w:val="007F344E"/>
    <w:rsid w:val="007F365D"/>
    <w:rsid w:val="007F39AC"/>
    <w:rsid w:val="007F4478"/>
    <w:rsid w:val="007F4BFB"/>
    <w:rsid w:val="007F523F"/>
    <w:rsid w:val="007F61D9"/>
    <w:rsid w:val="007F62BA"/>
    <w:rsid w:val="007F675E"/>
    <w:rsid w:val="007F688D"/>
    <w:rsid w:val="007F69A8"/>
    <w:rsid w:val="007F6D0F"/>
    <w:rsid w:val="007F72F7"/>
    <w:rsid w:val="007F7A20"/>
    <w:rsid w:val="007F7F5F"/>
    <w:rsid w:val="00800183"/>
    <w:rsid w:val="0080032B"/>
    <w:rsid w:val="0080045D"/>
    <w:rsid w:val="00800608"/>
    <w:rsid w:val="00801239"/>
    <w:rsid w:val="00801A07"/>
    <w:rsid w:val="00801D66"/>
    <w:rsid w:val="00802B31"/>
    <w:rsid w:val="00802F0E"/>
    <w:rsid w:val="00803B9C"/>
    <w:rsid w:val="00804806"/>
    <w:rsid w:val="00804909"/>
    <w:rsid w:val="00804954"/>
    <w:rsid w:val="00804962"/>
    <w:rsid w:val="00804F51"/>
    <w:rsid w:val="00804F64"/>
    <w:rsid w:val="00805126"/>
    <w:rsid w:val="00805401"/>
    <w:rsid w:val="008054BC"/>
    <w:rsid w:val="008055BA"/>
    <w:rsid w:val="0080584E"/>
    <w:rsid w:val="00805DE3"/>
    <w:rsid w:val="00806291"/>
    <w:rsid w:val="00806650"/>
    <w:rsid w:val="008070BB"/>
    <w:rsid w:val="00807DEA"/>
    <w:rsid w:val="008101D2"/>
    <w:rsid w:val="00810384"/>
    <w:rsid w:val="008104C1"/>
    <w:rsid w:val="008108AE"/>
    <w:rsid w:val="0081197B"/>
    <w:rsid w:val="0081234D"/>
    <w:rsid w:val="00813351"/>
    <w:rsid w:val="0081389D"/>
    <w:rsid w:val="00813B12"/>
    <w:rsid w:val="00813B13"/>
    <w:rsid w:val="00813F52"/>
    <w:rsid w:val="00813F7D"/>
    <w:rsid w:val="00814313"/>
    <w:rsid w:val="008145B0"/>
    <w:rsid w:val="0081481B"/>
    <w:rsid w:val="00814C52"/>
    <w:rsid w:val="008151A4"/>
    <w:rsid w:val="00815668"/>
    <w:rsid w:val="008156F3"/>
    <w:rsid w:val="00815A83"/>
    <w:rsid w:val="00815FE7"/>
    <w:rsid w:val="008168F9"/>
    <w:rsid w:val="00816FB2"/>
    <w:rsid w:val="00817186"/>
    <w:rsid w:val="008179BE"/>
    <w:rsid w:val="00817B84"/>
    <w:rsid w:val="00817DFC"/>
    <w:rsid w:val="008207CD"/>
    <w:rsid w:val="00820AA1"/>
    <w:rsid w:val="0082116A"/>
    <w:rsid w:val="00822208"/>
    <w:rsid w:val="008224F0"/>
    <w:rsid w:val="00822C45"/>
    <w:rsid w:val="00822E0E"/>
    <w:rsid w:val="00823400"/>
    <w:rsid w:val="008236BB"/>
    <w:rsid w:val="00823DCE"/>
    <w:rsid w:val="008246D8"/>
    <w:rsid w:val="00824CA4"/>
    <w:rsid w:val="00824E4B"/>
    <w:rsid w:val="00824F8D"/>
    <w:rsid w:val="00825135"/>
    <w:rsid w:val="008253DA"/>
    <w:rsid w:val="00825C99"/>
    <w:rsid w:val="0082652F"/>
    <w:rsid w:val="008265E7"/>
    <w:rsid w:val="008266CD"/>
    <w:rsid w:val="00826B09"/>
    <w:rsid w:val="0082764A"/>
    <w:rsid w:val="00827955"/>
    <w:rsid w:val="0083049D"/>
    <w:rsid w:val="00830635"/>
    <w:rsid w:val="0083066F"/>
    <w:rsid w:val="00830A27"/>
    <w:rsid w:val="00830B5A"/>
    <w:rsid w:val="00830C9D"/>
    <w:rsid w:val="00831466"/>
    <w:rsid w:val="00831678"/>
    <w:rsid w:val="0083214E"/>
    <w:rsid w:val="00832474"/>
    <w:rsid w:val="00832E13"/>
    <w:rsid w:val="00832E9D"/>
    <w:rsid w:val="00833179"/>
    <w:rsid w:val="008332AE"/>
    <w:rsid w:val="00833CC9"/>
    <w:rsid w:val="00834182"/>
    <w:rsid w:val="00834A5A"/>
    <w:rsid w:val="008358C1"/>
    <w:rsid w:val="00835EB0"/>
    <w:rsid w:val="0083614D"/>
    <w:rsid w:val="0083654C"/>
    <w:rsid w:val="00836A36"/>
    <w:rsid w:val="00836DB6"/>
    <w:rsid w:val="0083728F"/>
    <w:rsid w:val="008373BB"/>
    <w:rsid w:val="00840318"/>
    <w:rsid w:val="00840E06"/>
    <w:rsid w:val="0084102C"/>
    <w:rsid w:val="0084183C"/>
    <w:rsid w:val="00841B46"/>
    <w:rsid w:val="00843316"/>
    <w:rsid w:val="00843954"/>
    <w:rsid w:val="00843956"/>
    <w:rsid w:val="00843C59"/>
    <w:rsid w:val="00843ED1"/>
    <w:rsid w:val="00844133"/>
    <w:rsid w:val="00844F08"/>
    <w:rsid w:val="008452D2"/>
    <w:rsid w:val="008459F2"/>
    <w:rsid w:val="00846122"/>
    <w:rsid w:val="00846B2C"/>
    <w:rsid w:val="00846C5B"/>
    <w:rsid w:val="0084744B"/>
    <w:rsid w:val="00847AE6"/>
    <w:rsid w:val="008501D8"/>
    <w:rsid w:val="00850309"/>
    <w:rsid w:val="00850591"/>
    <w:rsid w:val="0085067B"/>
    <w:rsid w:val="00850C52"/>
    <w:rsid w:val="0085156D"/>
    <w:rsid w:val="00851F61"/>
    <w:rsid w:val="00852D9F"/>
    <w:rsid w:val="00853382"/>
    <w:rsid w:val="008533A3"/>
    <w:rsid w:val="0085430D"/>
    <w:rsid w:val="00855030"/>
    <w:rsid w:val="008563BF"/>
    <w:rsid w:val="008564A5"/>
    <w:rsid w:val="00856C55"/>
    <w:rsid w:val="00857865"/>
    <w:rsid w:val="008601F0"/>
    <w:rsid w:val="0086040F"/>
    <w:rsid w:val="00860572"/>
    <w:rsid w:val="00860803"/>
    <w:rsid w:val="008616E5"/>
    <w:rsid w:val="008617ED"/>
    <w:rsid w:val="00861F0B"/>
    <w:rsid w:val="00862144"/>
    <w:rsid w:val="00862B38"/>
    <w:rsid w:val="00862CC2"/>
    <w:rsid w:val="00862DE3"/>
    <w:rsid w:val="008632FF"/>
    <w:rsid w:val="008648F3"/>
    <w:rsid w:val="00865021"/>
    <w:rsid w:val="0086519D"/>
    <w:rsid w:val="00865DAC"/>
    <w:rsid w:val="00866766"/>
    <w:rsid w:val="00866BA3"/>
    <w:rsid w:val="00866DB8"/>
    <w:rsid w:val="008673AE"/>
    <w:rsid w:val="00870182"/>
    <w:rsid w:val="008701A5"/>
    <w:rsid w:val="00870699"/>
    <w:rsid w:val="00870BA5"/>
    <w:rsid w:val="008719E9"/>
    <w:rsid w:val="00871C85"/>
    <w:rsid w:val="00872F16"/>
    <w:rsid w:val="0087384D"/>
    <w:rsid w:val="00873FFF"/>
    <w:rsid w:val="00875C6B"/>
    <w:rsid w:val="00875DA5"/>
    <w:rsid w:val="00876A23"/>
    <w:rsid w:val="008771BC"/>
    <w:rsid w:val="00877601"/>
    <w:rsid w:val="00880697"/>
    <w:rsid w:val="00880B5C"/>
    <w:rsid w:val="00880D7D"/>
    <w:rsid w:val="00880DB4"/>
    <w:rsid w:val="00881270"/>
    <w:rsid w:val="008813C4"/>
    <w:rsid w:val="00881BFA"/>
    <w:rsid w:val="0088242A"/>
    <w:rsid w:val="00882CBB"/>
    <w:rsid w:val="00882D59"/>
    <w:rsid w:val="00882F78"/>
    <w:rsid w:val="00883404"/>
    <w:rsid w:val="00883431"/>
    <w:rsid w:val="00883DCB"/>
    <w:rsid w:val="00883F05"/>
    <w:rsid w:val="00884851"/>
    <w:rsid w:val="00884C33"/>
    <w:rsid w:val="00884E68"/>
    <w:rsid w:val="00885047"/>
    <w:rsid w:val="008851AE"/>
    <w:rsid w:val="008851D7"/>
    <w:rsid w:val="008856A8"/>
    <w:rsid w:val="00886035"/>
    <w:rsid w:val="0088641B"/>
    <w:rsid w:val="00886961"/>
    <w:rsid w:val="00886AC3"/>
    <w:rsid w:val="00887576"/>
    <w:rsid w:val="008877FA"/>
    <w:rsid w:val="00887A60"/>
    <w:rsid w:val="00890EDA"/>
    <w:rsid w:val="00891AAD"/>
    <w:rsid w:val="00891E0A"/>
    <w:rsid w:val="00891EF4"/>
    <w:rsid w:val="00891F97"/>
    <w:rsid w:val="00892AB3"/>
    <w:rsid w:val="00892D15"/>
    <w:rsid w:val="0089306B"/>
    <w:rsid w:val="008935DB"/>
    <w:rsid w:val="008935F4"/>
    <w:rsid w:val="008939C1"/>
    <w:rsid w:val="00894482"/>
    <w:rsid w:val="00894490"/>
    <w:rsid w:val="00894A63"/>
    <w:rsid w:val="0089587A"/>
    <w:rsid w:val="00895CEC"/>
    <w:rsid w:val="00895D1E"/>
    <w:rsid w:val="00896932"/>
    <w:rsid w:val="00897066"/>
    <w:rsid w:val="0089727E"/>
    <w:rsid w:val="00897489"/>
    <w:rsid w:val="008974FE"/>
    <w:rsid w:val="00897724"/>
    <w:rsid w:val="00897881"/>
    <w:rsid w:val="008A0B5C"/>
    <w:rsid w:val="008A0B72"/>
    <w:rsid w:val="008A0FFA"/>
    <w:rsid w:val="008A10A6"/>
    <w:rsid w:val="008A1B6C"/>
    <w:rsid w:val="008A208C"/>
    <w:rsid w:val="008A22E7"/>
    <w:rsid w:val="008A239D"/>
    <w:rsid w:val="008A2A8F"/>
    <w:rsid w:val="008A31D1"/>
    <w:rsid w:val="008A3485"/>
    <w:rsid w:val="008A3717"/>
    <w:rsid w:val="008A3A22"/>
    <w:rsid w:val="008A40A5"/>
    <w:rsid w:val="008A42F0"/>
    <w:rsid w:val="008A45D2"/>
    <w:rsid w:val="008A4F69"/>
    <w:rsid w:val="008A5732"/>
    <w:rsid w:val="008A6634"/>
    <w:rsid w:val="008A7820"/>
    <w:rsid w:val="008A7AEA"/>
    <w:rsid w:val="008A7B61"/>
    <w:rsid w:val="008A7C28"/>
    <w:rsid w:val="008B0162"/>
    <w:rsid w:val="008B020F"/>
    <w:rsid w:val="008B040F"/>
    <w:rsid w:val="008B0534"/>
    <w:rsid w:val="008B0A41"/>
    <w:rsid w:val="008B1A28"/>
    <w:rsid w:val="008B1B01"/>
    <w:rsid w:val="008B1B07"/>
    <w:rsid w:val="008B1BFD"/>
    <w:rsid w:val="008B1C5F"/>
    <w:rsid w:val="008B2607"/>
    <w:rsid w:val="008B2906"/>
    <w:rsid w:val="008B40DB"/>
    <w:rsid w:val="008B42AA"/>
    <w:rsid w:val="008B43D1"/>
    <w:rsid w:val="008B4655"/>
    <w:rsid w:val="008B48D6"/>
    <w:rsid w:val="008B568D"/>
    <w:rsid w:val="008B63A0"/>
    <w:rsid w:val="008B7142"/>
    <w:rsid w:val="008B7A36"/>
    <w:rsid w:val="008C07DD"/>
    <w:rsid w:val="008C18D3"/>
    <w:rsid w:val="008C19AD"/>
    <w:rsid w:val="008C1DE3"/>
    <w:rsid w:val="008C22E2"/>
    <w:rsid w:val="008C265C"/>
    <w:rsid w:val="008C27D0"/>
    <w:rsid w:val="008C27F5"/>
    <w:rsid w:val="008C28BA"/>
    <w:rsid w:val="008C2950"/>
    <w:rsid w:val="008C2B59"/>
    <w:rsid w:val="008C2BF7"/>
    <w:rsid w:val="008C2CA6"/>
    <w:rsid w:val="008C3106"/>
    <w:rsid w:val="008C33E2"/>
    <w:rsid w:val="008C35C7"/>
    <w:rsid w:val="008C3770"/>
    <w:rsid w:val="008C3777"/>
    <w:rsid w:val="008C3AD9"/>
    <w:rsid w:val="008C3C4F"/>
    <w:rsid w:val="008C3DAE"/>
    <w:rsid w:val="008C406D"/>
    <w:rsid w:val="008C4672"/>
    <w:rsid w:val="008C47B0"/>
    <w:rsid w:val="008C4B8A"/>
    <w:rsid w:val="008C5E8D"/>
    <w:rsid w:val="008C66B2"/>
    <w:rsid w:val="008D0134"/>
    <w:rsid w:val="008D03E4"/>
    <w:rsid w:val="008D05EA"/>
    <w:rsid w:val="008D0CCE"/>
    <w:rsid w:val="008D104E"/>
    <w:rsid w:val="008D2536"/>
    <w:rsid w:val="008D2727"/>
    <w:rsid w:val="008D284F"/>
    <w:rsid w:val="008D2BC9"/>
    <w:rsid w:val="008D3353"/>
    <w:rsid w:val="008D38B2"/>
    <w:rsid w:val="008D395D"/>
    <w:rsid w:val="008D4AB9"/>
    <w:rsid w:val="008D4FBA"/>
    <w:rsid w:val="008D62CF"/>
    <w:rsid w:val="008D6EE3"/>
    <w:rsid w:val="008D6F34"/>
    <w:rsid w:val="008E03BA"/>
    <w:rsid w:val="008E0513"/>
    <w:rsid w:val="008E0771"/>
    <w:rsid w:val="008E0E4B"/>
    <w:rsid w:val="008E170D"/>
    <w:rsid w:val="008E1C87"/>
    <w:rsid w:val="008E1F1E"/>
    <w:rsid w:val="008E23A3"/>
    <w:rsid w:val="008E3CEF"/>
    <w:rsid w:val="008E453B"/>
    <w:rsid w:val="008E45DB"/>
    <w:rsid w:val="008E5920"/>
    <w:rsid w:val="008E5DB4"/>
    <w:rsid w:val="008E5EED"/>
    <w:rsid w:val="008E5F40"/>
    <w:rsid w:val="008E61CD"/>
    <w:rsid w:val="008E672D"/>
    <w:rsid w:val="008E74E7"/>
    <w:rsid w:val="008F02AC"/>
    <w:rsid w:val="008F08C0"/>
    <w:rsid w:val="008F0D5E"/>
    <w:rsid w:val="008F18D2"/>
    <w:rsid w:val="008F1ECF"/>
    <w:rsid w:val="008F1F45"/>
    <w:rsid w:val="008F2075"/>
    <w:rsid w:val="008F257F"/>
    <w:rsid w:val="008F3A07"/>
    <w:rsid w:val="008F5238"/>
    <w:rsid w:val="008F60A7"/>
    <w:rsid w:val="008F60D6"/>
    <w:rsid w:val="008F6150"/>
    <w:rsid w:val="008F648A"/>
    <w:rsid w:val="008F66C7"/>
    <w:rsid w:val="008F6A8D"/>
    <w:rsid w:val="008F6E76"/>
    <w:rsid w:val="008F72CB"/>
    <w:rsid w:val="008F76A2"/>
    <w:rsid w:val="008F7B40"/>
    <w:rsid w:val="00900014"/>
    <w:rsid w:val="009001FA"/>
    <w:rsid w:val="009006B4"/>
    <w:rsid w:val="00900720"/>
    <w:rsid w:val="00900EBD"/>
    <w:rsid w:val="009010D8"/>
    <w:rsid w:val="0090126E"/>
    <w:rsid w:val="00901330"/>
    <w:rsid w:val="00901DD1"/>
    <w:rsid w:val="009020A1"/>
    <w:rsid w:val="00902103"/>
    <w:rsid w:val="00902B14"/>
    <w:rsid w:val="00902D77"/>
    <w:rsid w:val="00902FF6"/>
    <w:rsid w:val="00903E1E"/>
    <w:rsid w:val="009046E4"/>
    <w:rsid w:val="00905047"/>
    <w:rsid w:val="00905E50"/>
    <w:rsid w:val="0090616C"/>
    <w:rsid w:val="009065BC"/>
    <w:rsid w:val="009069CF"/>
    <w:rsid w:val="009071BB"/>
    <w:rsid w:val="00907A96"/>
    <w:rsid w:val="00907BD6"/>
    <w:rsid w:val="00907C36"/>
    <w:rsid w:val="00907D28"/>
    <w:rsid w:val="0091035C"/>
    <w:rsid w:val="00910577"/>
    <w:rsid w:val="0091154B"/>
    <w:rsid w:val="0091190F"/>
    <w:rsid w:val="0091202D"/>
    <w:rsid w:val="00912A72"/>
    <w:rsid w:val="00912B39"/>
    <w:rsid w:val="009135F9"/>
    <w:rsid w:val="009136D4"/>
    <w:rsid w:val="009137D4"/>
    <w:rsid w:val="00913813"/>
    <w:rsid w:val="00913C91"/>
    <w:rsid w:val="00913F88"/>
    <w:rsid w:val="00914BF1"/>
    <w:rsid w:val="00914E35"/>
    <w:rsid w:val="00914EAF"/>
    <w:rsid w:val="009157E6"/>
    <w:rsid w:val="00915D8B"/>
    <w:rsid w:val="00915DE5"/>
    <w:rsid w:val="00915F17"/>
    <w:rsid w:val="00916098"/>
    <w:rsid w:val="0091685A"/>
    <w:rsid w:val="00916B1A"/>
    <w:rsid w:val="0091759C"/>
    <w:rsid w:val="009179D4"/>
    <w:rsid w:val="00917CFF"/>
    <w:rsid w:val="00917DEB"/>
    <w:rsid w:val="00917F14"/>
    <w:rsid w:val="00920314"/>
    <w:rsid w:val="00920F35"/>
    <w:rsid w:val="009210A0"/>
    <w:rsid w:val="00921A13"/>
    <w:rsid w:val="00921BB1"/>
    <w:rsid w:val="0092202C"/>
    <w:rsid w:val="009223D5"/>
    <w:rsid w:val="00922597"/>
    <w:rsid w:val="00922DD8"/>
    <w:rsid w:val="009230C9"/>
    <w:rsid w:val="009232D7"/>
    <w:rsid w:val="009234A2"/>
    <w:rsid w:val="009245D7"/>
    <w:rsid w:val="00924A07"/>
    <w:rsid w:val="00924F38"/>
    <w:rsid w:val="00924FED"/>
    <w:rsid w:val="00925D1F"/>
    <w:rsid w:val="0092647B"/>
    <w:rsid w:val="0092796E"/>
    <w:rsid w:val="00927989"/>
    <w:rsid w:val="00927AC8"/>
    <w:rsid w:val="009302EE"/>
    <w:rsid w:val="00930C39"/>
    <w:rsid w:val="0093206B"/>
    <w:rsid w:val="0093213A"/>
    <w:rsid w:val="009323AF"/>
    <w:rsid w:val="00932A78"/>
    <w:rsid w:val="009332F1"/>
    <w:rsid w:val="00933308"/>
    <w:rsid w:val="00933367"/>
    <w:rsid w:val="00933371"/>
    <w:rsid w:val="009333CA"/>
    <w:rsid w:val="00933BCC"/>
    <w:rsid w:val="00933BF6"/>
    <w:rsid w:val="00933C97"/>
    <w:rsid w:val="00934055"/>
    <w:rsid w:val="00934F2E"/>
    <w:rsid w:val="00936385"/>
    <w:rsid w:val="009364CB"/>
    <w:rsid w:val="0093674B"/>
    <w:rsid w:val="00936DDA"/>
    <w:rsid w:val="009371B7"/>
    <w:rsid w:val="00940346"/>
    <w:rsid w:val="009405A4"/>
    <w:rsid w:val="009407AF"/>
    <w:rsid w:val="00940E12"/>
    <w:rsid w:val="00940F4C"/>
    <w:rsid w:val="00941137"/>
    <w:rsid w:val="00941968"/>
    <w:rsid w:val="00941ADC"/>
    <w:rsid w:val="00941BD3"/>
    <w:rsid w:val="00941C9A"/>
    <w:rsid w:val="00942996"/>
    <w:rsid w:val="0094303D"/>
    <w:rsid w:val="009431DA"/>
    <w:rsid w:val="009437E9"/>
    <w:rsid w:val="00943871"/>
    <w:rsid w:val="00943A4D"/>
    <w:rsid w:val="009464F7"/>
    <w:rsid w:val="00946694"/>
    <w:rsid w:val="009467C3"/>
    <w:rsid w:val="00946FC6"/>
    <w:rsid w:val="00947E0E"/>
    <w:rsid w:val="00947E5A"/>
    <w:rsid w:val="00950A18"/>
    <w:rsid w:val="00950A71"/>
    <w:rsid w:val="00950E4B"/>
    <w:rsid w:val="00950F1A"/>
    <w:rsid w:val="00951416"/>
    <w:rsid w:val="00951E6B"/>
    <w:rsid w:val="00953B5F"/>
    <w:rsid w:val="00954374"/>
    <w:rsid w:val="00954818"/>
    <w:rsid w:val="00954A40"/>
    <w:rsid w:val="0095539F"/>
    <w:rsid w:val="00955630"/>
    <w:rsid w:val="009557C8"/>
    <w:rsid w:val="0095588D"/>
    <w:rsid w:val="00955E34"/>
    <w:rsid w:val="009560E3"/>
    <w:rsid w:val="0095659B"/>
    <w:rsid w:val="00956B31"/>
    <w:rsid w:val="00956CB0"/>
    <w:rsid w:val="00957C96"/>
    <w:rsid w:val="00957D60"/>
    <w:rsid w:val="0096099B"/>
    <w:rsid w:val="00961210"/>
    <w:rsid w:val="0096122E"/>
    <w:rsid w:val="00961416"/>
    <w:rsid w:val="00961849"/>
    <w:rsid w:val="00961CD1"/>
    <w:rsid w:val="00961D09"/>
    <w:rsid w:val="00961DEE"/>
    <w:rsid w:val="009624E3"/>
    <w:rsid w:val="009648D7"/>
    <w:rsid w:val="00964A7C"/>
    <w:rsid w:val="00965D7B"/>
    <w:rsid w:val="00966203"/>
    <w:rsid w:val="00967C15"/>
    <w:rsid w:val="00967C37"/>
    <w:rsid w:val="00970184"/>
    <w:rsid w:val="00970E90"/>
    <w:rsid w:val="00971F16"/>
    <w:rsid w:val="00972113"/>
    <w:rsid w:val="00972554"/>
    <w:rsid w:val="009727C5"/>
    <w:rsid w:val="009729B4"/>
    <w:rsid w:val="00972BFA"/>
    <w:rsid w:val="0097344B"/>
    <w:rsid w:val="009738C3"/>
    <w:rsid w:val="00973CCA"/>
    <w:rsid w:val="00974203"/>
    <w:rsid w:val="00975006"/>
    <w:rsid w:val="009755FE"/>
    <w:rsid w:val="0097598A"/>
    <w:rsid w:val="009763F8"/>
    <w:rsid w:val="009765DB"/>
    <w:rsid w:val="00976AB9"/>
    <w:rsid w:val="00976C3A"/>
    <w:rsid w:val="00976DCA"/>
    <w:rsid w:val="00977AAF"/>
    <w:rsid w:val="00977DBA"/>
    <w:rsid w:val="00980943"/>
    <w:rsid w:val="00980EEB"/>
    <w:rsid w:val="0098107B"/>
    <w:rsid w:val="009820B8"/>
    <w:rsid w:val="00982122"/>
    <w:rsid w:val="00982674"/>
    <w:rsid w:val="00983DCB"/>
    <w:rsid w:val="00984048"/>
    <w:rsid w:val="009845B2"/>
    <w:rsid w:val="00984626"/>
    <w:rsid w:val="0098489B"/>
    <w:rsid w:val="00984AB5"/>
    <w:rsid w:val="00984B19"/>
    <w:rsid w:val="00984C29"/>
    <w:rsid w:val="00984DC4"/>
    <w:rsid w:val="009852B0"/>
    <w:rsid w:val="0098531D"/>
    <w:rsid w:val="009859CA"/>
    <w:rsid w:val="00985F4B"/>
    <w:rsid w:val="0098635F"/>
    <w:rsid w:val="009871AE"/>
    <w:rsid w:val="00987540"/>
    <w:rsid w:val="0098755A"/>
    <w:rsid w:val="00987F2D"/>
    <w:rsid w:val="009900A4"/>
    <w:rsid w:val="0099012A"/>
    <w:rsid w:val="00990518"/>
    <w:rsid w:val="00991575"/>
    <w:rsid w:val="009919BA"/>
    <w:rsid w:val="00991A55"/>
    <w:rsid w:val="00991EB0"/>
    <w:rsid w:val="00992298"/>
    <w:rsid w:val="009924DA"/>
    <w:rsid w:val="0099298D"/>
    <w:rsid w:val="00992C2C"/>
    <w:rsid w:val="00992DA4"/>
    <w:rsid w:val="00992DD0"/>
    <w:rsid w:val="00993E81"/>
    <w:rsid w:val="00993EE5"/>
    <w:rsid w:val="0099407C"/>
    <w:rsid w:val="00995A26"/>
    <w:rsid w:val="009963F2"/>
    <w:rsid w:val="00996527"/>
    <w:rsid w:val="009965CA"/>
    <w:rsid w:val="009968A9"/>
    <w:rsid w:val="009968B3"/>
    <w:rsid w:val="00996D6C"/>
    <w:rsid w:val="00997020"/>
    <w:rsid w:val="00997847"/>
    <w:rsid w:val="009978FD"/>
    <w:rsid w:val="00997B3F"/>
    <w:rsid w:val="00997D6F"/>
    <w:rsid w:val="009A0131"/>
    <w:rsid w:val="009A07D8"/>
    <w:rsid w:val="009A082D"/>
    <w:rsid w:val="009A109E"/>
    <w:rsid w:val="009A181F"/>
    <w:rsid w:val="009A1FB6"/>
    <w:rsid w:val="009A24DC"/>
    <w:rsid w:val="009A2625"/>
    <w:rsid w:val="009A301C"/>
    <w:rsid w:val="009A34A4"/>
    <w:rsid w:val="009A39B3"/>
    <w:rsid w:val="009A3C51"/>
    <w:rsid w:val="009A3D25"/>
    <w:rsid w:val="009A42A9"/>
    <w:rsid w:val="009A44C4"/>
    <w:rsid w:val="009A524C"/>
    <w:rsid w:val="009A5323"/>
    <w:rsid w:val="009A55D2"/>
    <w:rsid w:val="009A5A3E"/>
    <w:rsid w:val="009A5E79"/>
    <w:rsid w:val="009A60B2"/>
    <w:rsid w:val="009A60E1"/>
    <w:rsid w:val="009A6DB4"/>
    <w:rsid w:val="009A77E5"/>
    <w:rsid w:val="009B0159"/>
    <w:rsid w:val="009B0161"/>
    <w:rsid w:val="009B07AA"/>
    <w:rsid w:val="009B0B28"/>
    <w:rsid w:val="009B0E23"/>
    <w:rsid w:val="009B0F59"/>
    <w:rsid w:val="009B12ED"/>
    <w:rsid w:val="009B1366"/>
    <w:rsid w:val="009B21E8"/>
    <w:rsid w:val="009B239F"/>
    <w:rsid w:val="009B24E0"/>
    <w:rsid w:val="009B2D5C"/>
    <w:rsid w:val="009B2E8F"/>
    <w:rsid w:val="009B3BFF"/>
    <w:rsid w:val="009B4161"/>
    <w:rsid w:val="009B488C"/>
    <w:rsid w:val="009B4CC1"/>
    <w:rsid w:val="009B5451"/>
    <w:rsid w:val="009B5CA6"/>
    <w:rsid w:val="009B5CCE"/>
    <w:rsid w:val="009B5DFD"/>
    <w:rsid w:val="009B5F53"/>
    <w:rsid w:val="009B6472"/>
    <w:rsid w:val="009B6855"/>
    <w:rsid w:val="009B68E5"/>
    <w:rsid w:val="009B6BDF"/>
    <w:rsid w:val="009B6E0D"/>
    <w:rsid w:val="009B7035"/>
    <w:rsid w:val="009B779C"/>
    <w:rsid w:val="009B7A1F"/>
    <w:rsid w:val="009B7A5B"/>
    <w:rsid w:val="009B7F3D"/>
    <w:rsid w:val="009C0331"/>
    <w:rsid w:val="009C0794"/>
    <w:rsid w:val="009C1490"/>
    <w:rsid w:val="009C1818"/>
    <w:rsid w:val="009C207E"/>
    <w:rsid w:val="009C214B"/>
    <w:rsid w:val="009C2574"/>
    <w:rsid w:val="009C2930"/>
    <w:rsid w:val="009C2BEF"/>
    <w:rsid w:val="009C3242"/>
    <w:rsid w:val="009C3DEC"/>
    <w:rsid w:val="009C3EB6"/>
    <w:rsid w:val="009C4B60"/>
    <w:rsid w:val="009C4BBD"/>
    <w:rsid w:val="009C51E6"/>
    <w:rsid w:val="009C5295"/>
    <w:rsid w:val="009C5B24"/>
    <w:rsid w:val="009C677F"/>
    <w:rsid w:val="009C6D99"/>
    <w:rsid w:val="009C6E01"/>
    <w:rsid w:val="009C6FBD"/>
    <w:rsid w:val="009C73CF"/>
    <w:rsid w:val="009C7463"/>
    <w:rsid w:val="009C7929"/>
    <w:rsid w:val="009D0C8A"/>
    <w:rsid w:val="009D1155"/>
    <w:rsid w:val="009D1198"/>
    <w:rsid w:val="009D182C"/>
    <w:rsid w:val="009D197C"/>
    <w:rsid w:val="009D1A49"/>
    <w:rsid w:val="009D1AC8"/>
    <w:rsid w:val="009D1D56"/>
    <w:rsid w:val="009D20CF"/>
    <w:rsid w:val="009D2110"/>
    <w:rsid w:val="009D24B2"/>
    <w:rsid w:val="009D2E3C"/>
    <w:rsid w:val="009D30AA"/>
    <w:rsid w:val="009D32AE"/>
    <w:rsid w:val="009D35D1"/>
    <w:rsid w:val="009D3B68"/>
    <w:rsid w:val="009D3D82"/>
    <w:rsid w:val="009D3DEF"/>
    <w:rsid w:val="009D4B84"/>
    <w:rsid w:val="009D4F12"/>
    <w:rsid w:val="009D5B81"/>
    <w:rsid w:val="009D5D24"/>
    <w:rsid w:val="009D65BD"/>
    <w:rsid w:val="009D6A16"/>
    <w:rsid w:val="009D6CF0"/>
    <w:rsid w:val="009D7442"/>
    <w:rsid w:val="009D76D8"/>
    <w:rsid w:val="009D7C84"/>
    <w:rsid w:val="009E00C9"/>
    <w:rsid w:val="009E02D3"/>
    <w:rsid w:val="009E03AB"/>
    <w:rsid w:val="009E06BD"/>
    <w:rsid w:val="009E0B3E"/>
    <w:rsid w:val="009E0F16"/>
    <w:rsid w:val="009E10F8"/>
    <w:rsid w:val="009E28FC"/>
    <w:rsid w:val="009E2AB1"/>
    <w:rsid w:val="009E2D84"/>
    <w:rsid w:val="009E2DB5"/>
    <w:rsid w:val="009E3172"/>
    <w:rsid w:val="009E32D9"/>
    <w:rsid w:val="009E3547"/>
    <w:rsid w:val="009E37FF"/>
    <w:rsid w:val="009E3B7A"/>
    <w:rsid w:val="009E3BA5"/>
    <w:rsid w:val="009E3ED8"/>
    <w:rsid w:val="009E448B"/>
    <w:rsid w:val="009E47AB"/>
    <w:rsid w:val="009E4968"/>
    <w:rsid w:val="009E4C77"/>
    <w:rsid w:val="009E4CA3"/>
    <w:rsid w:val="009E5132"/>
    <w:rsid w:val="009E543A"/>
    <w:rsid w:val="009E578E"/>
    <w:rsid w:val="009E6AB3"/>
    <w:rsid w:val="009E6E4F"/>
    <w:rsid w:val="009E7215"/>
    <w:rsid w:val="009E77BC"/>
    <w:rsid w:val="009E7B2B"/>
    <w:rsid w:val="009F0938"/>
    <w:rsid w:val="009F09A5"/>
    <w:rsid w:val="009F09E0"/>
    <w:rsid w:val="009F1F7C"/>
    <w:rsid w:val="009F228A"/>
    <w:rsid w:val="009F2938"/>
    <w:rsid w:val="009F2BEB"/>
    <w:rsid w:val="009F2D28"/>
    <w:rsid w:val="009F42D3"/>
    <w:rsid w:val="009F44A5"/>
    <w:rsid w:val="009F478A"/>
    <w:rsid w:val="009F5BAD"/>
    <w:rsid w:val="009F6708"/>
    <w:rsid w:val="009F67A5"/>
    <w:rsid w:val="009F71D4"/>
    <w:rsid w:val="009F7BD0"/>
    <w:rsid w:val="009F7EC3"/>
    <w:rsid w:val="009F7F9F"/>
    <w:rsid w:val="00A00B7A"/>
    <w:rsid w:val="00A00EE3"/>
    <w:rsid w:val="00A01736"/>
    <w:rsid w:val="00A01AE1"/>
    <w:rsid w:val="00A0296A"/>
    <w:rsid w:val="00A0297B"/>
    <w:rsid w:val="00A029D4"/>
    <w:rsid w:val="00A03742"/>
    <w:rsid w:val="00A0394B"/>
    <w:rsid w:val="00A03D7B"/>
    <w:rsid w:val="00A03EA0"/>
    <w:rsid w:val="00A04BB3"/>
    <w:rsid w:val="00A04CA0"/>
    <w:rsid w:val="00A05247"/>
    <w:rsid w:val="00A05644"/>
    <w:rsid w:val="00A05BC5"/>
    <w:rsid w:val="00A066E5"/>
    <w:rsid w:val="00A067B7"/>
    <w:rsid w:val="00A070BE"/>
    <w:rsid w:val="00A073CB"/>
    <w:rsid w:val="00A07A14"/>
    <w:rsid w:val="00A07C8A"/>
    <w:rsid w:val="00A10155"/>
    <w:rsid w:val="00A110C2"/>
    <w:rsid w:val="00A115CE"/>
    <w:rsid w:val="00A118D8"/>
    <w:rsid w:val="00A11FF5"/>
    <w:rsid w:val="00A12414"/>
    <w:rsid w:val="00A12634"/>
    <w:rsid w:val="00A129C9"/>
    <w:rsid w:val="00A13296"/>
    <w:rsid w:val="00A134FD"/>
    <w:rsid w:val="00A13A95"/>
    <w:rsid w:val="00A13AE3"/>
    <w:rsid w:val="00A13DEE"/>
    <w:rsid w:val="00A13F36"/>
    <w:rsid w:val="00A14FED"/>
    <w:rsid w:val="00A152CA"/>
    <w:rsid w:val="00A15497"/>
    <w:rsid w:val="00A15AC4"/>
    <w:rsid w:val="00A15B4B"/>
    <w:rsid w:val="00A160A1"/>
    <w:rsid w:val="00A16482"/>
    <w:rsid w:val="00A16684"/>
    <w:rsid w:val="00A169D1"/>
    <w:rsid w:val="00A16E40"/>
    <w:rsid w:val="00A1733C"/>
    <w:rsid w:val="00A17732"/>
    <w:rsid w:val="00A21692"/>
    <w:rsid w:val="00A2180C"/>
    <w:rsid w:val="00A226BD"/>
    <w:rsid w:val="00A22897"/>
    <w:rsid w:val="00A22A88"/>
    <w:rsid w:val="00A22F60"/>
    <w:rsid w:val="00A2300C"/>
    <w:rsid w:val="00A23E77"/>
    <w:rsid w:val="00A24208"/>
    <w:rsid w:val="00A2485C"/>
    <w:rsid w:val="00A24F83"/>
    <w:rsid w:val="00A25E4C"/>
    <w:rsid w:val="00A26403"/>
    <w:rsid w:val="00A26461"/>
    <w:rsid w:val="00A269F8"/>
    <w:rsid w:val="00A26CDE"/>
    <w:rsid w:val="00A26D13"/>
    <w:rsid w:val="00A27574"/>
    <w:rsid w:val="00A27D37"/>
    <w:rsid w:val="00A30212"/>
    <w:rsid w:val="00A30765"/>
    <w:rsid w:val="00A30EC3"/>
    <w:rsid w:val="00A31755"/>
    <w:rsid w:val="00A31E91"/>
    <w:rsid w:val="00A32365"/>
    <w:rsid w:val="00A328A8"/>
    <w:rsid w:val="00A32F13"/>
    <w:rsid w:val="00A3326D"/>
    <w:rsid w:val="00A332C4"/>
    <w:rsid w:val="00A3361B"/>
    <w:rsid w:val="00A34033"/>
    <w:rsid w:val="00A342BD"/>
    <w:rsid w:val="00A360D3"/>
    <w:rsid w:val="00A36189"/>
    <w:rsid w:val="00A36349"/>
    <w:rsid w:val="00A3656F"/>
    <w:rsid w:val="00A36641"/>
    <w:rsid w:val="00A36A05"/>
    <w:rsid w:val="00A36A7E"/>
    <w:rsid w:val="00A36B9A"/>
    <w:rsid w:val="00A36C1F"/>
    <w:rsid w:val="00A378BA"/>
    <w:rsid w:val="00A37C08"/>
    <w:rsid w:val="00A40602"/>
    <w:rsid w:val="00A40828"/>
    <w:rsid w:val="00A40888"/>
    <w:rsid w:val="00A412F6"/>
    <w:rsid w:val="00A41440"/>
    <w:rsid w:val="00A415B7"/>
    <w:rsid w:val="00A416C7"/>
    <w:rsid w:val="00A4194D"/>
    <w:rsid w:val="00A41BF7"/>
    <w:rsid w:val="00A41DAA"/>
    <w:rsid w:val="00A42739"/>
    <w:rsid w:val="00A42A7A"/>
    <w:rsid w:val="00A42F86"/>
    <w:rsid w:val="00A43B4B"/>
    <w:rsid w:val="00A43EC7"/>
    <w:rsid w:val="00A43EFD"/>
    <w:rsid w:val="00A44367"/>
    <w:rsid w:val="00A44512"/>
    <w:rsid w:val="00A44F2D"/>
    <w:rsid w:val="00A452FD"/>
    <w:rsid w:val="00A45832"/>
    <w:rsid w:val="00A45959"/>
    <w:rsid w:val="00A45BB8"/>
    <w:rsid w:val="00A4681A"/>
    <w:rsid w:val="00A46D1B"/>
    <w:rsid w:val="00A472E4"/>
    <w:rsid w:val="00A477B6"/>
    <w:rsid w:val="00A47951"/>
    <w:rsid w:val="00A5033E"/>
    <w:rsid w:val="00A50518"/>
    <w:rsid w:val="00A5100E"/>
    <w:rsid w:val="00A51022"/>
    <w:rsid w:val="00A512EF"/>
    <w:rsid w:val="00A518C8"/>
    <w:rsid w:val="00A51E83"/>
    <w:rsid w:val="00A51EB0"/>
    <w:rsid w:val="00A5221F"/>
    <w:rsid w:val="00A52871"/>
    <w:rsid w:val="00A53274"/>
    <w:rsid w:val="00A53884"/>
    <w:rsid w:val="00A53C91"/>
    <w:rsid w:val="00A53F57"/>
    <w:rsid w:val="00A54230"/>
    <w:rsid w:val="00A54AAB"/>
    <w:rsid w:val="00A54BFC"/>
    <w:rsid w:val="00A55579"/>
    <w:rsid w:val="00A555E3"/>
    <w:rsid w:val="00A55F1F"/>
    <w:rsid w:val="00A56152"/>
    <w:rsid w:val="00A567B7"/>
    <w:rsid w:val="00A57DCD"/>
    <w:rsid w:val="00A60026"/>
    <w:rsid w:val="00A60718"/>
    <w:rsid w:val="00A6096B"/>
    <w:rsid w:val="00A60D0A"/>
    <w:rsid w:val="00A60DA2"/>
    <w:rsid w:val="00A61805"/>
    <w:rsid w:val="00A619AB"/>
    <w:rsid w:val="00A619EA"/>
    <w:rsid w:val="00A61A5D"/>
    <w:rsid w:val="00A61B56"/>
    <w:rsid w:val="00A62E3E"/>
    <w:rsid w:val="00A62E8D"/>
    <w:rsid w:val="00A631EE"/>
    <w:rsid w:val="00A63EC6"/>
    <w:rsid w:val="00A6434B"/>
    <w:rsid w:val="00A64725"/>
    <w:rsid w:val="00A64BE4"/>
    <w:rsid w:val="00A64D17"/>
    <w:rsid w:val="00A64FD0"/>
    <w:rsid w:val="00A656A3"/>
    <w:rsid w:val="00A66C43"/>
    <w:rsid w:val="00A67064"/>
    <w:rsid w:val="00A670F4"/>
    <w:rsid w:val="00A672FD"/>
    <w:rsid w:val="00A67501"/>
    <w:rsid w:val="00A6793B"/>
    <w:rsid w:val="00A67B99"/>
    <w:rsid w:val="00A704F9"/>
    <w:rsid w:val="00A70DE6"/>
    <w:rsid w:val="00A713CA"/>
    <w:rsid w:val="00A71753"/>
    <w:rsid w:val="00A7179C"/>
    <w:rsid w:val="00A7187F"/>
    <w:rsid w:val="00A7196E"/>
    <w:rsid w:val="00A71AD9"/>
    <w:rsid w:val="00A726B7"/>
    <w:rsid w:val="00A72762"/>
    <w:rsid w:val="00A7394B"/>
    <w:rsid w:val="00A74B49"/>
    <w:rsid w:val="00A762E8"/>
    <w:rsid w:val="00A76416"/>
    <w:rsid w:val="00A7644E"/>
    <w:rsid w:val="00A7667C"/>
    <w:rsid w:val="00A767FA"/>
    <w:rsid w:val="00A768ED"/>
    <w:rsid w:val="00A76CEA"/>
    <w:rsid w:val="00A76F61"/>
    <w:rsid w:val="00A77442"/>
    <w:rsid w:val="00A775C2"/>
    <w:rsid w:val="00A77761"/>
    <w:rsid w:val="00A77EDB"/>
    <w:rsid w:val="00A80999"/>
    <w:rsid w:val="00A80D60"/>
    <w:rsid w:val="00A81B45"/>
    <w:rsid w:val="00A81EC1"/>
    <w:rsid w:val="00A83D9D"/>
    <w:rsid w:val="00A8461F"/>
    <w:rsid w:val="00A84AD9"/>
    <w:rsid w:val="00A85178"/>
    <w:rsid w:val="00A852D2"/>
    <w:rsid w:val="00A85324"/>
    <w:rsid w:val="00A85A37"/>
    <w:rsid w:val="00A87040"/>
    <w:rsid w:val="00A87952"/>
    <w:rsid w:val="00A90EC1"/>
    <w:rsid w:val="00A91447"/>
    <w:rsid w:val="00A91903"/>
    <w:rsid w:val="00A922B8"/>
    <w:rsid w:val="00A9314C"/>
    <w:rsid w:val="00A937BC"/>
    <w:rsid w:val="00A944E5"/>
    <w:rsid w:val="00A94AF6"/>
    <w:rsid w:val="00A9566B"/>
    <w:rsid w:val="00A95B00"/>
    <w:rsid w:val="00A967BD"/>
    <w:rsid w:val="00A96B81"/>
    <w:rsid w:val="00A97047"/>
    <w:rsid w:val="00A97329"/>
    <w:rsid w:val="00A9773E"/>
    <w:rsid w:val="00A97ABF"/>
    <w:rsid w:val="00AA00F2"/>
    <w:rsid w:val="00AA0C5F"/>
    <w:rsid w:val="00AA0FDF"/>
    <w:rsid w:val="00AA1051"/>
    <w:rsid w:val="00AA14E4"/>
    <w:rsid w:val="00AA1520"/>
    <w:rsid w:val="00AA1784"/>
    <w:rsid w:val="00AA185C"/>
    <w:rsid w:val="00AA280B"/>
    <w:rsid w:val="00AA2C1F"/>
    <w:rsid w:val="00AA383F"/>
    <w:rsid w:val="00AA3ADB"/>
    <w:rsid w:val="00AA3EEC"/>
    <w:rsid w:val="00AA40C8"/>
    <w:rsid w:val="00AA4291"/>
    <w:rsid w:val="00AA4752"/>
    <w:rsid w:val="00AA4EB9"/>
    <w:rsid w:val="00AA5030"/>
    <w:rsid w:val="00AA548E"/>
    <w:rsid w:val="00AA5959"/>
    <w:rsid w:val="00AA5D02"/>
    <w:rsid w:val="00AA631D"/>
    <w:rsid w:val="00AA64C4"/>
    <w:rsid w:val="00AA64F7"/>
    <w:rsid w:val="00AA668C"/>
    <w:rsid w:val="00AA68BF"/>
    <w:rsid w:val="00AA6A72"/>
    <w:rsid w:val="00AA6D88"/>
    <w:rsid w:val="00AA6EC6"/>
    <w:rsid w:val="00AA7DD4"/>
    <w:rsid w:val="00AA7E0E"/>
    <w:rsid w:val="00AA7E3B"/>
    <w:rsid w:val="00AA7E60"/>
    <w:rsid w:val="00AB051B"/>
    <w:rsid w:val="00AB0853"/>
    <w:rsid w:val="00AB0A68"/>
    <w:rsid w:val="00AB0A7D"/>
    <w:rsid w:val="00AB0EC0"/>
    <w:rsid w:val="00AB10A3"/>
    <w:rsid w:val="00AB1ECD"/>
    <w:rsid w:val="00AB2F0B"/>
    <w:rsid w:val="00AB4154"/>
    <w:rsid w:val="00AB415E"/>
    <w:rsid w:val="00AB49CD"/>
    <w:rsid w:val="00AB4BB5"/>
    <w:rsid w:val="00AB50B7"/>
    <w:rsid w:val="00AB5C85"/>
    <w:rsid w:val="00AB5F13"/>
    <w:rsid w:val="00AB6006"/>
    <w:rsid w:val="00AB6140"/>
    <w:rsid w:val="00AB6531"/>
    <w:rsid w:val="00AB66FB"/>
    <w:rsid w:val="00AB6A69"/>
    <w:rsid w:val="00AB6BCF"/>
    <w:rsid w:val="00AB7463"/>
    <w:rsid w:val="00AB79C7"/>
    <w:rsid w:val="00AC0236"/>
    <w:rsid w:val="00AC038D"/>
    <w:rsid w:val="00AC0D9F"/>
    <w:rsid w:val="00AC154C"/>
    <w:rsid w:val="00AC18D4"/>
    <w:rsid w:val="00AC1D9E"/>
    <w:rsid w:val="00AC1DE2"/>
    <w:rsid w:val="00AC2BAD"/>
    <w:rsid w:val="00AC38CB"/>
    <w:rsid w:val="00AC3B11"/>
    <w:rsid w:val="00AC3C21"/>
    <w:rsid w:val="00AC3CDF"/>
    <w:rsid w:val="00AC3D9A"/>
    <w:rsid w:val="00AC45FD"/>
    <w:rsid w:val="00AC4C1D"/>
    <w:rsid w:val="00AC5330"/>
    <w:rsid w:val="00AC5BDE"/>
    <w:rsid w:val="00AC60EA"/>
    <w:rsid w:val="00AC66FA"/>
    <w:rsid w:val="00AC68E3"/>
    <w:rsid w:val="00AC6F90"/>
    <w:rsid w:val="00AC7005"/>
    <w:rsid w:val="00AC763F"/>
    <w:rsid w:val="00AD0EBC"/>
    <w:rsid w:val="00AD2725"/>
    <w:rsid w:val="00AD354A"/>
    <w:rsid w:val="00AD3560"/>
    <w:rsid w:val="00AD367B"/>
    <w:rsid w:val="00AD36C7"/>
    <w:rsid w:val="00AD3CA7"/>
    <w:rsid w:val="00AD46EB"/>
    <w:rsid w:val="00AD4CA1"/>
    <w:rsid w:val="00AD4E54"/>
    <w:rsid w:val="00AD4F0D"/>
    <w:rsid w:val="00AD52D5"/>
    <w:rsid w:val="00AD685C"/>
    <w:rsid w:val="00AD69AF"/>
    <w:rsid w:val="00AD7C67"/>
    <w:rsid w:val="00AD7EAA"/>
    <w:rsid w:val="00AE0286"/>
    <w:rsid w:val="00AE02C6"/>
    <w:rsid w:val="00AE0A01"/>
    <w:rsid w:val="00AE0E42"/>
    <w:rsid w:val="00AE1293"/>
    <w:rsid w:val="00AE14EE"/>
    <w:rsid w:val="00AE1B11"/>
    <w:rsid w:val="00AE1DE2"/>
    <w:rsid w:val="00AE240B"/>
    <w:rsid w:val="00AE2CB8"/>
    <w:rsid w:val="00AE30C6"/>
    <w:rsid w:val="00AE3B94"/>
    <w:rsid w:val="00AE3D11"/>
    <w:rsid w:val="00AE3EBF"/>
    <w:rsid w:val="00AE3F9B"/>
    <w:rsid w:val="00AE4045"/>
    <w:rsid w:val="00AE41E6"/>
    <w:rsid w:val="00AE431B"/>
    <w:rsid w:val="00AE4538"/>
    <w:rsid w:val="00AE4D7B"/>
    <w:rsid w:val="00AE53FB"/>
    <w:rsid w:val="00AE5773"/>
    <w:rsid w:val="00AE5FE8"/>
    <w:rsid w:val="00AE61DA"/>
    <w:rsid w:val="00AE6570"/>
    <w:rsid w:val="00AE67F7"/>
    <w:rsid w:val="00AE6C08"/>
    <w:rsid w:val="00AE7768"/>
    <w:rsid w:val="00AE7EA9"/>
    <w:rsid w:val="00AF03A4"/>
    <w:rsid w:val="00AF0669"/>
    <w:rsid w:val="00AF07DC"/>
    <w:rsid w:val="00AF090B"/>
    <w:rsid w:val="00AF0E5F"/>
    <w:rsid w:val="00AF11FD"/>
    <w:rsid w:val="00AF19E3"/>
    <w:rsid w:val="00AF19FD"/>
    <w:rsid w:val="00AF1BBA"/>
    <w:rsid w:val="00AF1C4C"/>
    <w:rsid w:val="00AF1D81"/>
    <w:rsid w:val="00AF2C68"/>
    <w:rsid w:val="00AF311B"/>
    <w:rsid w:val="00AF3A1C"/>
    <w:rsid w:val="00AF4587"/>
    <w:rsid w:val="00AF49B4"/>
    <w:rsid w:val="00AF4A51"/>
    <w:rsid w:val="00AF54B7"/>
    <w:rsid w:val="00AF57E1"/>
    <w:rsid w:val="00AF5D2D"/>
    <w:rsid w:val="00AF61B4"/>
    <w:rsid w:val="00AF6701"/>
    <w:rsid w:val="00AF6E48"/>
    <w:rsid w:val="00AF712C"/>
    <w:rsid w:val="00AF79D2"/>
    <w:rsid w:val="00AF7A11"/>
    <w:rsid w:val="00B001B4"/>
    <w:rsid w:val="00B01C4B"/>
    <w:rsid w:val="00B01C69"/>
    <w:rsid w:val="00B0250B"/>
    <w:rsid w:val="00B02F82"/>
    <w:rsid w:val="00B0352F"/>
    <w:rsid w:val="00B037D4"/>
    <w:rsid w:val="00B03BD9"/>
    <w:rsid w:val="00B04111"/>
    <w:rsid w:val="00B055AD"/>
    <w:rsid w:val="00B055C6"/>
    <w:rsid w:val="00B06629"/>
    <w:rsid w:val="00B067CE"/>
    <w:rsid w:val="00B0724C"/>
    <w:rsid w:val="00B07381"/>
    <w:rsid w:val="00B073BB"/>
    <w:rsid w:val="00B1001F"/>
    <w:rsid w:val="00B100CD"/>
    <w:rsid w:val="00B100DA"/>
    <w:rsid w:val="00B10312"/>
    <w:rsid w:val="00B10524"/>
    <w:rsid w:val="00B10D2F"/>
    <w:rsid w:val="00B10DD7"/>
    <w:rsid w:val="00B10FCF"/>
    <w:rsid w:val="00B113FF"/>
    <w:rsid w:val="00B1148A"/>
    <w:rsid w:val="00B12D55"/>
    <w:rsid w:val="00B12EF9"/>
    <w:rsid w:val="00B13135"/>
    <w:rsid w:val="00B13BA4"/>
    <w:rsid w:val="00B14167"/>
    <w:rsid w:val="00B14747"/>
    <w:rsid w:val="00B1493B"/>
    <w:rsid w:val="00B14B5C"/>
    <w:rsid w:val="00B157E6"/>
    <w:rsid w:val="00B16171"/>
    <w:rsid w:val="00B16614"/>
    <w:rsid w:val="00B16736"/>
    <w:rsid w:val="00B1675B"/>
    <w:rsid w:val="00B16810"/>
    <w:rsid w:val="00B16B59"/>
    <w:rsid w:val="00B17311"/>
    <w:rsid w:val="00B17407"/>
    <w:rsid w:val="00B176DF"/>
    <w:rsid w:val="00B17CF1"/>
    <w:rsid w:val="00B2082D"/>
    <w:rsid w:val="00B213CC"/>
    <w:rsid w:val="00B22472"/>
    <w:rsid w:val="00B22503"/>
    <w:rsid w:val="00B22759"/>
    <w:rsid w:val="00B22AB9"/>
    <w:rsid w:val="00B22D5E"/>
    <w:rsid w:val="00B230D5"/>
    <w:rsid w:val="00B23AB7"/>
    <w:rsid w:val="00B241B1"/>
    <w:rsid w:val="00B245E7"/>
    <w:rsid w:val="00B24BFF"/>
    <w:rsid w:val="00B24D4D"/>
    <w:rsid w:val="00B24F1B"/>
    <w:rsid w:val="00B251C8"/>
    <w:rsid w:val="00B25E13"/>
    <w:rsid w:val="00B27376"/>
    <w:rsid w:val="00B275C9"/>
    <w:rsid w:val="00B27887"/>
    <w:rsid w:val="00B27EC8"/>
    <w:rsid w:val="00B27F1D"/>
    <w:rsid w:val="00B30102"/>
    <w:rsid w:val="00B3021B"/>
    <w:rsid w:val="00B3063E"/>
    <w:rsid w:val="00B306CE"/>
    <w:rsid w:val="00B30DF4"/>
    <w:rsid w:val="00B30FF0"/>
    <w:rsid w:val="00B31280"/>
    <w:rsid w:val="00B3150E"/>
    <w:rsid w:val="00B31BB3"/>
    <w:rsid w:val="00B31D74"/>
    <w:rsid w:val="00B31EAD"/>
    <w:rsid w:val="00B32827"/>
    <w:rsid w:val="00B32B8D"/>
    <w:rsid w:val="00B32C3E"/>
    <w:rsid w:val="00B33B4F"/>
    <w:rsid w:val="00B34B8A"/>
    <w:rsid w:val="00B34F72"/>
    <w:rsid w:val="00B3529E"/>
    <w:rsid w:val="00B366C1"/>
    <w:rsid w:val="00B36CE8"/>
    <w:rsid w:val="00B36DDC"/>
    <w:rsid w:val="00B37021"/>
    <w:rsid w:val="00B3721F"/>
    <w:rsid w:val="00B37DE4"/>
    <w:rsid w:val="00B40A64"/>
    <w:rsid w:val="00B41207"/>
    <w:rsid w:val="00B4143F"/>
    <w:rsid w:val="00B418CA"/>
    <w:rsid w:val="00B419F5"/>
    <w:rsid w:val="00B41A8C"/>
    <w:rsid w:val="00B4238A"/>
    <w:rsid w:val="00B42706"/>
    <w:rsid w:val="00B42881"/>
    <w:rsid w:val="00B43520"/>
    <w:rsid w:val="00B43791"/>
    <w:rsid w:val="00B4437E"/>
    <w:rsid w:val="00B4485D"/>
    <w:rsid w:val="00B44893"/>
    <w:rsid w:val="00B449D0"/>
    <w:rsid w:val="00B45E06"/>
    <w:rsid w:val="00B45ED9"/>
    <w:rsid w:val="00B4683A"/>
    <w:rsid w:val="00B46D57"/>
    <w:rsid w:val="00B47166"/>
    <w:rsid w:val="00B47BB1"/>
    <w:rsid w:val="00B47F5D"/>
    <w:rsid w:val="00B5052C"/>
    <w:rsid w:val="00B50CF6"/>
    <w:rsid w:val="00B50E78"/>
    <w:rsid w:val="00B52609"/>
    <w:rsid w:val="00B52827"/>
    <w:rsid w:val="00B52EC0"/>
    <w:rsid w:val="00B53831"/>
    <w:rsid w:val="00B539EC"/>
    <w:rsid w:val="00B53A3F"/>
    <w:rsid w:val="00B53D03"/>
    <w:rsid w:val="00B53F0C"/>
    <w:rsid w:val="00B5479C"/>
    <w:rsid w:val="00B555DF"/>
    <w:rsid w:val="00B55954"/>
    <w:rsid w:val="00B55B9B"/>
    <w:rsid w:val="00B560BB"/>
    <w:rsid w:val="00B561E2"/>
    <w:rsid w:val="00B569A6"/>
    <w:rsid w:val="00B575A9"/>
    <w:rsid w:val="00B611C7"/>
    <w:rsid w:val="00B6161C"/>
    <w:rsid w:val="00B624D8"/>
    <w:rsid w:val="00B6272B"/>
    <w:rsid w:val="00B62E99"/>
    <w:rsid w:val="00B63B2F"/>
    <w:rsid w:val="00B63BAA"/>
    <w:rsid w:val="00B63FBA"/>
    <w:rsid w:val="00B64246"/>
    <w:rsid w:val="00B6512D"/>
    <w:rsid w:val="00B65419"/>
    <w:rsid w:val="00B65B15"/>
    <w:rsid w:val="00B66E25"/>
    <w:rsid w:val="00B66E7B"/>
    <w:rsid w:val="00B67107"/>
    <w:rsid w:val="00B67348"/>
    <w:rsid w:val="00B67E37"/>
    <w:rsid w:val="00B706BD"/>
    <w:rsid w:val="00B70E8E"/>
    <w:rsid w:val="00B72315"/>
    <w:rsid w:val="00B7251B"/>
    <w:rsid w:val="00B725F5"/>
    <w:rsid w:val="00B7278F"/>
    <w:rsid w:val="00B73350"/>
    <w:rsid w:val="00B7357A"/>
    <w:rsid w:val="00B73EA6"/>
    <w:rsid w:val="00B74124"/>
    <w:rsid w:val="00B743F5"/>
    <w:rsid w:val="00B744B1"/>
    <w:rsid w:val="00B74702"/>
    <w:rsid w:val="00B749D3"/>
    <w:rsid w:val="00B75277"/>
    <w:rsid w:val="00B7576E"/>
    <w:rsid w:val="00B75E53"/>
    <w:rsid w:val="00B767A6"/>
    <w:rsid w:val="00B77394"/>
    <w:rsid w:val="00B77741"/>
    <w:rsid w:val="00B77773"/>
    <w:rsid w:val="00B77943"/>
    <w:rsid w:val="00B8023A"/>
    <w:rsid w:val="00B80571"/>
    <w:rsid w:val="00B807C6"/>
    <w:rsid w:val="00B80E94"/>
    <w:rsid w:val="00B82A66"/>
    <w:rsid w:val="00B82D60"/>
    <w:rsid w:val="00B82F93"/>
    <w:rsid w:val="00B8372A"/>
    <w:rsid w:val="00B83E55"/>
    <w:rsid w:val="00B849E0"/>
    <w:rsid w:val="00B84C99"/>
    <w:rsid w:val="00B84F2B"/>
    <w:rsid w:val="00B84FF1"/>
    <w:rsid w:val="00B851C8"/>
    <w:rsid w:val="00B85AA9"/>
    <w:rsid w:val="00B86158"/>
    <w:rsid w:val="00B876C5"/>
    <w:rsid w:val="00B87F3C"/>
    <w:rsid w:val="00B90117"/>
    <w:rsid w:val="00B90A44"/>
    <w:rsid w:val="00B928EC"/>
    <w:rsid w:val="00B92ABC"/>
    <w:rsid w:val="00B93424"/>
    <w:rsid w:val="00B9401D"/>
    <w:rsid w:val="00B9418A"/>
    <w:rsid w:val="00B94205"/>
    <w:rsid w:val="00B945DB"/>
    <w:rsid w:val="00B9515D"/>
    <w:rsid w:val="00B952F4"/>
    <w:rsid w:val="00B952FD"/>
    <w:rsid w:val="00B95310"/>
    <w:rsid w:val="00B95474"/>
    <w:rsid w:val="00B957E0"/>
    <w:rsid w:val="00B96249"/>
    <w:rsid w:val="00B97B57"/>
    <w:rsid w:val="00BA026F"/>
    <w:rsid w:val="00BA02B5"/>
    <w:rsid w:val="00BA0DC7"/>
    <w:rsid w:val="00BA10F0"/>
    <w:rsid w:val="00BA11CD"/>
    <w:rsid w:val="00BA11DA"/>
    <w:rsid w:val="00BA14A3"/>
    <w:rsid w:val="00BA1A1F"/>
    <w:rsid w:val="00BA1A46"/>
    <w:rsid w:val="00BA261F"/>
    <w:rsid w:val="00BA2749"/>
    <w:rsid w:val="00BA2A56"/>
    <w:rsid w:val="00BA2C75"/>
    <w:rsid w:val="00BA2FB3"/>
    <w:rsid w:val="00BA3193"/>
    <w:rsid w:val="00BA3543"/>
    <w:rsid w:val="00BA448D"/>
    <w:rsid w:val="00BA474C"/>
    <w:rsid w:val="00BA4DA6"/>
    <w:rsid w:val="00BA4E79"/>
    <w:rsid w:val="00BA56B5"/>
    <w:rsid w:val="00BA56CD"/>
    <w:rsid w:val="00BA601C"/>
    <w:rsid w:val="00BA6760"/>
    <w:rsid w:val="00BA6920"/>
    <w:rsid w:val="00BA73CB"/>
    <w:rsid w:val="00BA7E6E"/>
    <w:rsid w:val="00BA7EC1"/>
    <w:rsid w:val="00BB0DEE"/>
    <w:rsid w:val="00BB0E47"/>
    <w:rsid w:val="00BB0EE5"/>
    <w:rsid w:val="00BB1303"/>
    <w:rsid w:val="00BB131E"/>
    <w:rsid w:val="00BB218C"/>
    <w:rsid w:val="00BB2B12"/>
    <w:rsid w:val="00BB2C89"/>
    <w:rsid w:val="00BB2D58"/>
    <w:rsid w:val="00BB35B8"/>
    <w:rsid w:val="00BB37D4"/>
    <w:rsid w:val="00BB3CC0"/>
    <w:rsid w:val="00BB3F7F"/>
    <w:rsid w:val="00BB4439"/>
    <w:rsid w:val="00BB4F4E"/>
    <w:rsid w:val="00BB5709"/>
    <w:rsid w:val="00BB5D2A"/>
    <w:rsid w:val="00BB5E30"/>
    <w:rsid w:val="00BB624D"/>
    <w:rsid w:val="00BB6E87"/>
    <w:rsid w:val="00BB79D4"/>
    <w:rsid w:val="00BB7A11"/>
    <w:rsid w:val="00BB7E8E"/>
    <w:rsid w:val="00BB7F8E"/>
    <w:rsid w:val="00BC1001"/>
    <w:rsid w:val="00BC163B"/>
    <w:rsid w:val="00BC17EE"/>
    <w:rsid w:val="00BC1F68"/>
    <w:rsid w:val="00BC2497"/>
    <w:rsid w:val="00BC2F88"/>
    <w:rsid w:val="00BC3232"/>
    <w:rsid w:val="00BC37AB"/>
    <w:rsid w:val="00BC3898"/>
    <w:rsid w:val="00BC39C2"/>
    <w:rsid w:val="00BC3E58"/>
    <w:rsid w:val="00BC52B9"/>
    <w:rsid w:val="00BC534A"/>
    <w:rsid w:val="00BC5998"/>
    <w:rsid w:val="00BC59AE"/>
    <w:rsid w:val="00BC6B08"/>
    <w:rsid w:val="00BC6EB3"/>
    <w:rsid w:val="00BD0A1D"/>
    <w:rsid w:val="00BD0F45"/>
    <w:rsid w:val="00BD1343"/>
    <w:rsid w:val="00BD1855"/>
    <w:rsid w:val="00BD19A3"/>
    <w:rsid w:val="00BD1A07"/>
    <w:rsid w:val="00BD1C3F"/>
    <w:rsid w:val="00BD1D2A"/>
    <w:rsid w:val="00BD1EE1"/>
    <w:rsid w:val="00BD209D"/>
    <w:rsid w:val="00BD2AA0"/>
    <w:rsid w:val="00BD2AAE"/>
    <w:rsid w:val="00BD2F38"/>
    <w:rsid w:val="00BD38B5"/>
    <w:rsid w:val="00BD3AF2"/>
    <w:rsid w:val="00BD45FF"/>
    <w:rsid w:val="00BD4CD2"/>
    <w:rsid w:val="00BD4DD6"/>
    <w:rsid w:val="00BD5134"/>
    <w:rsid w:val="00BD5704"/>
    <w:rsid w:val="00BD640D"/>
    <w:rsid w:val="00BD6714"/>
    <w:rsid w:val="00BD6A1D"/>
    <w:rsid w:val="00BE0D62"/>
    <w:rsid w:val="00BE100D"/>
    <w:rsid w:val="00BE1033"/>
    <w:rsid w:val="00BE1063"/>
    <w:rsid w:val="00BE1270"/>
    <w:rsid w:val="00BE1B7C"/>
    <w:rsid w:val="00BE1CAA"/>
    <w:rsid w:val="00BE1EF0"/>
    <w:rsid w:val="00BE28EC"/>
    <w:rsid w:val="00BE2DF8"/>
    <w:rsid w:val="00BE3141"/>
    <w:rsid w:val="00BE3868"/>
    <w:rsid w:val="00BE3CE8"/>
    <w:rsid w:val="00BE3E86"/>
    <w:rsid w:val="00BE47A2"/>
    <w:rsid w:val="00BE4AF2"/>
    <w:rsid w:val="00BE4E93"/>
    <w:rsid w:val="00BE6376"/>
    <w:rsid w:val="00BE6B11"/>
    <w:rsid w:val="00BE6C65"/>
    <w:rsid w:val="00BE74C1"/>
    <w:rsid w:val="00BE751A"/>
    <w:rsid w:val="00BE79DD"/>
    <w:rsid w:val="00BF0DB2"/>
    <w:rsid w:val="00BF13A8"/>
    <w:rsid w:val="00BF18F3"/>
    <w:rsid w:val="00BF1A15"/>
    <w:rsid w:val="00BF22A9"/>
    <w:rsid w:val="00BF22EF"/>
    <w:rsid w:val="00BF2594"/>
    <w:rsid w:val="00BF2AAF"/>
    <w:rsid w:val="00BF3E99"/>
    <w:rsid w:val="00BF47D3"/>
    <w:rsid w:val="00BF51F1"/>
    <w:rsid w:val="00BF55C6"/>
    <w:rsid w:val="00BF5CB6"/>
    <w:rsid w:val="00BF5CD4"/>
    <w:rsid w:val="00BF64F4"/>
    <w:rsid w:val="00BF79D6"/>
    <w:rsid w:val="00C00166"/>
    <w:rsid w:val="00C009BE"/>
    <w:rsid w:val="00C00F29"/>
    <w:rsid w:val="00C012E6"/>
    <w:rsid w:val="00C01909"/>
    <w:rsid w:val="00C01A66"/>
    <w:rsid w:val="00C027C5"/>
    <w:rsid w:val="00C036A2"/>
    <w:rsid w:val="00C03C06"/>
    <w:rsid w:val="00C0423B"/>
    <w:rsid w:val="00C04276"/>
    <w:rsid w:val="00C049BE"/>
    <w:rsid w:val="00C04A20"/>
    <w:rsid w:val="00C051F8"/>
    <w:rsid w:val="00C054FC"/>
    <w:rsid w:val="00C05876"/>
    <w:rsid w:val="00C05DAF"/>
    <w:rsid w:val="00C05E84"/>
    <w:rsid w:val="00C05F91"/>
    <w:rsid w:val="00C06122"/>
    <w:rsid w:val="00C06B8F"/>
    <w:rsid w:val="00C06F15"/>
    <w:rsid w:val="00C06FEA"/>
    <w:rsid w:val="00C07209"/>
    <w:rsid w:val="00C07EFF"/>
    <w:rsid w:val="00C109C9"/>
    <w:rsid w:val="00C10A0F"/>
    <w:rsid w:val="00C10ECB"/>
    <w:rsid w:val="00C1185E"/>
    <w:rsid w:val="00C11C6C"/>
    <w:rsid w:val="00C11CD5"/>
    <w:rsid w:val="00C11D06"/>
    <w:rsid w:val="00C124AE"/>
    <w:rsid w:val="00C131DB"/>
    <w:rsid w:val="00C135D6"/>
    <w:rsid w:val="00C1427C"/>
    <w:rsid w:val="00C14337"/>
    <w:rsid w:val="00C1467C"/>
    <w:rsid w:val="00C14B2F"/>
    <w:rsid w:val="00C15369"/>
    <w:rsid w:val="00C155F8"/>
    <w:rsid w:val="00C15B0A"/>
    <w:rsid w:val="00C15B5C"/>
    <w:rsid w:val="00C15C9B"/>
    <w:rsid w:val="00C16272"/>
    <w:rsid w:val="00C1627F"/>
    <w:rsid w:val="00C16497"/>
    <w:rsid w:val="00C16B97"/>
    <w:rsid w:val="00C16CE2"/>
    <w:rsid w:val="00C175CE"/>
    <w:rsid w:val="00C202AF"/>
    <w:rsid w:val="00C203BC"/>
    <w:rsid w:val="00C205ED"/>
    <w:rsid w:val="00C206B6"/>
    <w:rsid w:val="00C20742"/>
    <w:rsid w:val="00C2080A"/>
    <w:rsid w:val="00C20A4D"/>
    <w:rsid w:val="00C2168E"/>
    <w:rsid w:val="00C2224F"/>
    <w:rsid w:val="00C229AE"/>
    <w:rsid w:val="00C22DA8"/>
    <w:rsid w:val="00C22DD1"/>
    <w:rsid w:val="00C2325E"/>
    <w:rsid w:val="00C2408A"/>
    <w:rsid w:val="00C24810"/>
    <w:rsid w:val="00C25092"/>
    <w:rsid w:val="00C25241"/>
    <w:rsid w:val="00C25373"/>
    <w:rsid w:val="00C2586D"/>
    <w:rsid w:val="00C25F1C"/>
    <w:rsid w:val="00C26674"/>
    <w:rsid w:val="00C266C8"/>
    <w:rsid w:val="00C26CA3"/>
    <w:rsid w:val="00C27168"/>
    <w:rsid w:val="00C2734C"/>
    <w:rsid w:val="00C2762A"/>
    <w:rsid w:val="00C279A0"/>
    <w:rsid w:val="00C3007A"/>
    <w:rsid w:val="00C303A9"/>
    <w:rsid w:val="00C309CE"/>
    <w:rsid w:val="00C30A10"/>
    <w:rsid w:val="00C30D91"/>
    <w:rsid w:val="00C3160A"/>
    <w:rsid w:val="00C3178A"/>
    <w:rsid w:val="00C31D18"/>
    <w:rsid w:val="00C31D48"/>
    <w:rsid w:val="00C31FC6"/>
    <w:rsid w:val="00C32419"/>
    <w:rsid w:val="00C32853"/>
    <w:rsid w:val="00C32A77"/>
    <w:rsid w:val="00C32D39"/>
    <w:rsid w:val="00C32E55"/>
    <w:rsid w:val="00C32F88"/>
    <w:rsid w:val="00C3300D"/>
    <w:rsid w:val="00C331FE"/>
    <w:rsid w:val="00C33257"/>
    <w:rsid w:val="00C33B2E"/>
    <w:rsid w:val="00C341AB"/>
    <w:rsid w:val="00C347FD"/>
    <w:rsid w:val="00C34B96"/>
    <w:rsid w:val="00C34E92"/>
    <w:rsid w:val="00C36910"/>
    <w:rsid w:val="00C36920"/>
    <w:rsid w:val="00C36B84"/>
    <w:rsid w:val="00C36BFF"/>
    <w:rsid w:val="00C37019"/>
    <w:rsid w:val="00C37050"/>
    <w:rsid w:val="00C400D8"/>
    <w:rsid w:val="00C408B0"/>
    <w:rsid w:val="00C40ABE"/>
    <w:rsid w:val="00C40DC9"/>
    <w:rsid w:val="00C40E18"/>
    <w:rsid w:val="00C414F2"/>
    <w:rsid w:val="00C42216"/>
    <w:rsid w:val="00C42273"/>
    <w:rsid w:val="00C42844"/>
    <w:rsid w:val="00C434C7"/>
    <w:rsid w:val="00C43FDD"/>
    <w:rsid w:val="00C4417B"/>
    <w:rsid w:val="00C44852"/>
    <w:rsid w:val="00C45283"/>
    <w:rsid w:val="00C45311"/>
    <w:rsid w:val="00C4598C"/>
    <w:rsid w:val="00C45BA2"/>
    <w:rsid w:val="00C46575"/>
    <w:rsid w:val="00C467F6"/>
    <w:rsid w:val="00C46C9B"/>
    <w:rsid w:val="00C46EDB"/>
    <w:rsid w:val="00C47DB3"/>
    <w:rsid w:val="00C47E32"/>
    <w:rsid w:val="00C5033C"/>
    <w:rsid w:val="00C506C2"/>
    <w:rsid w:val="00C510CC"/>
    <w:rsid w:val="00C51DFD"/>
    <w:rsid w:val="00C51E37"/>
    <w:rsid w:val="00C520E2"/>
    <w:rsid w:val="00C52506"/>
    <w:rsid w:val="00C527E2"/>
    <w:rsid w:val="00C53260"/>
    <w:rsid w:val="00C534B9"/>
    <w:rsid w:val="00C535C2"/>
    <w:rsid w:val="00C53637"/>
    <w:rsid w:val="00C53879"/>
    <w:rsid w:val="00C53883"/>
    <w:rsid w:val="00C53BA6"/>
    <w:rsid w:val="00C546D0"/>
    <w:rsid w:val="00C54E80"/>
    <w:rsid w:val="00C550C6"/>
    <w:rsid w:val="00C55263"/>
    <w:rsid w:val="00C55811"/>
    <w:rsid w:val="00C55995"/>
    <w:rsid w:val="00C559C9"/>
    <w:rsid w:val="00C569F8"/>
    <w:rsid w:val="00C56AC7"/>
    <w:rsid w:val="00C56BDB"/>
    <w:rsid w:val="00C571C1"/>
    <w:rsid w:val="00C5721A"/>
    <w:rsid w:val="00C60B48"/>
    <w:rsid w:val="00C61422"/>
    <w:rsid w:val="00C61B00"/>
    <w:rsid w:val="00C61B16"/>
    <w:rsid w:val="00C62018"/>
    <w:rsid w:val="00C62344"/>
    <w:rsid w:val="00C62386"/>
    <w:rsid w:val="00C6259F"/>
    <w:rsid w:val="00C62630"/>
    <w:rsid w:val="00C626A8"/>
    <w:rsid w:val="00C62E20"/>
    <w:rsid w:val="00C636AB"/>
    <w:rsid w:val="00C63B46"/>
    <w:rsid w:val="00C63CCD"/>
    <w:rsid w:val="00C63F8A"/>
    <w:rsid w:val="00C643D6"/>
    <w:rsid w:val="00C64649"/>
    <w:rsid w:val="00C64A3D"/>
    <w:rsid w:val="00C656D7"/>
    <w:rsid w:val="00C65770"/>
    <w:rsid w:val="00C658A3"/>
    <w:rsid w:val="00C66308"/>
    <w:rsid w:val="00C66AB1"/>
    <w:rsid w:val="00C66BB7"/>
    <w:rsid w:val="00C673F7"/>
    <w:rsid w:val="00C67445"/>
    <w:rsid w:val="00C676B1"/>
    <w:rsid w:val="00C6798C"/>
    <w:rsid w:val="00C67C2B"/>
    <w:rsid w:val="00C67DFE"/>
    <w:rsid w:val="00C7018F"/>
    <w:rsid w:val="00C70596"/>
    <w:rsid w:val="00C70830"/>
    <w:rsid w:val="00C71553"/>
    <w:rsid w:val="00C71E52"/>
    <w:rsid w:val="00C720AF"/>
    <w:rsid w:val="00C72688"/>
    <w:rsid w:val="00C726F9"/>
    <w:rsid w:val="00C72C6A"/>
    <w:rsid w:val="00C731C8"/>
    <w:rsid w:val="00C732F7"/>
    <w:rsid w:val="00C7341C"/>
    <w:rsid w:val="00C73D64"/>
    <w:rsid w:val="00C74240"/>
    <w:rsid w:val="00C74696"/>
    <w:rsid w:val="00C75374"/>
    <w:rsid w:val="00C75492"/>
    <w:rsid w:val="00C76B7B"/>
    <w:rsid w:val="00C772B8"/>
    <w:rsid w:val="00C77549"/>
    <w:rsid w:val="00C77A44"/>
    <w:rsid w:val="00C77D7F"/>
    <w:rsid w:val="00C808A3"/>
    <w:rsid w:val="00C80E64"/>
    <w:rsid w:val="00C8101A"/>
    <w:rsid w:val="00C8139D"/>
    <w:rsid w:val="00C8183B"/>
    <w:rsid w:val="00C819C8"/>
    <w:rsid w:val="00C829A0"/>
    <w:rsid w:val="00C82A11"/>
    <w:rsid w:val="00C82A79"/>
    <w:rsid w:val="00C82F5D"/>
    <w:rsid w:val="00C82FCE"/>
    <w:rsid w:val="00C8391A"/>
    <w:rsid w:val="00C8399E"/>
    <w:rsid w:val="00C83B3E"/>
    <w:rsid w:val="00C83D8A"/>
    <w:rsid w:val="00C84172"/>
    <w:rsid w:val="00C84222"/>
    <w:rsid w:val="00C842B8"/>
    <w:rsid w:val="00C84440"/>
    <w:rsid w:val="00C84BCA"/>
    <w:rsid w:val="00C8512A"/>
    <w:rsid w:val="00C855FB"/>
    <w:rsid w:val="00C8580F"/>
    <w:rsid w:val="00C85A6C"/>
    <w:rsid w:val="00C86390"/>
    <w:rsid w:val="00C863DA"/>
    <w:rsid w:val="00C86A4A"/>
    <w:rsid w:val="00C87C3E"/>
    <w:rsid w:val="00C91318"/>
    <w:rsid w:val="00C91B9D"/>
    <w:rsid w:val="00C924A6"/>
    <w:rsid w:val="00C926FC"/>
    <w:rsid w:val="00C932EB"/>
    <w:rsid w:val="00C93363"/>
    <w:rsid w:val="00C9355C"/>
    <w:rsid w:val="00C936F4"/>
    <w:rsid w:val="00C93D4F"/>
    <w:rsid w:val="00C94239"/>
    <w:rsid w:val="00C94BB6"/>
    <w:rsid w:val="00C94BD1"/>
    <w:rsid w:val="00C95827"/>
    <w:rsid w:val="00C95CE6"/>
    <w:rsid w:val="00C95E51"/>
    <w:rsid w:val="00C96E2B"/>
    <w:rsid w:val="00C970DC"/>
    <w:rsid w:val="00C9750B"/>
    <w:rsid w:val="00C97636"/>
    <w:rsid w:val="00C97867"/>
    <w:rsid w:val="00C97991"/>
    <w:rsid w:val="00C97E73"/>
    <w:rsid w:val="00CA01E5"/>
    <w:rsid w:val="00CA05DD"/>
    <w:rsid w:val="00CA09FF"/>
    <w:rsid w:val="00CA0F43"/>
    <w:rsid w:val="00CA1473"/>
    <w:rsid w:val="00CA1939"/>
    <w:rsid w:val="00CA1B2E"/>
    <w:rsid w:val="00CA1C4A"/>
    <w:rsid w:val="00CA286E"/>
    <w:rsid w:val="00CA28EB"/>
    <w:rsid w:val="00CA2954"/>
    <w:rsid w:val="00CA2B58"/>
    <w:rsid w:val="00CA2BC1"/>
    <w:rsid w:val="00CA2EA5"/>
    <w:rsid w:val="00CA2FFE"/>
    <w:rsid w:val="00CA32AA"/>
    <w:rsid w:val="00CA39AD"/>
    <w:rsid w:val="00CA3D6C"/>
    <w:rsid w:val="00CA3F7E"/>
    <w:rsid w:val="00CA4034"/>
    <w:rsid w:val="00CA420F"/>
    <w:rsid w:val="00CA4220"/>
    <w:rsid w:val="00CA45B5"/>
    <w:rsid w:val="00CA4857"/>
    <w:rsid w:val="00CA5308"/>
    <w:rsid w:val="00CA5B8E"/>
    <w:rsid w:val="00CA62A1"/>
    <w:rsid w:val="00CA6318"/>
    <w:rsid w:val="00CA63D5"/>
    <w:rsid w:val="00CA65F3"/>
    <w:rsid w:val="00CA69D5"/>
    <w:rsid w:val="00CA7091"/>
    <w:rsid w:val="00CA788C"/>
    <w:rsid w:val="00CA7EF0"/>
    <w:rsid w:val="00CB0017"/>
    <w:rsid w:val="00CB0116"/>
    <w:rsid w:val="00CB0137"/>
    <w:rsid w:val="00CB02C6"/>
    <w:rsid w:val="00CB02C8"/>
    <w:rsid w:val="00CB0450"/>
    <w:rsid w:val="00CB04AB"/>
    <w:rsid w:val="00CB10A3"/>
    <w:rsid w:val="00CB1374"/>
    <w:rsid w:val="00CB1B34"/>
    <w:rsid w:val="00CB24DF"/>
    <w:rsid w:val="00CB284D"/>
    <w:rsid w:val="00CB2933"/>
    <w:rsid w:val="00CB2A38"/>
    <w:rsid w:val="00CB2DFF"/>
    <w:rsid w:val="00CB3616"/>
    <w:rsid w:val="00CB3EFD"/>
    <w:rsid w:val="00CB4B1E"/>
    <w:rsid w:val="00CB5280"/>
    <w:rsid w:val="00CB6501"/>
    <w:rsid w:val="00CB668D"/>
    <w:rsid w:val="00CB70ED"/>
    <w:rsid w:val="00CB7DFA"/>
    <w:rsid w:val="00CB7FED"/>
    <w:rsid w:val="00CC04E3"/>
    <w:rsid w:val="00CC051A"/>
    <w:rsid w:val="00CC093F"/>
    <w:rsid w:val="00CC096A"/>
    <w:rsid w:val="00CC0B49"/>
    <w:rsid w:val="00CC0DFA"/>
    <w:rsid w:val="00CC0FE4"/>
    <w:rsid w:val="00CC1249"/>
    <w:rsid w:val="00CC148C"/>
    <w:rsid w:val="00CC191C"/>
    <w:rsid w:val="00CC1F03"/>
    <w:rsid w:val="00CC2545"/>
    <w:rsid w:val="00CC26E6"/>
    <w:rsid w:val="00CC35EC"/>
    <w:rsid w:val="00CC3BEA"/>
    <w:rsid w:val="00CC44A9"/>
    <w:rsid w:val="00CC47A5"/>
    <w:rsid w:val="00CC57B8"/>
    <w:rsid w:val="00CC5D46"/>
    <w:rsid w:val="00CC5E52"/>
    <w:rsid w:val="00CC6271"/>
    <w:rsid w:val="00CC6754"/>
    <w:rsid w:val="00CC696F"/>
    <w:rsid w:val="00CC765A"/>
    <w:rsid w:val="00CC7C46"/>
    <w:rsid w:val="00CC7F12"/>
    <w:rsid w:val="00CD00A7"/>
    <w:rsid w:val="00CD0894"/>
    <w:rsid w:val="00CD0E42"/>
    <w:rsid w:val="00CD14C0"/>
    <w:rsid w:val="00CD155D"/>
    <w:rsid w:val="00CD2E2C"/>
    <w:rsid w:val="00CD370C"/>
    <w:rsid w:val="00CD431A"/>
    <w:rsid w:val="00CD4D21"/>
    <w:rsid w:val="00CD4F01"/>
    <w:rsid w:val="00CD6165"/>
    <w:rsid w:val="00CD643B"/>
    <w:rsid w:val="00CD6D2F"/>
    <w:rsid w:val="00CD75E3"/>
    <w:rsid w:val="00CD7DDE"/>
    <w:rsid w:val="00CD7F19"/>
    <w:rsid w:val="00CE0B66"/>
    <w:rsid w:val="00CE0E65"/>
    <w:rsid w:val="00CE0EB0"/>
    <w:rsid w:val="00CE14D1"/>
    <w:rsid w:val="00CE1546"/>
    <w:rsid w:val="00CE1991"/>
    <w:rsid w:val="00CE1F71"/>
    <w:rsid w:val="00CE294A"/>
    <w:rsid w:val="00CE2984"/>
    <w:rsid w:val="00CE2CF1"/>
    <w:rsid w:val="00CE2FE8"/>
    <w:rsid w:val="00CE3113"/>
    <w:rsid w:val="00CE403A"/>
    <w:rsid w:val="00CE4593"/>
    <w:rsid w:val="00CE54C1"/>
    <w:rsid w:val="00CE65B1"/>
    <w:rsid w:val="00CE68CA"/>
    <w:rsid w:val="00CE704C"/>
    <w:rsid w:val="00CE7829"/>
    <w:rsid w:val="00CE7957"/>
    <w:rsid w:val="00CF042D"/>
    <w:rsid w:val="00CF07A1"/>
    <w:rsid w:val="00CF08FD"/>
    <w:rsid w:val="00CF0B5A"/>
    <w:rsid w:val="00CF1137"/>
    <w:rsid w:val="00CF16AD"/>
    <w:rsid w:val="00CF19FF"/>
    <w:rsid w:val="00CF1D16"/>
    <w:rsid w:val="00CF35F7"/>
    <w:rsid w:val="00CF36EB"/>
    <w:rsid w:val="00CF3E04"/>
    <w:rsid w:val="00CF3FA0"/>
    <w:rsid w:val="00CF46F6"/>
    <w:rsid w:val="00CF4780"/>
    <w:rsid w:val="00CF4A16"/>
    <w:rsid w:val="00CF4F3B"/>
    <w:rsid w:val="00CF5234"/>
    <w:rsid w:val="00CF54BE"/>
    <w:rsid w:val="00CF54E6"/>
    <w:rsid w:val="00CF5729"/>
    <w:rsid w:val="00CF58F1"/>
    <w:rsid w:val="00CF62DA"/>
    <w:rsid w:val="00CF6329"/>
    <w:rsid w:val="00CF63BF"/>
    <w:rsid w:val="00CF6433"/>
    <w:rsid w:val="00CF6F08"/>
    <w:rsid w:val="00CF6F58"/>
    <w:rsid w:val="00CF7709"/>
    <w:rsid w:val="00CF797B"/>
    <w:rsid w:val="00D00E1C"/>
    <w:rsid w:val="00D00F51"/>
    <w:rsid w:val="00D011C2"/>
    <w:rsid w:val="00D0168E"/>
    <w:rsid w:val="00D01855"/>
    <w:rsid w:val="00D01E4D"/>
    <w:rsid w:val="00D021FD"/>
    <w:rsid w:val="00D02B6A"/>
    <w:rsid w:val="00D02E5E"/>
    <w:rsid w:val="00D02FBD"/>
    <w:rsid w:val="00D03308"/>
    <w:rsid w:val="00D044F2"/>
    <w:rsid w:val="00D0472B"/>
    <w:rsid w:val="00D04A52"/>
    <w:rsid w:val="00D057A8"/>
    <w:rsid w:val="00D05995"/>
    <w:rsid w:val="00D06012"/>
    <w:rsid w:val="00D06A89"/>
    <w:rsid w:val="00D075CA"/>
    <w:rsid w:val="00D100D5"/>
    <w:rsid w:val="00D103AA"/>
    <w:rsid w:val="00D10C1E"/>
    <w:rsid w:val="00D1114B"/>
    <w:rsid w:val="00D1141C"/>
    <w:rsid w:val="00D11563"/>
    <w:rsid w:val="00D11780"/>
    <w:rsid w:val="00D11AC9"/>
    <w:rsid w:val="00D121E9"/>
    <w:rsid w:val="00D123FF"/>
    <w:rsid w:val="00D12D32"/>
    <w:rsid w:val="00D13405"/>
    <w:rsid w:val="00D13B9A"/>
    <w:rsid w:val="00D14150"/>
    <w:rsid w:val="00D1446C"/>
    <w:rsid w:val="00D149EC"/>
    <w:rsid w:val="00D14E55"/>
    <w:rsid w:val="00D15703"/>
    <w:rsid w:val="00D15B00"/>
    <w:rsid w:val="00D15B23"/>
    <w:rsid w:val="00D15D1A"/>
    <w:rsid w:val="00D160CB"/>
    <w:rsid w:val="00D16533"/>
    <w:rsid w:val="00D16AEA"/>
    <w:rsid w:val="00D16FE4"/>
    <w:rsid w:val="00D175DF"/>
    <w:rsid w:val="00D1765F"/>
    <w:rsid w:val="00D17CE9"/>
    <w:rsid w:val="00D17D9D"/>
    <w:rsid w:val="00D201F7"/>
    <w:rsid w:val="00D20443"/>
    <w:rsid w:val="00D20F6E"/>
    <w:rsid w:val="00D2135D"/>
    <w:rsid w:val="00D213F7"/>
    <w:rsid w:val="00D21578"/>
    <w:rsid w:val="00D21B19"/>
    <w:rsid w:val="00D22984"/>
    <w:rsid w:val="00D22A30"/>
    <w:rsid w:val="00D22DD1"/>
    <w:rsid w:val="00D23FBC"/>
    <w:rsid w:val="00D24000"/>
    <w:rsid w:val="00D240AF"/>
    <w:rsid w:val="00D245AB"/>
    <w:rsid w:val="00D2464E"/>
    <w:rsid w:val="00D246EC"/>
    <w:rsid w:val="00D24A6A"/>
    <w:rsid w:val="00D24DB2"/>
    <w:rsid w:val="00D24E25"/>
    <w:rsid w:val="00D2502E"/>
    <w:rsid w:val="00D25612"/>
    <w:rsid w:val="00D30284"/>
    <w:rsid w:val="00D30808"/>
    <w:rsid w:val="00D30A5C"/>
    <w:rsid w:val="00D30F89"/>
    <w:rsid w:val="00D30F92"/>
    <w:rsid w:val="00D31382"/>
    <w:rsid w:val="00D3180C"/>
    <w:rsid w:val="00D31ADA"/>
    <w:rsid w:val="00D31D99"/>
    <w:rsid w:val="00D31F50"/>
    <w:rsid w:val="00D3201E"/>
    <w:rsid w:val="00D32342"/>
    <w:rsid w:val="00D32FF2"/>
    <w:rsid w:val="00D33338"/>
    <w:rsid w:val="00D334AB"/>
    <w:rsid w:val="00D33713"/>
    <w:rsid w:val="00D3401F"/>
    <w:rsid w:val="00D341C5"/>
    <w:rsid w:val="00D34ACC"/>
    <w:rsid w:val="00D34E78"/>
    <w:rsid w:val="00D35089"/>
    <w:rsid w:val="00D351C3"/>
    <w:rsid w:val="00D35758"/>
    <w:rsid w:val="00D35A9E"/>
    <w:rsid w:val="00D35B46"/>
    <w:rsid w:val="00D365F0"/>
    <w:rsid w:val="00D37483"/>
    <w:rsid w:val="00D374D7"/>
    <w:rsid w:val="00D4010F"/>
    <w:rsid w:val="00D41207"/>
    <w:rsid w:val="00D4128C"/>
    <w:rsid w:val="00D420AF"/>
    <w:rsid w:val="00D4240E"/>
    <w:rsid w:val="00D43045"/>
    <w:rsid w:val="00D4317D"/>
    <w:rsid w:val="00D4336B"/>
    <w:rsid w:val="00D433AE"/>
    <w:rsid w:val="00D43668"/>
    <w:rsid w:val="00D43942"/>
    <w:rsid w:val="00D43E83"/>
    <w:rsid w:val="00D45146"/>
    <w:rsid w:val="00D4520C"/>
    <w:rsid w:val="00D454E8"/>
    <w:rsid w:val="00D458A7"/>
    <w:rsid w:val="00D458FC"/>
    <w:rsid w:val="00D45AB0"/>
    <w:rsid w:val="00D45BBC"/>
    <w:rsid w:val="00D46411"/>
    <w:rsid w:val="00D46751"/>
    <w:rsid w:val="00D46EBF"/>
    <w:rsid w:val="00D476C9"/>
    <w:rsid w:val="00D476F5"/>
    <w:rsid w:val="00D47C86"/>
    <w:rsid w:val="00D47CE5"/>
    <w:rsid w:val="00D502F7"/>
    <w:rsid w:val="00D5062B"/>
    <w:rsid w:val="00D50A6C"/>
    <w:rsid w:val="00D50A84"/>
    <w:rsid w:val="00D50EFA"/>
    <w:rsid w:val="00D515BF"/>
    <w:rsid w:val="00D51DD4"/>
    <w:rsid w:val="00D51E6C"/>
    <w:rsid w:val="00D526CA"/>
    <w:rsid w:val="00D52817"/>
    <w:rsid w:val="00D52B2B"/>
    <w:rsid w:val="00D53DAF"/>
    <w:rsid w:val="00D54146"/>
    <w:rsid w:val="00D5446D"/>
    <w:rsid w:val="00D54F10"/>
    <w:rsid w:val="00D5531B"/>
    <w:rsid w:val="00D5563A"/>
    <w:rsid w:val="00D559AC"/>
    <w:rsid w:val="00D55C4E"/>
    <w:rsid w:val="00D55D4D"/>
    <w:rsid w:val="00D570DE"/>
    <w:rsid w:val="00D57183"/>
    <w:rsid w:val="00D571C0"/>
    <w:rsid w:val="00D57ABF"/>
    <w:rsid w:val="00D60025"/>
    <w:rsid w:val="00D600E2"/>
    <w:rsid w:val="00D60111"/>
    <w:rsid w:val="00D60581"/>
    <w:rsid w:val="00D605AE"/>
    <w:rsid w:val="00D60C3B"/>
    <w:rsid w:val="00D60D1B"/>
    <w:rsid w:val="00D6112C"/>
    <w:rsid w:val="00D61273"/>
    <w:rsid w:val="00D612A4"/>
    <w:rsid w:val="00D61D0B"/>
    <w:rsid w:val="00D61FBE"/>
    <w:rsid w:val="00D625B6"/>
    <w:rsid w:val="00D633A6"/>
    <w:rsid w:val="00D659D0"/>
    <w:rsid w:val="00D65B95"/>
    <w:rsid w:val="00D65E21"/>
    <w:rsid w:val="00D6659E"/>
    <w:rsid w:val="00D66E3F"/>
    <w:rsid w:val="00D67BED"/>
    <w:rsid w:val="00D70474"/>
    <w:rsid w:val="00D705AD"/>
    <w:rsid w:val="00D705EB"/>
    <w:rsid w:val="00D70B51"/>
    <w:rsid w:val="00D70CEF"/>
    <w:rsid w:val="00D70FF7"/>
    <w:rsid w:val="00D7147A"/>
    <w:rsid w:val="00D71655"/>
    <w:rsid w:val="00D71FE3"/>
    <w:rsid w:val="00D723FC"/>
    <w:rsid w:val="00D72608"/>
    <w:rsid w:val="00D7270D"/>
    <w:rsid w:val="00D727BB"/>
    <w:rsid w:val="00D7325B"/>
    <w:rsid w:val="00D732BE"/>
    <w:rsid w:val="00D7357A"/>
    <w:rsid w:val="00D736D6"/>
    <w:rsid w:val="00D7383E"/>
    <w:rsid w:val="00D73AB8"/>
    <w:rsid w:val="00D74550"/>
    <w:rsid w:val="00D746ED"/>
    <w:rsid w:val="00D74835"/>
    <w:rsid w:val="00D75B6E"/>
    <w:rsid w:val="00D75DBF"/>
    <w:rsid w:val="00D760DA"/>
    <w:rsid w:val="00D76905"/>
    <w:rsid w:val="00D771C2"/>
    <w:rsid w:val="00D7765D"/>
    <w:rsid w:val="00D77950"/>
    <w:rsid w:val="00D77DA9"/>
    <w:rsid w:val="00D800BD"/>
    <w:rsid w:val="00D81240"/>
    <w:rsid w:val="00D825A3"/>
    <w:rsid w:val="00D82982"/>
    <w:rsid w:val="00D83098"/>
    <w:rsid w:val="00D8310B"/>
    <w:rsid w:val="00D83384"/>
    <w:rsid w:val="00D8344A"/>
    <w:rsid w:val="00D835AE"/>
    <w:rsid w:val="00D83B77"/>
    <w:rsid w:val="00D842E4"/>
    <w:rsid w:val="00D84A55"/>
    <w:rsid w:val="00D84B56"/>
    <w:rsid w:val="00D84DB8"/>
    <w:rsid w:val="00D85105"/>
    <w:rsid w:val="00D8581C"/>
    <w:rsid w:val="00D858F7"/>
    <w:rsid w:val="00D86BF9"/>
    <w:rsid w:val="00D86CCB"/>
    <w:rsid w:val="00D86E35"/>
    <w:rsid w:val="00D87351"/>
    <w:rsid w:val="00D87733"/>
    <w:rsid w:val="00D87A4E"/>
    <w:rsid w:val="00D87BB6"/>
    <w:rsid w:val="00D87C02"/>
    <w:rsid w:val="00D90422"/>
    <w:rsid w:val="00D90A38"/>
    <w:rsid w:val="00D90C1D"/>
    <w:rsid w:val="00D90D52"/>
    <w:rsid w:val="00D91504"/>
    <w:rsid w:val="00D92024"/>
    <w:rsid w:val="00D92052"/>
    <w:rsid w:val="00D92567"/>
    <w:rsid w:val="00D9289E"/>
    <w:rsid w:val="00D92B52"/>
    <w:rsid w:val="00D92CD2"/>
    <w:rsid w:val="00D92ECB"/>
    <w:rsid w:val="00D93264"/>
    <w:rsid w:val="00D94030"/>
    <w:rsid w:val="00D94067"/>
    <w:rsid w:val="00D94259"/>
    <w:rsid w:val="00D95955"/>
    <w:rsid w:val="00D96008"/>
    <w:rsid w:val="00D9669B"/>
    <w:rsid w:val="00D968D2"/>
    <w:rsid w:val="00D96E49"/>
    <w:rsid w:val="00D96E79"/>
    <w:rsid w:val="00D96F18"/>
    <w:rsid w:val="00D97133"/>
    <w:rsid w:val="00D9714B"/>
    <w:rsid w:val="00D97518"/>
    <w:rsid w:val="00DA0016"/>
    <w:rsid w:val="00DA0124"/>
    <w:rsid w:val="00DA02BA"/>
    <w:rsid w:val="00DA054A"/>
    <w:rsid w:val="00DA05C3"/>
    <w:rsid w:val="00DA0C59"/>
    <w:rsid w:val="00DA19CB"/>
    <w:rsid w:val="00DA1C91"/>
    <w:rsid w:val="00DA221F"/>
    <w:rsid w:val="00DA2E1A"/>
    <w:rsid w:val="00DA31A0"/>
    <w:rsid w:val="00DA3725"/>
    <w:rsid w:val="00DA43EE"/>
    <w:rsid w:val="00DA4520"/>
    <w:rsid w:val="00DA4E07"/>
    <w:rsid w:val="00DA50FE"/>
    <w:rsid w:val="00DA6050"/>
    <w:rsid w:val="00DA6082"/>
    <w:rsid w:val="00DA6396"/>
    <w:rsid w:val="00DA69F4"/>
    <w:rsid w:val="00DA6CD8"/>
    <w:rsid w:val="00DA7270"/>
    <w:rsid w:val="00DA76AE"/>
    <w:rsid w:val="00DA7D34"/>
    <w:rsid w:val="00DA7FF3"/>
    <w:rsid w:val="00DB1196"/>
    <w:rsid w:val="00DB15F2"/>
    <w:rsid w:val="00DB194C"/>
    <w:rsid w:val="00DB1EE8"/>
    <w:rsid w:val="00DB1FF5"/>
    <w:rsid w:val="00DB31B1"/>
    <w:rsid w:val="00DB43C8"/>
    <w:rsid w:val="00DB59CE"/>
    <w:rsid w:val="00DB678C"/>
    <w:rsid w:val="00DB6B7B"/>
    <w:rsid w:val="00DB6D6E"/>
    <w:rsid w:val="00DB734D"/>
    <w:rsid w:val="00DB7607"/>
    <w:rsid w:val="00DC0056"/>
    <w:rsid w:val="00DC00DC"/>
    <w:rsid w:val="00DC1CF2"/>
    <w:rsid w:val="00DC24EE"/>
    <w:rsid w:val="00DC26B6"/>
    <w:rsid w:val="00DC2CAE"/>
    <w:rsid w:val="00DC3B30"/>
    <w:rsid w:val="00DC3E6F"/>
    <w:rsid w:val="00DC4287"/>
    <w:rsid w:val="00DC4354"/>
    <w:rsid w:val="00DC43A1"/>
    <w:rsid w:val="00DC43E9"/>
    <w:rsid w:val="00DC4BB9"/>
    <w:rsid w:val="00DC5494"/>
    <w:rsid w:val="00DC54D3"/>
    <w:rsid w:val="00DC5615"/>
    <w:rsid w:val="00DC56E8"/>
    <w:rsid w:val="00DC58C5"/>
    <w:rsid w:val="00DC5D87"/>
    <w:rsid w:val="00DC64E9"/>
    <w:rsid w:val="00DC6985"/>
    <w:rsid w:val="00DC6D78"/>
    <w:rsid w:val="00DC7089"/>
    <w:rsid w:val="00DC7092"/>
    <w:rsid w:val="00DC7747"/>
    <w:rsid w:val="00DC791E"/>
    <w:rsid w:val="00DD08D2"/>
    <w:rsid w:val="00DD0B2C"/>
    <w:rsid w:val="00DD0BD3"/>
    <w:rsid w:val="00DD0BEA"/>
    <w:rsid w:val="00DD0E1A"/>
    <w:rsid w:val="00DD151D"/>
    <w:rsid w:val="00DD15FE"/>
    <w:rsid w:val="00DD2F2D"/>
    <w:rsid w:val="00DD3D38"/>
    <w:rsid w:val="00DD3E92"/>
    <w:rsid w:val="00DD43B9"/>
    <w:rsid w:val="00DD4987"/>
    <w:rsid w:val="00DD4A08"/>
    <w:rsid w:val="00DD4AA6"/>
    <w:rsid w:val="00DD4B5D"/>
    <w:rsid w:val="00DD508F"/>
    <w:rsid w:val="00DD5633"/>
    <w:rsid w:val="00DD57B0"/>
    <w:rsid w:val="00DD591F"/>
    <w:rsid w:val="00DD5AD2"/>
    <w:rsid w:val="00DD625F"/>
    <w:rsid w:val="00DD6C7D"/>
    <w:rsid w:val="00DD70D7"/>
    <w:rsid w:val="00DD741E"/>
    <w:rsid w:val="00DD7442"/>
    <w:rsid w:val="00DD7B42"/>
    <w:rsid w:val="00DE026B"/>
    <w:rsid w:val="00DE036D"/>
    <w:rsid w:val="00DE0496"/>
    <w:rsid w:val="00DE0A9C"/>
    <w:rsid w:val="00DE0B64"/>
    <w:rsid w:val="00DE26E2"/>
    <w:rsid w:val="00DE2E5C"/>
    <w:rsid w:val="00DE39E8"/>
    <w:rsid w:val="00DE3B8F"/>
    <w:rsid w:val="00DE40C2"/>
    <w:rsid w:val="00DE41B8"/>
    <w:rsid w:val="00DE4AB0"/>
    <w:rsid w:val="00DE51CD"/>
    <w:rsid w:val="00DE549D"/>
    <w:rsid w:val="00DE5961"/>
    <w:rsid w:val="00DE5CEA"/>
    <w:rsid w:val="00DE648E"/>
    <w:rsid w:val="00DE6FAC"/>
    <w:rsid w:val="00DE711C"/>
    <w:rsid w:val="00DE744C"/>
    <w:rsid w:val="00DE7628"/>
    <w:rsid w:val="00DE785F"/>
    <w:rsid w:val="00DE7A4B"/>
    <w:rsid w:val="00DE7D1E"/>
    <w:rsid w:val="00DF0173"/>
    <w:rsid w:val="00DF1680"/>
    <w:rsid w:val="00DF17C2"/>
    <w:rsid w:val="00DF19B9"/>
    <w:rsid w:val="00DF1A57"/>
    <w:rsid w:val="00DF2312"/>
    <w:rsid w:val="00DF27BB"/>
    <w:rsid w:val="00DF2CBE"/>
    <w:rsid w:val="00DF3205"/>
    <w:rsid w:val="00DF3B1B"/>
    <w:rsid w:val="00DF4115"/>
    <w:rsid w:val="00DF4EB3"/>
    <w:rsid w:val="00DF5C1F"/>
    <w:rsid w:val="00DF5F93"/>
    <w:rsid w:val="00DF6AF5"/>
    <w:rsid w:val="00DF6C68"/>
    <w:rsid w:val="00DF6D37"/>
    <w:rsid w:val="00DF6E9D"/>
    <w:rsid w:val="00DF6F7C"/>
    <w:rsid w:val="00DF751D"/>
    <w:rsid w:val="00DF7EB3"/>
    <w:rsid w:val="00DF7F47"/>
    <w:rsid w:val="00E00444"/>
    <w:rsid w:val="00E00751"/>
    <w:rsid w:val="00E00853"/>
    <w:rsid w:val="00E00BD0"/>
    <w:rsid w:val="00E015A3"/>
    <w:rsid w:val="00E01869"/>
    <w:rsid w:val="00E01960"/>
    <w:rsid w:val="00E01AAE"/>
    <w:rsid w:val="00E01B9E"/>
    <w:rsid w:val="00E01C8C"/>
    <w:rsid w:val="00E01E66"/>
    <w:rsid w:val="00E0242A"/>
    <w:rsid w:val="00E0263D"/>
    <w:rsid w:val="00E02792"/>
    <w:rsid w:val="00E0301A"/>
    <w:rsid w:val="00E03043"/>
    <w:rsid w:val="00E034E9"/>
    <w:rsid w:val="00E03612"/>
    <w:rsid w:val="00E044AD"/>
    <w:rsid w:val="00E047BD"/>
    <w:rsid w:val="00E05B16"/>
    <w:rsid w:val="00E05BA4"/>
    <w:rsid w:val="00E06135"/>
    <w:rsid w:val="00E06A42"/>
    <w:rsid w:val="00E07893"/>
    <w:rsid w:val="00E0790C"/>
    <w:rsid w:val="00E07B90"/>
    <w:rsid w:val="00E1064C"/>
    <w:rsid w:val="00E10E16"/>
    <w:rsid w:val="00E119E3"/>
    <w:rsid w:val="00E11DBF"/>
    <w:rsid w:val="00E124BE"/>
    <w:rsid w:val="00E1262C"/>
    <w:rsid w:val="00E127A9"/>
    <w:rsid w:val="00E12985"/>
    <w:rsid w:val="00E12E2C"/>
    <w:rsid w:val="00E13377"/>
    <w:rsid w:val="00E133E7"/>
    <w:rsid w:val="00E13C2A"/>
    <w:rsid w:val="00E13C9B"/>
    <w:rsid w:val="00E13F88"/>
    <w:rsid w:val="00E140C5"/>
    <w:rsid w:val="00E144B7"/>
    <w:rsid w:val="00E154E3"/>
    <w:rsid w:val="00E155FC"/>
    <w:rsid w:val="00E1572A"/>
    <w:rsid w:val="00E15AA0"/>
    <w:rsid w:val="00E15B02"/>
    <w:rsid w:val="00E1655F"/>
    <w:rsid w:val="00E167F7"/>
    <w:rsid w:val="00E202F5"/>
    <w:rsid w:val="00E2082B"/>
    <w:rsid w:val="00E20AC8"/>
    <w:rsid w:val="00E20E97"/>
    <w:rsid w:val="00E21210"/>
    <w:rsid w:val="00E213E0"/>
    <w:rsid w:val="00E215D9"/>
    <w:rsid w:val="00E217A3"/>
    <w:rsid w:val="00E21AFB"/>
    <w:rsid w:val="00E22008"/>
    <w:rsid w:val="00E22298"/>
    <w:rsid w:val="00E2252E"/>
    <w:rsid w:val="00E227EE"/>
    <w:rsid w:val="00E228B0"/>
    <w:rsid w:val="00E22BB6"/>
    <w:rsid w:val="00E233EC"/>
    <w:rsid w:val="00E2457F"/>
    <w:rsid w:val="00E248DF"/>
    <w:rsid w:val="00E24D3B"/>
    <w:rsid w:val="00E25656"/>
    <w:rsid w:val="00E25CEB"/>
    <w:rsid w:val="00E25D1D"/>
    <w:rsid w:val="00E26019"/>
    <w:rsid w:val="00E2623B"/>
    <w:rsid w:val="00E26270"/>
    <w:rsid w:val="00E27525"/>
    <w:rsid w:val="00E275DA"/>
    <w:rsid w:val="00E276C5"/>
    <w:rsid w:val="00E2790C"/>
    <w:rsid w:val="00E27B0A"/>
    <w:rsid w:val="00E27B74"/>
    <w:rsid w:val="00E27BF7"/>
    <w:rsid w:val="00E30663"/>
    <w:rsid w:val="00E30C6C"/>
    <w:rsid w:val="00E30C8C"/>
    <w:rsid w:val="00E30EE3"/>
    <w:rsid w:val="00E318F3"/>
    <w:rsid w:val="00E319D0"/>
    <w:rsid w:val="00E321AE"/>
    <w:rsid w:val="00E325ED"/>
    <w:rsid w:val="00E33451"/>
    <w:rsid w:val="00E33A8B"/>
    <w:rsid w:val="00E3439B"/>
    <w:rsid w:val="00E3452A"/>
    <w:rsid w:val="00E34DBB"/>
    <w:rsid w:val="00E35691"/>
    <w:rsid w:val="00E357C6"/>
    <w:rsid w:val="00E360F5"/>
    <w:rsid w:val="00E370BC"/>
    <w:rsid w:val="00E37482"/>
    <w:rsid w:val="00E3789E"/>
    <w:rsid w:val="00E37970"/>
    <w:rsid w:val="00E41538"/>
    <w:rsid w:val="00E4208F"/>
    <w:rsid w:val="00E4263A"/>
    <w:rsid w:val="00E42F43"/>
    <w:rsid w:val="00E4365D"/>
    <w:rsid w:val="00E436CF"/>
    <w:rsid w:val="00E437B9"/>
    <w:rsid w:val="00E43866"/>
    <w:rsid w:val="00E4389F"/>
    <w:rsid w:val="00E44077"/>
    <w:rsid w:val="00E441BE"/>
    <w:rsid w:val="00E4444D"/>
    <w:rsid w:val="00E44A4A"/>
    <w:rsid w:val="00E44B1A"/>
    <w:rsid w:val="00E45E05"/>
    <w:rsid w:val="00E469A4"/>
    <w:rsid w:val="00E47795"/>
    <w:rsid w:val="00E504DF"/>
    <w:rsid w:val="00E50AD6"/>
    <w:rsid w:val="00E50BAC"/>
    <w:rsid w:val="00E51661"/>
    <w:rsid w:val="00E51AE0"/>
    <w:rsid w:val="00E51B31"/>
    <w:rsid w:val="00E52027"/>
    <w:rsid w:val="00E522ED"/>
    <w:rsid w:val="00E525D4"/>
    <w:rsid w:val="00E52FA0"/>
    <w:rsid w:val="00E53E5B"/>
    <w:rsid w:val="00E54D27"/>
    <w:rsid w:val="00E55769"/>
    <w:rsid w:val="00E55B32"/>
    <w:rsid w:val="00E560ED"/>
    <w:rsid w:val="00E56391"/>
    <w:rsid w:val="00E5685E"/>
    <w:rsid w:val="00E56EE0"/>
    <w:rsid w:val="00E57B7F"/>
    <w:rsid w:val="00E6016D"/>
    <w:rsid w:val="00E60398"/>
    <w:rsid w:val="00E604F1"/>
    <w:rsid w:val="00E61503"/>
    <w:rsid w:val="00E6192E"/>
    <w:rsid w:val="00E619CB"/>
    <w:rsid w:val="00E61CC4"/>
    <w:rsid w:val="00E622A1"/>
    <w:rsid w:val="00E629E9"/>
    <w:rsid w:val="00E62AF7"/>
    <w:rsid w:val="00E632CE"/>
    <w:rsid w:val="00E6382E"/>
    <w:rsid w:val="00E63B2C"/>
    <w:rsid w:val="00E64261"/>
    <w:rsid w:val="00E64F9D"/>
    <w:rsid w:val="00E650BF"/>
    <w:rsid w:val="00E650CD"/>
    <w:rsid w:val="00E65C2B"/>
    <w:rsid w:val="00E65D78"/>
    <w:rsid w:val="00E6667A"/>
    <w:rsid w:val="00E66768"/>
    <w:rsid w:val="00E668B2"/>
    <w:rsid w:val="00E66A9D"/>
    <w:rsid w:val="00E66C87"/>
    <w:rsid w:val="00E671E0"/>
    <w:rsid w:val="00E67600"/>
    <w:rsid w:val="00E67BF8"/>
    <w:rsid w:val="00E67E92"/>
    <w:rsid w:val="00E70002"/>
    <w:rsid w:val="00E70DAB"/>
    <w:rsid w:val="00E70E4C"/>
    <w:rsid w:val="00E71630"/>
    <w:rsid w:val="00E72991"/>
    <w:rsid w:val="00E72999"/>
    <w:rsid w:val="00E73139"/>
    <w:rsid w:val="00E73DDC"/>
    <w:rsid w:val="00E744F8"/>
    <w:rsid w:val="00E74A09"/>
    <w:rsid w:val="00E75080"/>
    <w:rsid w:val="00E7533C"/>
    <w:rsid w:val="00E75AA6"/>
    <w:rsid w:val="00E76C1B"/>
    <w:rsid w:val="00E77490"/>
    <w:rsid w:val="00E77684"/>
    <w:rsid w:val="00E7789A"/>
    <w:rsid w:val="00E77BB3"/>
    <w:rsid w:val="00E77CC7"/>
    <w:rsid w:val="00E809D8"/>
    <w:rsid w:val="00E80A6B"/>
    <w:rsid w:val="00E82136"/>
    <w:rsid w:val="00E82204"/>
    <w:rsid w:val="00E825E4"/>
    <w:rsid w:val="00E82A5B"/>
    <w:rsid w:val="00E832CF"/>
    <w:rsid w:val="00E83388"/>
    <w:rsid w:val="00E834B7"/>
    <w:rsid w:val="00E838FB"/>
    <w:rsid w:val="00E83EA5"/>
    <w:rsid w:val="00E83F57"/>
    <w:rsid w:val="00E8405D"/>
    <w:rsid w:val="00E84A75"/>
    <w:rsid w:val="00E8527B"/>
    <w:rsid w:val="00E858EC"/>
    <w:rsid w:val="00E85B6C"/>
    <w:rsid w:val="00E85F65"/>
    <w:rsid w:val="00E866FF"/>
    <w:rsid w:val="00E86DFF"/>
    <w:rsid w:val="00E87DC9"/>
    <w:rsid w:val="00E90462"/>
    <w:rsid w:val="00E906DD"/>
    <w:rsid w:val="00E90810"/>
    <w:rsid w:val="00E91234"/>
    <w:rsid w:val="00E916C6"/>
    <w:rsid w:val="00E91CF5"/>
    <w:rsid w:val="00E91ECB"/>
    <w:rsid w:val="00E92C7A"/>
    <w:rsid w:val="00E92D22"/>
    <w:rsid w:val="00E93216"/>
    <w:rsid w:val="00E93DAA"/>
    <w:rsid w:val="00E93DD2"/>
    <w:rsid w:val="00E947B3"/>
    <w:rsid w:val="00E9484C"/>
    <w:rsid w:val="00E9582A"/>
    <w:rsid w:val="00E95C65"/>
    <w:rsid w:val="00E963A2"/>
    <w:rsid w:val="00E9647E"/>
    <w:rsid w:val="00E964BB"/>
    <w:rsid w:val="00E96681"/>
    <w:rsid w:val="00E96931"/>
    <w:rsid w:val="00E96B84"/>
    <w:rsid w:val="00E96F66"/>
    <w:rsid w:val="00E97D23"/>
    <w:rsid w:val="00EA0211"/>
    <w:rsid w:val="00EA05BE"/>
    <w:rsid w:val="00EA0F03"/>
    <w:rsid w:val="00EA0F7E"/>
    <w:rsid w:val="00EA12A2"/>
    <w:rsid w:val="00EA1699"/>
    <w:rsid w:val="00EA1793"/>
    <w:rsid w:val="00EA1CE4"/>
    <w:rsid w:val="00EA1F00"/>
    <w:rsid w:val="00EA2310"/>
    <w:rsid w:val="00EA254B"/>
    <w:rsid w:val="00EA2B2F"/>
    <w:rsid w:val="00EA2CE8"/>
    <w:rsid w:val="00EA30AA"/>
    <w:rsid w:val="00EA32D8"/>
    <w:rsid w:val="00EA33BD"/>
    <w:rsid w:val="00EA38C3"/>
    <w:rsid w:val="00EA38D9"/>
    <w:rsid w:val="00EA3FFB"/>
    <w:rsid w:val="00EA405B"/>
    <w:rsid w:val="00EA42FE"/>
    <w:rsid w:val="00EA48BD"/>
    <w:rsid w:val="00EA5536"/>
    <w:rsid w:val="00EA5B55"/>
    <w:rsid w:val="00EA6782"/>
    <w:rsid w:val="00EA6785"/>
    <w:rsid w:val="00EA67D2"/>
    <w:rsid w:val="00EA6ACD"/>
    <w:rsid w:val="00EA700E"/>
    <w:rsid w:val="00EA7C02"/>
    <w:rsid w:val="00EB18D4"/>
    <w:rsid w:val="00EB2317"/>
    <w:rsid w:val="00EB2B80"/>
    <w:rsid w:val="00EB2CF5"/>
    <w:rsid w:val="00EB328C"/>
    <w:rsid w:val="00EB37E1"/>
    <w:rsid w:val="00EB38FB"/>
    <w:rsid w:val="00EB3923"/>
    <w:rsid w:val="00EB3CC8"/>
    <w:rsid w:val="00EB3D29"/>
    <w:rsid w:val="00EB4994"/>
    <w:rsid w:val="00EB51D7"/>
    <w:rsid w:val="00EB5654"/>
    <w:rsid w:val="00EB6680"/>
    <w:rsid w:val="00EB6906"/>
    <w:rsid w:val="00EB6BD5"/>
    <w:rsid w:val="00EB71BB"/>
    <w:rsid w:val="00EB7724"/>
    <w:rsid w:val="00EB7EDD"/>
    <w:rsid w:val="00EC0120"/>
    <w:rsid w:val="00EC049B"/>
    <w:rsid w:val="00EC1421"/>
    <w:rsid w:val="00EC1837"/>
    <w:rsid w:val="00EC2E2C"/>
    <w:rsid w:val="00EC2E92"/>
    <w:rsid w:val="00EC397E"/>
    <w:rsid w:val="00EC3AC7"/>
    <w:rsid w:val="00EC3C4E"/>
    <w:rsid w:val="00EC42E3"/>
    <w:rsid w:val="00EC4706"/>
    <w:rsid w:val="00EC4B8D"/>
    <w:rsid w:val="00EC4BE8"/>
    <w:rsid w:val="00EC51C1"/>
    <w:rsid w:val="00EC5E48"/>
    <w:rsid w:val="00EC65FF"/>
    <w:rsid w:val="00EC6677"/>
    <w:rsid w:val="00EC6EFB"/>
    <w:rsid w:val="00EC7D67"/>
    <w:rsid w:val="00EC7EDF"/>
    <w:rsid w:val="00ED0249"/>
    <w:rsid w:val="00ED0B1A"/>
    <w:rsid w:val="00ED0BF3"/>
    <w:rsid w:val="00ED0E45"/>
    <w:rsid w:val="00ED0FFB"/>
    <w:rsid w:val="00ED104A"/>
    <w:rsid w:val="00ED1244"/>
    <w:rsid w:val="00ED179A"/>
    <w:rsid w:val="00ED2972"/>
    <w:rsid w:val="00ED2CD1"/>
    <w:rsid w:val="00ED2E56"/>
    <w:rsid w:val="00ED311D"/>
    <w:rsid w:val="00ED3D59"/>
    <w:rsid w:val="00ED40E0"/>
    <w:rsid w:val="00ED4D78"/>
    <w:rsid w:val="00ED4E51"/>
    <w:rsid w:val="00ED509E"/>
    <w:rsid w:val="00ED5203"/>
    <w:rsid w:val="00ED56ED"/>
    <w:rsid w:val="00ED58E1"/>
    <w:rsid w:val="00ED5A01"/>
    <w:rsid w:val="00ED7D0A"/>
    <w:rsid w:val="00ED7F17"/>
    <w:rsid w:val="00EE02A8"/>
    <w:rsid w:val="00EE1067"/>
    <w:rsid w:val="00EE1A43"/>
    <w:rsid w:val="00EE2479"/>
    <w:rsid w:val="00EE3625"/>
    <w:rsid w:val="00EE3CD7"/>
    <w:rsid w:val="00EE42B0"/>
    <w:rsid w:val="00EE47E9"/>
    <w:rsid w:val="00EE676E"/>
    <w:rsid w:val="00EE6D06"/>
    <w:rsid w:val="00EE6D1F"/>
    <w:rsid w:val="00EE70A8"/>
    <w:rsid w:val="00EE7EB2"/>
    <w:rsid w:val="00EF02B0"/>
    <w:rsid w:val="00EF040F"/>
    <w:rsid w:val="00EF1022"/>
    <w:rsid w:val="00EF1320"/>
    <w:rsid w:val="00EF177F"/>
    <w:rsid w:val="00EF1964"/>
    <w:rsid w:val="00EF2D58"/>
    <w:rsid w:val="00EF2D8D"/>
    <w:rsid w:val="00EF350B"/>
    <w:rsid w:val="00EF354C"/>
    <w:rsid w:val="00EF3880"/>
    <w:rsid w:val="00EF3ABB"/>
    <w:rsid w:val="00EF3FB2"/>
    <w:rsid w:val="00EF4328"/>
    <w:rsid w:val="00EF5104"/>
    <w:rsid w:val="00EF59CF"/>
    <w:rsid w:val="00EF5A7D"/>
    <w:rsid w:val="00EF6120"/>
    <w:rsid w:val="00EF66A8"/>
    <w:rsid w:val="00EF6898"/>
    <w:rsid w:val="00EF6B37"/>
    <w:rsid w:val="00EF7109"/>
    <w:rsid w:val="00EF769F"/>
    <w:rsid w:val="00EF781C"/>
    <w:rsid w:val="00EF7903"/>
    <w:rsid w:val="00EF7C98"/>
    <w:rsid w:val="00F0046D"/>
    <w:rsid w:val="00F0064A"/>
    <w:rsid w:val="00F00F96"/>
    <w:rsid w:val="00F012BB"/>
    <w:rsid w:val="00F014C4"/>
    <w:rsid w:val="00F01532"/>
    <w:rsid w:val="00F017F5"/>
    <w:rsid w:val="00F0181D"/>
    <w:rsid w:val="00F026E7"/>
    <w:rsid w:val="00F0271E"/>
    <w:rsid w:val="00F035CA"/>
    <w:rsid w:val="00F03938"/>
    <w:rsid w:val="00F04F25"/>
    <w:rsid w:val="00F059DC"/>
    <w:rsid w:val="00F05A9B"/>
    <w:rsid w:val="00F05B8E"/>
    <w:rsid w:val="00F062A5"/>
    <w:rsid w:val="00F06C3F"/>
    <w:rsid w:val="00F06C92"/>
    <w:rsid w:val="00F0700F"/>
    <w:rsid w:val="00F070C7"/>
    <w:rsid w:val="00F075BC"/>
    <w:rsid w:val="00F07E96"/>
    <w:rsid w:val="00F109CE"/>
    <w:rsid w:val="00F10E47"/>
    <w:rsid w:val="00F12C57"/>
    <w:rsid w:val="00F13203"/>
    <w:rsid w:val="00F13630"/>
    <w:rsid w:val="00F13C07"/>
    <w:rsid w:val="00F13C9E"/>
    <w:rsid w:val="00F143FF"/>
    <w:rsid w:val="00F145B7"/>
    <w:rsid w:val="00F14742"/>
    <w:rsid w:val="00F1535C"/>
    <w:rsid w:val="00F1558A"/>
    <w:rsid w:val="00F15990"/>
    <w:rsid w:val="00F15C07"/>
    <w:rsid w:val="00F1617B"/>
    <w:rsid w:val="00F16288"/>
    <w:rsid w:val="00F16912"/>
    <w:rsid w:val="00F17780"/>
    <w:rsid w:val="00F17B00"/>
    <w:rsid w:val="00F17CAD"/>
    <w:rsid w:val="00F2044F"/>
    <w:rsid w:val="00F20715"/>
    <w:rsid w:val="00F20C6F"/>
    <w:rsid w:val="00F20C7B"/>
    <w:rsid w:val="00F21526"/>
    <w:rsid w:val="00F21822"/>
    <w:rsid w:val="00F220DE"/>
    <w:rsid w:val="00F225C2"/>
    <w:rsid w:val="00F22DDC"/>
    <w:rsid w:val="00F233AB"/>
    <w:rsid w:val="00F23791"/>
    <w:rsid w:val="00F242EA"/>
    <w:rsid w:val="00F242FF"/>
    <w:rsid w:val="00F24414"/>
    <w:rsid w:val="00F244A0"/>
    <w:rsid w:val="00F24ADF"/>
    <w:rsid w:val="00F2515C"/>
    <w:rsid w:val="00F25D63"/>
    <w:rsid w:val="00F25E6A"/>
    <w:rsid w:val="00F26784"/>
    <w:rsid w:val="00F26E1F"/>
    <w:rsid w:val="00F300F1"/>
    <w:rsid w:val="00F30279"/>
    <w:rsid w:val="00F30B77"/>
    <w:rsid w:val="00F31819"/>
    <w:rsid w:val="00F3265B"/>
    <w:rsid w:val="00F3302B"/>
    <w:rsid w:val="00F33697"/>
    <w:rsid w:val="00F339BE"/>
    <w:rsid w:val="00F34170"/>
    <w:rsid w:val="00F35637"/>
    <w:rsid w:val="00F35CF8"/>
    <w:rsid w:val="00F36162"/>
    <w:rsid w:val="00F3694C"/>
    <w:rsid w:val="00F36D90"/>
    <w:rsid w:val="00F36F04"/>
    <w:rsid w:val="00F374F6"/>
    <w:rsid w:val="00F37996"/>
    <w:rsid w:val="00F379BA"/>
    <w:rsid w:val="00F406C3"/>
    <w:rsid w:val="00F410F7"/>
    <w:rsid w:val="00F4136C"/>
    <w:rsid w:val="00F41573"/>
    <w:rsid w:val="00F4157C"/>
    <w:rsid w:val="00F4188E"/>
    <w:rsid w:val="00F41C73"/>
    <w:rsid w:val="00F41F2A"/>
    <w:rsid w:val="00F425C0"/>
    <w:rsid w:val="00F4313B"/>
    <w:rsid w:val="00F4439E"/>
    <w:rsid w:val="00F444F7"/>
    <w:rsid w:val="00F45227"/>
    <w:rsid w:val="00F45B57"/>
    <w:rsid w:val="00F45BAF"/>
    <w:rsid w:val="00F45C23"/>
    <w:rsid w:val="00F45EE7"/>
    <w:rsid w:val="00F4690D"/>
    <w:rsid w:val="00F473CC"/>
    <w:rsid w:val="00F47A33"/>
    <w:rsid w:val="00F47EB6"/>
    <w:rsid w:val="00F501C6"/>
    <w:rsid w:val="00F5129A"/>
    <w:rsid w:val="00F519C6"/>
    <w:rsid w:val="00F51A5E"/>
    <w:rsid w:val="00F51AD4"/>
    <w:rsid w:val="00F52066"/>
    <w:rsid w:val="00F524C2"/>
    <w:rsid w:val="00F52B3B"/>
    <w:rsid w:val="00F52E82"/>
    <w:rsid w:val="00F52FC6"/>
    <w:rsid w:val="00F53067"/>
    <w:rsid w:val="00F53549"/>
    <w:rsid w:val="00F54068"/>
    <w:rsid w:val="00F54807"/>
    <w:rsid w:val="00F54970"/>
    <w:rsid w:val="00F54C93"/>
    <w:rsid w:val="00F54CF7"/>
    <w:rsid w:val="00F5513A"/>
    <w:rsid w:val="00F55294"/>
    <w:rsid w:val="00F55FFB"/>
    <w:rsid w:val="00F56A00"/>
    <w:rsid w:val="00F56AD9"/>
    <w:rsid w:val="00F56C21"/>
    <w:rsid w:val="00F5702C"/>
    <w:rsid w:val="00F57C7C"/>
    <w:rsid w:val="00F6070E"/>
    <w:rsid w:val="00F60FEE"/>
    <w:rsid w:val="00F61873"/>
    <w:rsid w:val="00F6190E"/>
    <w:rsid w:val="00F61C5C"/>
    <w:rsid w:val="00F62750"/>
    <w:rsid w:val="00F62878"/>
    <w:rsid w:val="00F629BF"/>
    <w:rsid w:val="00F62FAE"/>
    <w:rsid w:val="00F63430"/>
    <w:rsid w:val="00F637F3"/>
    <w:rsid w:val="00F638A2"/>
    <w:rsid w:val="00F64565"/>
    <w:rsid w:val="00F6478E"/>
    <w:rsid w:val="00F6500C"/>
    <w:rsid w:val="00F6547C"/>
    <w:rsid w:val="00F6623D"/>
    <w:rsid w:val="00F66508"/>
    <w:rsid w:val="00F674D6"/>
    <w:rsid w:val="00F67B2D"/>
    <w:rsid w:val="00F705CF"/>
    <w:rsid w:val="00F70859"/>
    <w:rsid w:val="00F71692"/>
    <w:rsid w:val="00F7191D"/>
    <w:rsid w:val="00F71E4C"/>
    <w:rsid w:val="00F72177"/>
    <w:rsid w:val="00F7259D"/>
    <w:rsid w:val="00F727A7"/>
    <w:rsid w:val="00F72928"/>
    <w:rsid w:val="00F729D7"/>
    <w:rsid w:val="00F72A08"/>
    <w:rsid w:val="00F7327F"/>
    <w:rsid w:val="00F73882"/>
    <w:rsid w:val="00F7395D"/>
    <w:rsid w:val="00F73E48"/>
    <w:rsid w:val="00F74368"/>
    <w:rsid w:val="00F743A6"/>
    <w:rsid w:val="00F75F18"/>
    <w:rsid w:val="00F77A2D"/>
    <w:rsid w:val="00F77BBA"/>
    <w:rsid w:val="00F77EF4"/>
    <w:rsid w:val="00F80061"/>
    <w:rsid w:val="00F80289"/>
    <w:rsid w:val="00F81BC3"/>
    <w:rsid w:val="00F82603"/>
    <w:rsid w:val="00F82F3C"/>
    <w:rsid w:val="00F8347B"/>
    <w:rsid w:val="00F8370A"/>
    <w:rsid w:val="00F83D00"/>
    <w:rsid w:val="00F840BB"/>
    <w:rsid w:val="00F84208"/>
    <w:rsid w:val="00F845B8"/>
    <w:rsid w:val="00F84C05"/>
    <w:rsid w:val="00F84D2B"/>
    <w:rsid w:val="00F84D4E"/>
    <w:rsid w:val="00F84DF6"/>
    <w:rsid w:val="00F857B4"/>
    <w:rsid w:val="00F859A9"/>
    <w:rsid w:val="00F865F5"/>
    <w:rsid w:val="00F87189"/>
    <w:rsid w:val="00F871FC"/>
    <w:rsid w:val="00F87727"/>
    <w:rsid w:val="00F87882"/>
    <w:rsid w:val="00F87979"/>
    <w:rsid w:val="00F87A8A"/>
    <w:rsid w:val="00F87AB7"/>
    <w:rsid w:val="00F9040C"/>
    <w:rsid w:val="00F90841"/>
    <w:rsid w:val="00F90BB8"/>
    <w:rsid w:val="00F91248"/>
    <w:rsid w:val="00F9182B"/>
    <w:rsid w:val="00F9188A"/>
    <w:rsid w:val="00F91CE0"/>
    <w:rsid w:val="00F927B9"/>
    <w:rsid w:val="00F92956"/>
    <w:rsid w:val="00F92C10"/>
    <w:rsid w:val="00F9305D"/>
    <w:rsid w:val="00F93719"/>
    <w:rsid w:val="00F94174"/>
    <w:rsid w:val="00F94DA2"/>
    <w:rsid w:val="00F9549B"/>
    <w:rsid w:val="00F96125"/>
    <w:rsid w:val="00F965DB"/>
    <w:rsid w:val="00F972DD"/>
    <w:rsid w:val="00F9752B"/>
    <w:rsid w:val="00F97927"/>
    <w:rsid w:val="00FA0D1D"/>
    <w:rsid w:val="00FA10E1"/>
    <w:rsid w:val="00FA1829"/>
    <w:rsid w:val="00FA1C71"/>
    <w:rsid w:val="00FA1F54"/>
    <w:rsid w:val="00FA2AAC"/>
    <w:rsid w:val="00FA3119"/>
    <w:rsid w:val="00FA326F"/>
    <w:rsid w:val="00FA3572"/>
    <w:rsid w:val="00FA3AB2"/>
    <w:rsid w:val="00FA3BA0"/>
    <w:rsid w:val="00FA3C1A"/>
    <w:rsid w:val="00FA47F0"/>
    <w:rsid w:val="00FA489B"/>
    <w:rsid w:val="00FA4C87"/>
    <w:rsid w:val="00FA5D46"/>
    <w:rsid w:val="00FA6BEB"/>
    <w:rsid w:val="00FA6CCC"/>
    <w:rsid w:val="00FA6D65"/>
    <w:rsid w:val="00FA754B"/>
    <w:rsid w:val="00FA79F1"/>
    <w:rsid w:val="00FA7D57"/>
    <w:rsid w:val="00FB0071"/>
    <w:rsid w:val="00FB0326"/>
    <w:rsid w:val="00FB068C"/>
    <w:rsid w:val="00FB07E3"/>
    <w:rsid w:val="00FB0C0B"/>
    <w:rsid w:val="00FB100A"/>
    <w:rsid w:val="00FB1576"/>
    <w:rsid w:val="00FB1976"/>
    <w:rsid w:val="00FB1A41"/>
    <w:rsid w:val="00FB1E89"/>
    <w:rsid w:val="00FB2335"/>
    <w:rsid w:val="00FB32E9"/>
    <w:rsid w:val="00FB3811"/>
    <w:rsid w:val="00FB3842"/>
    <w:rsid w:val="00FB39E7"/>
    <w:rsid w:val="00FB3DD2"/>
    <w:rsid w:val="00FB4147"/>
    <w:rsid w:val="00FB4350"/>
    <w:rsid w:val="00FB45EE"/>
    <w:rsid w:val="00FB4741"/>
    <w:rsid w:val="00FB4C9D"/>
    <w:rsid w:val="00FB4F07"/>
    <w:rsid w:val="00FB5395"/>
    <w:rsid w:val="00FB589D"/>
    <w:rsid w:val="00FB61C4"/>
    <w:rsid w:val="00FB653B"/>
    <w:rsid w:val="00FB6A30"/>
    <w:rsid w:val="00FB6C07"/>
    <w:rsid w:val="00FB759A"/>
    <w:rsid w:val="00FB799F"/>
    <w:rsid w:val="00FB7DD2"/>
    <w:rsid w:val="00FB7E7D"/>
    <w:rsid w:val="00FC0048"/>
    <w:rsid w:val="00FC02CC"/>
    <w:rsid w:val="00FC0392"/>
    <w:rsid w:val="00FC0CDE"/>
    <w:rsid w:val="00FC0D0A"/>
    <w:rsid w:val="00FC1030"/>
    <w:rsid w:val="00FC1990"/>
    <w:rsid w:val="00FC205C"/>
    <w:rsid w:val="00FC3A14"/>
    <w:rsid w:val="00FC4473"/>
    <w:rsid w:val="00FC46A9"/>
    <w:rsid w:val="00FC5854"/>
    <w:rsid w:val="00FC5998"/>
    <w:rsid w:val="00FC6838"/>
    <w:rsid w:val="00FC6A1E"/>
    <w:rsid w:val="00FC73ED"/>
    <w:rsid w:val="00FC74F4"/>
    <w:rsid w:val="00FC7C38"/>
    <w:rsid w:val="00FD0123"/>
    <w:rsid w:val="00FD10B7"/>
    <w:rsid w:val="00FD1512"/>
    <w:rsid w:val="00FD27A7"/>
    <w:rsid w:val="00FD288C"/>
    <w:rsid w:val="00FD28DA"/>
    <w:rsid w:val="00FD2F26"/>
    <w:rsid w:val="00FD31DA"/>
    <w:rsid w:val="00FD37BB"/>
    <w:rsid w:val="00FD3DB2"/>
    <w:rsid w:val="00FD3EB8"/>
    <w:rsid w:val="00FD40BC"/>
    <w:rsid w:val="00FD421D"/>
    <w:rsid w:val="00FD4FA8"/>
    <w:rsid w:val="00FD502B"/>
    <w:rsid w:val="00FD526D"/>
    <w:rsid w:val="00FD5488"/>
    <w:rsid w:val="00FD54A2"/>
    <w:rsid w:val="00FD5599"/>
    <w:rsid w:val="00FD5B35"/>
    <w:rsid w:val="00FD5C3F"/>
    <w:rsid w:val="00FD62A3"/>
    <w:rsid w:val="00FD64AB"/>
    <w:rsid w:val="00FD6BB4"/>
    <w:rsid w:val="00FD6D48"/>
    <w:rsid w:val="00FD71DF"/>
    <w:rsid w:val="00FD786F"/>
    <w:rsid w:val="00FD7BAC"/>
    <w:rsid w:val="00FD7CA7"/>
    <w:rsid w:val="00FD7E49"/>
    <w:rsid w:val="00FE00E2"/>
    <w:rsid w:val="00FE0FB3"/>
    <w:rsid w:val="00FE1450"/>
    <w:rsid w:val="00FE1567"/>
    <w:rsid w:val="00FE1586"/>
    <w:rsid w:val="00FE16B3"/>
    <w:rsid w:val="00FE233E"/>
    <w:rsid w:val="00FE2ED6"/>
    <w:rsid w:val="00FE30B4"/>
    <w:rsid w:val="00FE34DB"/>
    <w:rsid w:val="00FE37A3"/>
    <w:rsid w:val="00FE3D56"/>
    <w:rsid w:val="00FE3D86"/>
    <w:rsid w:val="00FE3DF9"/>
    <w:rsid w:val="00FE3E4D"/>
    <w:rsid w:val="00FE3F62"/>
    <w:rsid w:val="00FE3FCB"/>
    <w:rsid w:val="00FE46FD"/>
    <w:rsid w:val="00FE5652"/>
    <w:rsid w:val="00FE5A8B"/>
    <w:rsid w:val="00FE764C"/>
    <w:rsid w:val="00FE7901"/>
    <w:rsid w:val="00FF01B1"/>
    <w:rsid w:val="00FF026F"/>
    <w:rsid w:val="00FF08B7"/>
    <w:rsid w:val="00FF0E37"/>
    <w:rsid w:val="00FF1848"/>
    <w:rsid w:val="00FF18A3"/>
    <w:rsid w:val="00FF2146"/>
    <w:rsid w:val="00FF2234"/>
    <w:rsid w:val="00FF2469"/>
    <w:rsid w:val="00FF2B34"/>
    <w:rsid w:val="00FF2D53"/>
    <w:rsid w:val="00FF302B"/>
    <w:rsid w:val="00FF3C6A"/>
    <w:rsid w:val="00FF44CB"/>
    <w:rsid w:val="00FF464B"/>
    <w:rsid w:val="00FF476A"/>
    <w:rsid w:val="00FF47CB"/>
    <w:rsid w:val="00FF575B"/>
    <w:rsid w:val="00FF65A3"/>
    <w:rsid w:val="00FF6B8C"/>
    <w:rsid w:val="00FF6CB6"/>
    <w:rsid w:val="00FF70D5"/>
    <w:rsid w:val="00FF734C"/>
    <w:rsid w:val="00FF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63310A"/>
  <w15:docId w15:val="{09497EAE-A8F6-4383-A033-B61BAC538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027F6B"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27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027F6B"/>
    <w:rPr>
      <w:kern w:val="2"/>
      <w:sz w:val="18"/>
      <w:szCs w:val="18"/>
    </w:rPr>
  </w:style>
  <w:style w:type="paragraph" w:styleId="a5">
    <w:name w:val="footer"/>
    <w:basedOn w:val="a"/>
    <w:link w:val="a6"/>
    <w:rsid w:val="00027F6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sid w:val="00027F6B"/>
    <w:rPr>
      <w:kern w:val="2"/>
      <w:sz w:val="18"/>
      <w:szCs w:val="18"/>
    </w:rPr>
  </w:style>
  <w:style w:type="character" w:customStyle="1" w:styleId="15">
    <w:name w:val="15"/>
    <w:rsid w:val="00027F6B"/>
    <w:rPr>
      <w:rFonts w:ascii="Times New Roman" w:hAnsi="Times New Roman" w:cs="Times New Roman" w:hint="default"/>
      <w:color w:val="0000FF"/>
      <w:sz w:val="24"/>
      <w:szCs w:val="24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67010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70103"/>
    <w:rPr>
      <w:rFonts w:ascii="Calibri" w:eastAsiaTheme="minorEastAsia" w:hAnsi="Calibri" w:cs="Calibri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67010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70103"/>
    <w:rPr>
      <w:rFonts w:ascii="Calibri" w:eastAsiaTheme="minorEastAsia" w:hAnsi="Calibri" w:cs="Calibri"/>
      <w:noProof/>
      <w:kern w:val="2"/>
      <w:sz w:val="24"/>
      <w:szCs w:val="24"/>
    </w:rPr>
  </w:style>
  <w:style w:type="character" w:styleId="a7">
    <w:name w:val="Hyperlink"/>
    <w:basedOn w:val="a0"/>
    <w:rsid w:val="00670103"/>
    <w:rPr>
      <w:color w:val="0563C1" w:themeColor="hyperlink"/>
      <w:u w:val="single"/>
    </w:rPr>
  </w:style>
  <w:style w:type="paragraph" w:styleId="a8">
    <w:name w:val="Balloon Text"/>
    <w:basedOn w:val="a"/>
    <w:link w:val="a9"/>
    <w:semiHidden/>
    <w:unhideWhenUsed/>
    <w:rsid w:val="00413922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41392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78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B44F6-9906-437E-B394-B57BCA342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61</Words>
  <Characters>3200</Characters>
  <Application>Microsoft Office Word</Application>
  <DocSecurity>0</DocSecurity>
  <Lines>26</Lines>
  <Paragraphs>7</Paragraphs>
  <ScaleCrop>false</ScaleCrop>
  <Company>Microsoft</Company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qian</dc:creator>
  <cp:keywords/>
  <dc:description/>
  <cp:lastModifiedBy>QianXu</cp:lastModifiedBy>
  <cp:revision>4</cp:revision>
  <dcterms:created xsi:type="dcterms:W3CDTF">2018-08-09T05:45:00Z</dcterms:created>
  <dcterms:modified xsi:type="dcterms:W3CDTF">2018-08-09T05:53:00Z</dcterms:modified>
</cp:coreProperties>
</file>